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08B33" w14:textId="77777777" w:rsidR="001C7175" w:rsidRDefault="001C7175" w:rsidP="003E30A1">
      <w:pPr>
        <w:spacing w:after="0" w:line="480" w:lineRule="auto"/>
      </w:pPr>
      <w:r>
        <w:rPr>
          <w:noProof/>
          <w:lang w:eastAsia="en-AU"/>
        </w:rPr>
        <w:drawing>
          <wp:inline distT="0" distB="0" distL="0" distR="0" wp14:anchorId="0E26EE0C" wp14:editId="068700EE">
            <wp:extent cx="8863330" cy="2381250"/>
            <wp:effectExtent l="0" t="0" r="0" b="0"/>
            <wp:docPr id="310" name="Picture 3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78" b="6794"/>
                    <a:stretch/>
                  </pic:blipFill>
                  <pic:spPr bwMode="auto">
                    <a:xfrm>
                      <a:off x="0" y="0"/>
                      <a:ext cx="886333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811B63" w14:textId="25FB0990" w:rsidR="00A20E24" w:rsidRDefault="001C7175" w:rsidP="00101A10">
      <w:pPr>
        <w:pStyle w:val="Footnote"/>
        <w:spacing w:line="480" w:lineRule="auto"/>
      </w:pPr>
      <w:r w:rsidRPr="00B066C5">
        <w:t xml:space="preserve">Employing the </w:t>
      </w:r>
      <w:r>
        <w:t>18</w:t>
      </w:r>
      <w:r w:rsidRPr="00B066C5">
        <w:t xml:space="preserve"> full length </w:t>
      </w:r>
      <w:r>
        <w:t>7</w:t>
      </w:r>
      <w:r w:rsidRPr="00B066C5">
        <w:t xml:space="preserve">S </w:t>
      </w:r>
      <w:r>
        <w:t>globulin</w:t>
      </w:r>
      <w:r w:rsidRPr="00B066C5">
        <w:t xml:space="preserve">-like </w:t>
      </w:r>
      <w:r>
        <w:t xml:space="preserve">vicilin </w:t>
      </w:r>
      <w:r w:rsidRPr="00B066C5">
        <w:t xml:space="preserve">sequences aligned in </w:t>
      </w:r>
      <w:r w:rsidRPr="003C6277">
        <w:t>Supplementary Table S1</w:t>
      </w:r>
      <w:r w:rsidRPr="00B066C5">
        <w:t>,</w:t>
      </w:r>
      <w:r>
        <w:t xml:space="preserve"> and </w:t>
      </w:r>
      <w:r w:rsidR="009D2EEF">
        <w:t>S</w:t>
      </w:r>
      <w:r>
        <w:t>5 identified vicilin protein sequences in</w:t>
      </w:r>
      <w:r w:rsidRPr="00B066C5">
        <w:t xml:space="preserve"> </w:t>
      </w:r>
      <w:r w:rsidRPr="00272BDA">
        <w:t>Supplementary Table S5</w:t>
      </w:r>
      <w:r>
        <w:t xml:space="preserve">, a </w:t>
      </w:r>
      <w:r w:rsidRPr="008F189C">
        <w:t xml:space="preserve">Distance matrix </w:t>
      </w:r>
      <w:r w:rsidRPr="00B066C5">
        <w:t xml:space="preserve">was </w:t>
      </w:r>
      <w:r>
        <w:t>created</w:t>
      </w:r>
      <w:r w:rsidRPr="00B066C5">
        <w:t xml:space="preserve"> using the</w:t>
      </w:r>
      <w:r w:rsidRPr="008F189C">
        <w:t xml:space="preserve"> </w:t>
      </w:r>
      <w:proofErr w:type="spellStart"/>
      <w:r w:rsidRPr="008F189C">
        <w:t>distmat</w:t>
      </w:r>
      <w:proofErr w:type="spellEnd"/>
      <w:r w:rsidRPr="008F189C">
        <w:t xml:space="preserve"> server (https://www.bioinformatics.nl/cgi-bin/emboss/distmat, 3, 08, 2020).</w:t>
      </w:r>
    </w:p>
    <w:sectPr w:rsidR="00A20E24" w:rsidSect="00101A10">
      <w:footerReference w:type="default" r:id="rId12"/>
      <w:pgSz w:w="15840" w:h="12240" w:orient="landscape"/>
      <w:pgMar w:top="1179" w:right="1140" w:bottom="1281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1B78D2" w14:textId="77777777" w:rsidR="00DA66E0" w:rsidRDefault="00DA66E0" w:rsidP="005D0D07">
      <w:r>
        <w:separator/>
      </w:r>
    </w:p>
  </w:endnote>
  <w:endnote w:type="continuationSeparator" w:id="0">
    <w:p w14:paraId="2EBCCC13" w14:textId="77777777" w:rsidR="00DA66E0" w:rsidRDefault="00DA66E0" w:rsidP="005D0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C36BAC" w14:textId="0A2710AE" w:rsidR="006E32B5" w:rsidRDefault="006E32B5">
    <w:pPr>
      <w:pStyle w:val="Footer"/>
      <w:jc w:val="right"/>
    </w:pPr>
  </w:p>
  <w:p w14:paraId="1C0656CA" w14:textId="77777777" w:rsidR="006E32B5" w:rsidRDefault="006E32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A43AF1" w14:textId="77777777" w:rsidR="00DA66E0" w:rsidRDefault="00DA66E0" w:rsidP="005D0D07">
      <w:r>
        <w:separator/>
      </w:r>
    </w:p>
  </w:footnote>
  <w:footnote w:type="continuationSeparator" w:id="0">
    <w:p w14:paraId="711C49F2" w14:textId="77777777" w:rsidR="00DA66E0" w:rsidRDefault="00DA66E0" w:rsidP="005D0D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9F0FA0"/>
    <w:multiLevelType w:val="hybridMultilevel"/>
    <w:tmpl w:val="A4ACC340"/>
    <w:lvl w:ilvl="0" w:tplc="2C4A81DE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D37B5"/>
    <w:multiLevelType w:val="multilevel"/>
    <w:tmpl w:val="A21EEA7A"/>
    <w:lvl w:ilvl="0">
      <w:start w:val="6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A42814"/>
    <w:multiLevelType w:val="multilevel"/>
    <w:tmpl w:val="97C01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9B67AC"/>
    <w:multiLevelType w:val="multilevel"/>
    <w:tmpl w:val="019041D2"/>
    <w:lvl w:ilvl="0">
      <w:start w:val="6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E3F182D"/>
    <w:multiLevelType w:val="hybridMultilevel"/>
    <w:tmpl w:val="A63E2B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5D1FAC"/>
    <w:multiLevelType w:val="hybridMultilevel"/>
    <w:tmpl w:val="D6644090"/>
    <w:lvl w:ilvl="0" w:tplc="B3D4523A">
      <w:start w:val="1"/>
      <w:numFmt w:val="decimal"/>
      <w:lvlText w:val="%1."/>
      <w:lvlJc w:val="left"/>
      <w:pPr>
        <w:ind w:left="125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70" w:hanging="360"/>
      </w:pPr>
    </w:lvl>
    <w:lvl w:ilvl="2" w:tplc="0C09001B" w:tentative="1">
      <w:start w:val="1"/>
      <w:numFmt w:val="lowerRoman"/>
      <w:lvlText w:val="%3."/>
      <w:lvlJc w:val="right"/>
      <w:pPr>
        <w:ind w:left="2690" w:hanging="180"/>
      </w:pPr>
    </w:lvl>
    <w:lvl w:ilvl="3" w:tplc="0C09000F" w:tentative="1">
      <w:start w:val="1"/>
      <w:numFmt w:val="decimal"/>
      <w:lvlText w:val="%4."/>
      <w:lvlJc w:val="left"/>
      <w:pPr>
        <w:ind w:left="3410" w:hanging="360"/>
      </w:pPr>
    </w:lvl>
    <w:lvl w:ilvl="4" w:tplc="0C090019" w:tentative="1">
      <w:start w:val="1"/>
      <w:numFmt w:val="lowerLetter"/>
      <w:lvlText w:val="%5."/>
      <w:lvlJc w:val="left"/>
      <w:pPr>
        <w:ind w:left="4130" w:hanging="360"/>
      </w:pPr>
    </w:lvl>
    <w:lvl w:ilvl="5" w:tplc="0C09001B" w:tentative="1">
      <w:start w:val="1"/>
      <w:numFmt w:val="lowerRoman"/>
      <w:lvlText w:val="%6."/>
      <w:lvlJc w:val="right"/>
      <w:pPr>
        <w:ind w:left="4850" w:hanging="180"/>
      </w:pPr>
    </w:lvl>
    <w:lvl w:ilvl="6" w:tplc="0C09000F" w:tentative="1">
      <w:start w:val="1"/>
      <w:numFmt w:val="decimal"/>
      <w:lvlText w:val="%7."/>
      <w:lvlJc w:val="left"/>
      <w:pPr>
        <w:ind w:left="5570" w:hanging="360"/>
      </w:pPr>
    </w:lvl>
    <w:lvl w:ilvl="7" w:tplc="0C090019" w:tentative="1">
      <w:start w:val="1"/>
      <w:numFmt w:val="lowerLetter"/>
      <w:lvlText w:val="%8."/>
      <w:lvlJc w:val="left"/>
      <w:pPr>
        <w:ind w:left="6290" w:hanging="360"/>
      </w:pPr>
    </w:lvl>
    <w:lvl w:ilvl="8" w:tplc="0C09001B" w:tentative="1">
      <w:start w:val="1"/>
      <w:numFmt w:val="lowerRoman"/>
      <w:lvlText w:val="%9."/>
      <w:lvlJc w:val="right"/>
      <w:pPr>
        <w:ind w:left="7010" w:hanging="180"/>
      </w:p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28E0604E"/>
    <w:multiLevelType w:val="hybridMultilevel"/>
    <w:tmpl w:val="47DC10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2A7CAC"/>
    <w:multiLevelType w:val="multilevel"/>
    <w:tmpl w:val="C6A8CCEA"/>
    <w:numStyleLink w:val="Headings"/>
  </w:abstractNum>
  <w:abstractNum w:abstractNumId="18" w15:restartNumberingAfterBreak="0">
    <w:nsid w:val="31DA2921"/>
    <w:multiLevelType w:val="hybridMultilevel"/>
    <w:tmpl w:val="E968FC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0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 w15:restartNumberingAfterBreak="0">
    <w:nsid w:val="36CF5DAC"/>
    <w:multiLevelType w:val="hybridMultilevel"/>
    <w:tmpl w:val="91D29B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2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8360E8"/>
    <w:multiLevelType w:val="hybridMultilevel"/>
    <w:tmpl w:val="CB04EC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466209"/>
    <w:multiLevelType w:val="hybridMultilevel"/>
    <w:tmpl w:val="67F48FDC"/>
    <w:lvl w:ilvl="0" w:tplc="2D64D790">
      <w:start w:val="1"/>
      <w:numFmt w:val="decimal"/>
      <w:lvlText w:val="%1."/>
      <w:lvlJc w:val="left"/>
      <w:pPr>
        <w:ind w:left="125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70" w:hanging="360"/>
      </w:pPr>
    </w:lvl>
    <w:lvl w:ilvl="2" w:tplc="0C09001B" w:tentative="1">
      <w:start w:val="1"/>
      <w:numFmt w:val="lowerRoman"/>
      <w:lvlText w:val="%3."/>
      <w:lvlJc w:val="right"/>
      <w:pPr>
        <w:ind w:left="2690" w:hanging="180"/>
      </w:pPr>
    </w:lvl>
    <w:lvl w:ilvl="3" w:tplc="0C09000F" w:tentative="1">
      <w:start w:val="1"/>
      <w:numFmt w:val="decimal"/>
      <w:lvlText w:val="%4."/>
      <w:lvlJc w:val="left"/>
      <w:pPr>
        <w:ind w:left="3410" w:hanging="360"/>
      </w:pPr>
    </w:lvl>
    <w:lvl w:ilvl="4" w:tplc="0C090019" w:tentative="1">
      <w:start w:val="1"/>
      <w:numFmt w:val="lowerLetter"/>
      <w:lvlText w:val="%5."/>
      <w:lvlJc w:val="left"/>
      <w:pPr>
        <w:ind w:left="4130" w:hanging="360"/>
      </w:pPr>
    </w:lvl>
    <w:lvl w:ilvl="5" w:tplc="0C09001B" w:tentative="1">
      <w:start w:val="1"/>
      <w:numFmt w:val="lowerRoman"/>
      <w:lvlText w:val="%6."/>
      <w:lvlJc w:val="right"/>
      <w:pPr>
        <w:ind w:left="4850" w:hanging="180"/>
      </w:pPr>
    </w:lvl>
    <w:lvl w:ilvl="6" w:tplc="0C09000F" w:tentative="1">
      <w:start w:val="1"/>
      <w:numFmt w:val="decimal"/>
      <w:lvlText w:val="%7."/>
      <w:lvlJc w:val="left"/>
      <w:pPr>
        <w:ind w:left="5570" w:hanging="360"/>
      </w:pPr>
    </w:lvl>
    <w:lvl w:ilvl="7" w:tplc="0C090019" w:tentative="1">
      <w:start w:val="1"/>
      <w:numFmt w:val="lowerLetter"/>
      <w:lvlText w:val="%8."/>
      <w:lvlJc w:val="left"/>
      <w:pPr>
        <w:ind w:left="6290" w:hanging="360"/>
      </w:pPr>
    </w:lvl>
    <w:lvl w:ilvl="8" w:tplc="0C09001B" w:tentative="1">
      <w:start w:val="1"/>
      <w:numFmt w:val="lowerRoman"/>
      <w:lvlText w:val="%9."/>
      <w:lvlJc w:val="right"/>
      <w:pPr>
        <w:ind w:left="7010" w:hanging="180"/>
      </w:pPr>
    </w:lvl>
  </w:abstractNum>
  <w:abstractNum w:abstractNumId="30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2E1FFC"/>
    <w:multiLevelType w:val="hybridMultilevel"/>
    <w:tmpl w:val="9E281286"/>
    <w:lvl w:ilvl="0" w:tplc="C30062D2">
      <w:start w:val="1"/>
      <w:numFmt w:val="decimal"/>
      <w:lvlText w:val="%1.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2FD0A22"/>
    <w:multiLevelType w:val="hybridMultilevel"/>
    <w:tmpl w:val="5E905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8DA7084"/>
    <w:multiLevelType w:val="hybridMultilevel"/>
    <w:tmpl w:val="DFAEBC6C"/>
    <w:lvl w:ilvl="0" w:tplc="E082633E">
      <w:start w:val="1"/>
      <w:numFmt w:val="lowerRoman"/>
      <w:lvlText w:val="%1."/>
      <w:lvlJc w:val="left"/>
      <w:pPr>
        <w:ind w:left="1145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8" w15:restartNumberingAfterBreak="0">
    <w:nsid w:val="59281F93"/>
    <w:multiLevelType w:val="hybridMultilevel"/>
    <w:tmpl w:val="AFEA272E"/>
    <w:lvl w:ilvl="0" w:tplc="B29242D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9" w15:restartNumberingAfterBreak="0">
    <w:nsid w:val="5B935CD2"/>
    <w:multiLevelType w:val="hybridMultilevel"/>
    <w:tmpl w:val="8EB05F3C"/>
    <w:lvl w:ilvl="0" w:tplc="EDF212AC">
      <w:start w:val="1"/>
      <w:numFmt w:val="lowerRoman"/>
      <w:lvlText w:val="%1."/>
      <w:lvlJc w:val="left"/>
      <w:pPr>
        <w:ind w:left="1080" w:hanging="720"/>
      </w:pPr>
      <w:rPr>
        <w:rFonts w:eastAsia="Times New Roman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60696E21"/>
    <w:multiLevelType w:val="hybridMultilevel"/>
    <w:tmpl w:val="56C8AFE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49451D0"/>
    <w:multiLevelType w:val="multilevel"/>
    <w:tmpl w:val="DD9A0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4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8B960BA"/>
    <w:multiLevelType w:val="multilevel"/>
    <w:tmpl w:val="38FC8D2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2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95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65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1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35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880" w:hanging="1800"/>
      </w:pPr>
      <w:rPr>
        <w:rFonts w:hint="default"/>
      </w:rPr>
    </w:lvl>
  </w:abstractNum>
  <w:abstractNum w:abstractNumId="47" w15:restartNumberingAfterBreak="0">
    <w:nsid w:val="6A0D437D"/>
    <w:multiLevelType w:val="hybridMultilevel"/>
    <w:tmpl w:val="90EAF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49" w15:restartNumberingAfterBreak="0">
    <w:nsid w:val="74DA1E0E"/>
    <w:multiLevelType w:val="hybridMultilevel"/>
    <w:tmpl w:val="EAF2FBA0"/>
    <w:lvl w:ilvl="0" w:tplc="CCE8622E">
      <w:numFmt w:val="bullet"/>
      <w:lvlText w:val=""/>
      <w:lvlJc w:val="left"/>
      <w:pPr>
        <w:ind w:left="785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0" w15:restartNumberingAfterBreak="0">
    <w:nsid w:val="7ACF194D"/>
    <w:multiLevelType w:val="multilevel"/>
    <w:tmpl w:val="C3841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BE3765A"/>
    <w:multiLevelType w:val="multilevel"/>
    <w:tmpl w:val="4EDEF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C4C44B2"/>
    <w:multiLevelType w:val="multilevel"/>
    <w:tmpl w:val="631CB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DBC6F29"/>
    <w:multiLevelType w:val="multilevel"/>
    <w:tmpl w:val="C6A8CCEA"/>
    <w:numStyleLink w:val="Headings"/>
  </w:abstractNum>
  <w:abstractNum w:abstractNumId="54" w15:restartNumberingAfterBreak="0">
    <w:nsid w:val="7ED91EC6"/>
    <w:multiLevelType w:val="hybridMultilevel"/>
    <w:tmpl w:val="10200D5E"/>
    <w:lvl w:ilvl="0" w:tplc="B4522280">
      <w:start w:val="1"/>
      <w:numFmt w:val="decimal"/>
      <w:lvlText w:val="%1."/>
      <w:lvlJc w:val="left"/>
      <w:pPr>
        <w:ind w:left="125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70" w:hanging="360"/>
      </w:pPr>
    </w:lvl>
    <w:lvl w:ilvl="2" w:tplc="0C09001B" w:tentative="1">
      <w:start w:val="1"/>
      <w:numFmt w:val="lowerRoman"/>
      <w:lvlText w:val="%3."/>
      <w:lvlJc w:val="right"/>
      <w:pPr>
        <w:ind w:left="2690" w:hanging="180"/>
      </w:pPr>
    </w:lvl>
    <w:lvl w:ilvl="3" w:tplc="0C09000F" w:tentative="1">
      <w:start w:val="1"/>
      <w:numFmt w:val="decimal"/>
      <w:lvlText w:val="%4."/>
      <w:lvlJc w:val="left"/>
      <w:pPr>
        <w:ind w:left="3410" w:hanging="360"/>
      </w:pPr>
    </w:lvl>
    <w:lvl w:ilvl="4" w:tplc="0C090019" w:tentative="1">
      <w:start w:val="1"/>
      <w:numFmt w:val="lowerLetter"/>
      <w:lvlText w:val="%5."/>
      <w:lvlJc w:val="left"/>
      <w:pPr>
        <w:ind w:left="4130" w:hanging="360"/>
      </w:pPr>
    </w:lvl>
    <w:lvl w:ilvl="5" w:tplc="0C09001B" w:tentative="1">
      <w:start w:val="1"/>
      <w:numFmt w:val="lowerRoman"/>
      <w:lvlText w:val="%6."/>
      <w:lvlJc w:val="right"/>
      <w:pPr>
        <w:ind w:left="4850" w:hanging="180"/>
      </w:pPr>
    </w:lvl>
    <w:lvl w:ilvl="6" w:tplc="0C09000F" w:tentative="1">
      <w:start w:val="1"/>
      <w:numFmt w:val="decimal"/>
      <w:lvlText w:val="%7."/>
      <w:lvlJc w:val="left"/>
      <w:pPr>
        <w:ind w:left="5570" w:hanging="360"/>
      </w:pPr>
    </w:lvl>
    <w:lvl w:ilvl="7" w:tplc="0C090019" w:tentative="1">
      <w:start w:val="1"/>
      <w:numFmt w:val="lowerLetter"/>
      <w:lvlText w:val="%8."/>
      <w:lvlJc w:val="left"/>
      <w:pPr>
        <w:ind w:left="6290" w:hanging="360"/>
      </w:pPr>
    </w:lvl>
    <w:lvl w:ilvl="8" w:tplc="0C09001B" w:tentative="1">
      <w:start w:val="1"/>
      <w:numFmt w:val="lowerRoman"/>
      <w:lvlText w:val="%9."/>
      <w:lvlJc w:val="right"/>
      <w:pPr>
        <w:ind w:left="7010" w:hanging="180"/>
      </w:pPr>
    </w:lvl>
  </w:abstractNum>
  <w:abstractNum w:abstractNumId="5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6"/>
  </w:num>
  <w:num w:numId="2">
    <w:abstractNumId w:val="16"/>
  </w:num>
  <w:num w:numId="3">
    <w:abstractNumId w:val="54"/>
  </w:num>
  <w:num w:numId="4">
    <w:abstractNumId w:val="11"/>
  </w:num>
  <w:num w:numId="5">
    <w:abstractNumId w:val="29"/>
  </w:num>
  <w:num w:numId="6">
    <w:abstractNumId w:val="15"/>
  </w:num>
  <w:num w:numId="7">
    <w:abstractNumId w:val="20"/>
  </w:num>
  <w:num w:numId="8">
    <w:abstractNumId w:val="14"/>
  </w:num>
  <w:num w:numId="9">
    <w:abstractNumId w:val="44"/>
  </w:num>
  <w:num w:numId="10">
    <w:abstractNumId w:val="48"/>
  </w:num>
  <w:num w:numId="11">
    <w:abstractNumId w:val="30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9"/>
  </w:num>
  <w:num w:numId="14">
    <w:abstractNumId w:val="0"/>
  </w:num>
  <w:num w:numId="15">
    <w:abstractNumId w:val="24"/>
  </w:num>
  <w:num w:numId="16">
    <w:abstractNumId w:val="7"/>
  </w:num>
  <w:num w:numId="17">
    <w:abstractNumId w:val="8"/>
  </w:num>
  <w:num w:numId="18">
    <w:abstractNumId w:val="33"/>
  </w:num>
  <w:num w:numId="19">
    <w:abstractNumId w:val="40"/>
  </w:num>
  <w:num w:numId="20">
    <w:abstractNumId w:val="49"/>
  </w:num>
  <w:num w:numId="21">
    <w:abstractNumId w:val="32"/>
  </w:num>
  <w:num w:numId="22">
    <w:abstractNumId w:val="47"/>
  </w:num>
  <w:num w:numId="23">
    <w:abstractNumId w:val="35"/>
  </w:num>
  <w:num w:numId="24">
    <w:abstractNumId w:val="39"/>
  </w:num>
  <w:num w:numId="25">
    <w:abstractNumId w:val="10"/>
  </w:num>
  <w:num w:numId="26">
    <w:abstractNumId w:val="2"/>
  </w:num>
  <w:num w:numId="27">
    <w:abstractNumId w:val="38"/>
  </w:num>
  <w:num w:numId="28">
    <w:abstractNumId w:val="5"/>
  </w:num>
  <w:num w:numId="29">
    <w:abstractNumId w:val="52"/>
  </w:num>
  <w:num w:numId="30">
    <w:abstractNumId w:val="37"/>
  </w:num>
  <w:num w:numId="31">
    <w:abstractNumId w:val="50"/>
  </w:num>
  <w:num w:numId="32">
    <w:abstractNumId w:val="43"/>
  </w:num>
  <w:num w:numId="33">
    <w:abstractNumId w:val="51"/>
  </w:num>
  <w:num w:numId="34">
    <w:abstractNumId w:val="1"/>
  </w:num>
  <w:num w:numId="35">
    <w:abstractNumId w:val="36"/>
  </w:num>
  <w:num w:numId="36">
    <w:abstractNumId w:val="4"/>
  </w:num>
  <w:num w:numId="37">
    <w:abstractNumId w:val="45"/>
  </w:num>
  <w:num w:numId="3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8"/>
  </w:num>
  <w:num w:numId="40">
    <w:abstractNumId w:val="25"/>
  </w:num>
  <w:num w:numId="41">
    <w:abstractNumId w:val="22"/>
  </w:num>
  <w:num w:numId="42">
    <w:abstractNumId w:val="27"/>
  </w:num>
  <w:num w:numId="43">
    <w:abstractNumId w:val="23"/>
  </w:num>
  <w:num w:numId="44">
    <w:abstractNumId w:val="9"/>
  </w:num>
  <w:num w:numId="45">
    <w:abstractNumId w:val="55"/>
  </w:num>
  <w:num w:numId="46">
    <w:abstractNumId w:val="34"/>
  </w:num>
  <w:num w:numId="47">
    <w:abstractNumId w:val="13"/>
  </w:num>
  <w:num w:numId="48">
    <w:abstractNumId w:val="31"/>
  </w:num>
  <w:num w:numId="49">
    <w:abstractNumId w:val="42"/>
  </w:num>
  <w:num w:numId="50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17"/>
  </w:num>
  <w:num w:numId="53">
    <w:abstractNumId w:val="53"/>
  </w:num>
  <w:num w:numId="54">
    <w:abstractNumId w:val="12"/>
  </w:num>
  <w:num w:numId="55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6">
    <w:abstractNumId w:val="12"/>
    <w:lvlOverride w:ilvl="0">
      <w:startOverride w:val="3"/>
      <w:lvl w:ilvl="0">
        <w:start w:val="3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7">
    <w:abstractNumId w:val="21"/>
  </w:num>
  <w:num w:numId="58">
    <w:abstractNumId w:val="3"/>
  </w:num>
  <w:num w:numId="59">
    <w:abstractNumId w:val="6"/>
  </w:num>
  <w:num w:numId="60">
    <w:abstractNumId w:val="41"/>
  </w:num>
  <w:num w:numId="61">
    <w:abstractNumId w:val="26"/>
  </w:num>
  <w:num w:numId="62">
    <w:abstractNumId w:val="18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1"/>
  <w:hideSpelling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rotein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0ep59jxetfzeswza5redu0adfxsvt9e2p&quot;&gt;Mahmud Endnote Library 23 January 2018&lt;record-ids&gt;&lt;item&gt;1&lt;/item&gt;&lt;item&gt;9&lt;/item&gt;&lt;item&gt;15&lt;/item&gt;&lt;item&gt;18&lt;/item&gt;&lt;item&gt;29&lt;/item&gt;&lt;item&gt;32&lt;/item&gt;&lt;item&gt;108&lt;/item&gt;&lt;item&gt;170&lt;/item&gt;&lt;item&gt;212&lt;/item&gt;&lt;item&gt;246&lt;/item&gt;&lt;item&gt;368&lt;/item&gt;&lt;item&gt;377&lt;/item&gt;&lt;item&gt;383&lt;/item&gt;&lt;item&gt;400&lt;/item&gt;&lt;item&gt;409&lt;/item&gt;&lt;item&gt;684&lt;/item&gt;&lt;item&gt;897&lt;/item&gt;&lt;item&gt;969&lt;/item&gt;&lt;item&gt;1389&lt;/item&gt;&lt;item&gt;1416&lt;/item&gt;&lt;item&gt;1419&lt;/item&gt;&lt;item&gt;1443&lt;/item&gt;&lt;item&gt;1451&lt;/item&gt;&lt;item&gt;1528&lt;/item&gt;&lt;item&gt;1548&lt;/item&gt;&lt;item&gt;1582&lt;/item&gt;&lt;item&gt;1716&lt;/item&gt;&lt;item&gt;1738&lt;/item&gt;&lt;item&gt;1749&lt;/item&gt;&lt;item&gt;1764&lt;/item&gt;&lt;item&gt;1804&lt;/item&gt;&lt;item&gt;1855&lt;/item&gt;&lt;item&gt;1876&lt;/item&gt;&lt;item&gt;1930&lt;/item&gt;&lt;item&gt;1970&lt;/item&gt;&lt;item&gt;2013&lt;/item&gt;&lt;item&gt;2074&lt;/item&gt;&lt;item&gt;2121&lt;/item&gt;&lt;item&gt;2138&lt;/item&gt;&lt;item&gt;2144&lt;/item&gt;&lt;item&gt;2238&lt;/item&gt;&lt;item&gt;2257&lt;/item&gt;&lt;item&gt;2262&lt;/item&gt;&lt;item&gt;2352&lt;/item&gt;&lt;item&gt;2363&lt;/item&gt;&lt;item&gt;2376&lt;/item&gt;&lt;item&gt;2387&lt;/item&gt;&lt;item&gt;2389&lt;/item&gt;&lt;item&gt;2391&lt;/item&gt;&lt;item&gt;2473&lt;/item&gt;&lt;item&gt;2477&lt;/item&gt;&lt;item&gt;2480&lt;/item&gt;&lt;item&gt;2491&lt;/item&gt;&lt;item&gt;2547&lt;/item&gt;&lt;item&gt;2554&lt;/item&gt;&lt;item&gt;2595&lt;/item&gt;&lt;item&gt;2602&lt;/item&gt;&lt;item&gt;2613&lt;/item&gt;&lt;item&gt;2615&lt;/item&gt;&lt;item&gt;2616&lt;/item&gt;&lt;item&gt;2623&lt;/item&gt;&lt;item&gt;2632&lt;/item&gt;&lt;item&gt;2651&lt;/item&gt;&lt;item&gt;2652&lt;/item&gt;&lt;item&gt;2654&lt;/item&gt;&lt;item&gt;2656&lt;/item&gt;&lt;item&gt;2657&lt;/item&gt;&lt;item&gt;2659&lt;/item&gt;&lt;item&gt;2679&lt;/item&gt;&lt;item&gt;2708&lt;/item&gt;&lt;item&gt;2709&lt;/item&gt;&lt;item&gt;2713&lt;/item&gt;&lt;item&gt;2716&lt;/item&gt;&lt;item&gt;2717&lt;/item&gt;&lt;item&gt;2718&lt;/item&gt;&lt;item&gt;2720&lt;/item&gt;&lt;item&gt;2721&lt;/item&gt;&lt;item&gt;2725&lt;/item&gt;&lt;item&gt;2731&lt;/item&gt;&lt;item&gt;2756&lt;/item&gt;&lt;item&gt;2770&lt;/item&gt;&lt;item&gt;2808&lt;/item&gt;&lt;item&gt;2841&lt;/item&gt;&lt;item&gt;2845&lt;/item&gt;&lt;item&gt;2856&lt;/item&gt;&lt;item&gt;2857&lt;/item&gt;&lt;item&gt;2864&lt;/item&gt;&lt;item&gt;2865&lt;/item&gt;&lt;item&gt;2866&lt;/item&gt;&lt;item&gt;2867&lt;/item&gt;&lt;item&gt;2868&lt;/item&gt;&lt;item&gt;2896&lt;/item&gt;&lt;item&gt;2900&lt;/item&gt;&lt;item&gt;2987&lt;/item&gt;&lt;item&gt;2990&lt;/item&gt;&lt;item&gt;2996&lt;/item&gt;&lt;item&gt;2997&lt;/item&gt;&lt;/record-ids&gt;&lt;/item&gt;&lt;/Libraries&gt;"/>
  </w:docVars>
  <w:rsids>
    <w:rsidRoot w:val="00242E2C"/>
    <w:rsid w:val="00000836"/>
    <w:rsid w:val="000022A1"/>
    <w:rsid w:val="00002E0E"/>
    <w:rsid w:val="00003F50"/>
    <w:rsid w:val="00005440"/>
    <w:rsid w:val="00005EF5"/>
    <w:rsid w:val="00005F58"/>
    <w:rsid w:val="00006072"/>
    <w:rsid w:val="0000617C"/>
    <w:rsid w:val="0000671B"/>
    <w:rsid w:val="00006EB7"/>
    <w:rsid w:val="00006EB8"/>
    <w:rsid w:val="00007879"/>
    <w:rsid w:val="00007B8B"/>
    <w:rsid w:val="000110CE"/>
    <w:rsid w:val="00011DA9"/>
    <w:rsid w:val="00012116"/>
    <w:rsid w:val="00012A69"/>
    <w:rsid w:val="0001375B"/>
    <w:rsid w:val="000144ED"/>
    <w:rsid w:val="0002008E"/>
    <w:rsid w:val="00022093"/>
    <w:rsid w:val="00022F9E"/>
    <w:rsid w:val="00025251"/>
    <w:rsid w:val="000254E4"/>
    <w:rsid w:val="00025641"/>
    <w:rsid w:val="00025B7D"/>
    <w:rsid w:val="000264F1"/>
    <w:rsid w:val="00026C6C"/>
    <w:rsid w:val="000277F9"/>
    <w:rsid w:val="00027D89"/>
    <w:rsid w:val="000303FD"/>
    <w:rsid w:val="00030E24"/>
    <w:rsid w:val="00031030"/>
    <w:rsid w:val="00031608"/>
    <w:rsid w:val="00032398"/>
    <w:rsid w:val="0003321A"/>
    <w:rsid w:val="000332F5"/>
    <w:rsid w:val="000341EE"/>
    <w:rsid w:val="000357F1"/>
    <w:rsid w:val="000364D4"/>
    <w:rsid w:val="00036C02"/>
    <w:rsid w:val="00036C36"/>
    <w:rsid w:val="000412D4"/>
    <w:rsid w:val="00041423"/>
    <w:rsid w:val="00041BCF"/>
    <w:rsid w:val="0004435D"/>
    <w:rsid w:val="00045348"/>
    <w:rsid w:val="00045F50"/>
    <w:rsid w:val="00046CA6"/>
    <w:rsid w:val="00046F36"/>
    <w:rsid w:val="00050A5E"/>
    <w:rsid w:val="000512A2"/>
    <w:rsid w:val="00051DB8"/>
    <w:rsid w:val="0005203A"/>
    <w:rsid w:val="000536F6"/>
    <w:rsid w:val="0005383D"/>
    <w:rsid w:val="00053AEF"/>
    <w:rsid w:val="00053FBE"/>
    <w:rsid w:val="0005426E"/>
    <w:rsid w:val="00054C71"/>
    <w:rsid w:val="00054FED"/>
    <w:rsid w:val="000601AF"/>
    <w:rsid w:val="000603C3"/>
    <w:rsid w:val="00061731"/>
    <w:rsid w:val="00061EE0"/>
    <w:rsid w:val="00062426"/>
    <w:rsid w:val="000629E4"/>
    <w:rsid w:val="00062CAF"/>
    <w:rsid w:val="00064229"/>
    <w:rsid w:val="0006422C"/>
    <w:rsid w:val="000644D8"/>
    <w:rsid w:val="00064D66"/>
    <w:rsid w:val="000658A9"/>
    <w:rsid w:val="000667E4"/>
    <w:rsid w:val="00066B21"/>
    <w:rsid w:val="00067377"/>
    <w:rsid w:val="00067619"/>
    <w:rsid w:val="0006772C"/>
    <w:rsid w:val="00070304"/>
    <w:rsid w:val="00071AB3"/>
    <w:rsid w:val="00072CDB"/>
    <w:rsid w:val="00073160"/>
    <w:rsid w:val="00073873"/>
    <w:rsid w:val="0007416E"/>
    <w:rsid w:val="0007648F"/>
    <w:rsid w:val="000765EF"/>
    <w:rsid w:val="000768C1"/>
    <w:rsid w:val="0007799D"/>
    <w:rsid w:val="000802AC"/>
    <w:rsid w:val="000813E2"/>
    <w:rsid w:val="00081D28"/>
    <w:rsid w:val="0008268B"/>
    <w:rsid w:val="00083906"/>
    <w:rsid w:val="000839C4"/>
    <w:rsid w:val="00083B7F"/>
    <w:rsid w:val="00083EEB"/>
    <w:rsid w:val="00084336"/>
    <w:rsid w:val="00084754"/>
    <w:rsid w:val="00084A17"/>
    <w:rsid w:val="00085A32"/>
    <w:rsid w:val="0008657D"/>
    <w:rsid w:val="00086B6E"/>
    <w:rsid w:val="000873AD"/>
    <w:rsid w:val="00087793"/>
    <w:rsid w:val="00090460"/>
    <w:rsid w:val="0009243B"/>
    <w:rsid w:val="00094244"/>
    <w:rsid w:val="00094352"/>
    <w:rsid w:val="00095300"/>
    <w:rsid w:val="000958B0"/>
    <w:rsid w:val="00097637"/>
    <w:rsid w:val="0009788F"/>
    <w:rsid w:val="000978C9"/>
    <w:rsid w:val="000A041B"/>
    <w:rsid w:val="000A0A97"/>
    <w:rsid w:val="000A118E"/>
    <w:rsid w:val="000A19AB"/>
    <w:rsid w:val="000A259E"/>
    <w:rsid w:val="000A2A7E"/>
    <w:rsid w:val="000A2B53"/>
    <w:rsid w:val="000A2CBC"/>
    <w:rsid w:val="000A35B1"/>
    <w:rsid w:val="000A457A"/>
    <w:rsid w:val="000A4CEC"/>
    <w:rsid w:val="000A50C3"/>
    <w:rsid w:val="000A5524"/>
    <w:rsid w:val="000A5C48"/>
    <w:rsid w:val="000A6316"/>
    <w:rsid w:val="000A676A"/>
    <w:rsid w:val="000B119B"/>
    <w:rsid w:val="000B1769"/>
    <w:rsid w:val="000B214D"/>
    <w:rsid w:val="000B3964"/>
    <w:rsid w:val="000B52E4"/>
    <w:rsid w:val="000B688C"/>
    <w:rsid w:val="000B6C8B"/>
    <w:rsid w:val="000B74A7"/>
    <w:rsid w:val="000B761D"/>
    <w:rsid w:val="000B7A82"/>
    <w:rsid w:val="000C01B9"/>
    <w:rsid w:val="000C1591"/>
    <w:rsid w:val="000C281C"/>
    <w:rsid w:val="000C288C"/>
    <w:rsid w:val="000C47B7"/>
    <w:rsid w:val="000C6849"/>
    <w:rsid w:val="000C6B03"/>
    <w:rsid w:val="000C7013"/>
    <w:rsid w:val="000D06FA"/>
    <w:rsid w:val="000D0B9A"/>
    <w:rsid w:val="000D17AA"/>
    <w:rsid w:val="000D1BCC"/>
    <w:rsid w:val="000D3558"/>
    <w:rsid w:val="000D3FD3"/>
    <w:rsid w:val="000D5BBB"/>
    <w:rsid w:val="000D74AB"/>
    <w:rsid w:val="000D7CE3"/>
    <w:rsid w:val="000E0CCE"/>
    <w:rsid w:val="000E1E02"/>
    <w:rsid w:val="000E367C"/>
    <w:rsid w:val="000E48EC"/>
    <w:rsid w:val="000E4922"/>
    <w:rsid w:val="000E5122"/>
    <w:rsid w:val="000E5266"/>
    <w:rsid w:val="000E6F63"/>
    <w:rsid w:val="000E7D90"/>
    <w:rsid w:val="000F0244"/>
    <w:rsid w:val="000F1007"/>
    <w:rsid w:val="000F24B6"/>
    <w:rsid w:val="000F3598"/>
    <w:rsid w:val="000F398E"/>
    <w:rsid w:val="000F69D3"/>
    <w:rsid w:val="000F6B6D"/>
    <w:rsid w:val="000F78E7"/>
    <w:rsid w:val="000F7FEE"/>
    <w:rsid w:val="00101A10"/>
    <w:rsid w:val="00102C02"/>
    <w:rsid w:val="0010346F"/>
    <w:rsid w:val="00103485"/>
    <w:rsid w:val="00103BC8"/>
    <w:rsid w:val="001041E5"/>
    <w:rsid w:val="00104B4D"/>
    <w:rsid w:val="0010626B"/>
    <w:rsid w:val="00110BF7"/>
    <w:rsid w:val="00110DEB"/>
    <w:rsid w:val="001115CB"/>
    <w:rsid w:val="00111EBB"/>
    <w:rsid w:val="00112129"/>
    <w:rsid w:val="00112189"/>
    <w:rsid w:val="00114737"/>
    <w:rsid w:val="00115180"/>
    <w:rsid w:val="001168BE"/>
    <w:rsid w:val="00117233"/>
    <w:rsid w:val="00120202"/>
    <w:rsid w:val="001215E5"/>
    <w:rsid w:val="00121B1E"/>
    <w:rsid w:val="00121E18"/>
    <w:rsid w:val="0012268A"/>
    <w:rsid w:val="0012421F"/>
    <w:rsid w:val="001244D7"/>
    <w:rsid w:val="00124F91"/>
    <w:rsid w:val="00125036"/>
    <w:rsid w:val="001253D7"/>
    <w:rsid w:val="00126AA3"/>
    <w:rsid w:val="00126EDA"/>
    <w:rsid w:val="001275E0"/>
    <w:rsid w:val="0012779C"/>
    <w:rsid w:val="00130671"/>
    <w:rsid w:val="001310F9"/>
    <w:rsid w:val="00131874"/>
    <w:rsid w:val="001328E1"/>
    <w:rsid w:val="00132A34"/>
    <w:rsid w:val="00133723"/>
    <w:rsid w:val="00133840"/>
    <w:rsid w:val="001345CF"/>
    <w:rsid w:val="00134FF1"/>
    <w:rsid w:val="0013635F"/>
    <w:rsid w:val="001373E9"/>
    <w:rsid w:val="0014156D"/>
    <w:rsid w:val="001423A5"/>
    <w:rsid w:val="001428C6"/>
    <w:rsid w:val="00144DEC"/>
    <w:rsid w:val="001452D8"/>
    <w:rsid w:val="00150048"/>
    <w:rsid w:val="00150732"/>
    <w:rsid w:val="00150A55"/>
    <w:rsid w:val="00151119"/>
    <w:rsid w:val="001515FE"/>
    <w:rsid w:val="001518F5"/>
    <w:rsid w:val="001538B4"/>
    <w:rsid w:val="00153D58"/>
    <w:rsid w:val="00153F27"/>
    <w:rsid w:val="00153FCE"/>
    <w:rsid w:val="00154B20"/>
    <w:rsid w:val="00154E96"/>
    <w:rsid w:val="001553E4"/>
    <w:rsid w:val="00155728"/>
    <w:rsid w:val="00157216"/>
    <w:rsid w:val="00160713"/>
    <w:rsid w:val="00160CA9"/>
    <w:rsid w:val="0016133E"/>
    <w:rsid w:val="0016181A"/>
    <w:rsid w:val="00161CB4"/>
    <w:rsid w:val="0016273A"/>
    <w:rsid w:val="0016451D"/>
    <w:rsid w:val="0016689C"/>
    <w:rsid w:val="0016722D"/>
    <w:rsid w:val="00167639"/>
    <w:rsid w:val="00167CC3"/>
    <w:rsid w:val="00170476"/>
    <w:rsid w:val="00170A91"/>
    <w:rsid w:val="00171DCA"/>
    <w:rsid w:val="00174E39"/>
    <w:rsid w:val="00174EB9"/>
    <w:rsid w:val="001770CB"/>
    <w:rsid w:val="00177148"/>
    <w:rsid w:val="0017747B"/>
    <w:rsid w:val="00177986"/>
    <w:rsid w:val="00177A59"/>
    <w:rsid w:val="00177AC0"/>
    <w:rsid w:val="00177F9F"/>
    <w:rsid w:val="00180334"/>
    <w:rsid w:val="00180DD7"/>
    <w:rsid w:val="00181481"/>
    <w:rsid w:val="00182319"/>
    <w:rsid w:val="00183327"/>
    <w:rsid w:val="001836D9"/>
    <w:rsid w:val="0018389E"/>
    <w:rsid w:val="0018493D"/>
    <w:rsid w:val="00184DD5"/>
    <w:rsid w:val="001858EC"/>
    <w:rsid w:val="0018601A"/>
    <w:rsid w:val="00186A34"/>
    <w:rsid w:val="001876C0"/>
    <w:rsid w:val="00187761"/>
    <w:rsid w:val="00187B56"/>
    <w:rsid w:val="001904D3"/>
    <w:rsid w:val="00190F32"/>
    <w:rsid w:val="00191970"/>
    <w:rsid w:val="00193679"/>
    <w:rsid w:val="00193AE5"/>
    <w:rsid w:val="00193B75"/>
    <w:rsid w:val="00194911"/>
    <w:rsid w:val="001970CF"/>
    <w:rsid w:val="00197D7E"/>
    <w:rsid w:val="001A0427"/>
    <w:rsid w:val="001A0545"/>
    <w:rsid w:val="001A0ABD"/>
    <w:rsid w:val="001A2032"/>
    <w:rsid w:val="001A3880"/>
    <w:rsid w:val="001A4088"/>
    <w:rsid w:val="001A5326"/>
    <w:rsid w:val="001A6369"/>
    <w:rsid w:val="001A6EE6"/>
    <w:rsid w:val="001A7CE8"/>
    <w:rsid w:val="001B1CF8"/>
    <w:rsid w:val="001B2CA7"/>
    <w:rsid w:val="001B2D5C"/>
    <w:rsid w:val="001B2F6A"/>
    <w:rsid w:val="001B3428"/>
    <w:rsid w:val="001B5088"/>
    <w:rsid w:val="001B591A"/>
    <w:rsid w:val="001B7EFB"/>
    <w:rsid w:val="001C23C5"/>
    <w:rsid w:val="001C27F0"/>
    <w:rsid w:val="001C2F4A"/>
    <w:rsid w:val="001C3DA7"/>
    <w:rsid w:val="001C3EE1"/>
    <w:rsid w:val="001C3F6D"/>
    <w:rsid w:val="001C52AD"/>
    <w:rsid w:val="001C5AE8"/>
    <w:rsid w:val="001C6EA2"/>
    <w:rsid w:val="001C7175"/>
    <w:rsid w:val="001C75B1"/>
    <w:rsid w:val="001C7DF0"/>
    <w:rsid w:val="001D0045"/>
    <w:rsid w:val="001D02AF"/>
    <w:rsid w:val="001D088F"/>
    <w:rsid w:val="001D1A56"/>
    <w:rsid w:val="001D3CD0"/>
    <w:rsid w:val="001D4862"/>
    <w:rsid w:val="001D4C8A"/>
    <w:rsid w:val="001D5114"/>
    <w:rsid w:val="001D51BB"/>
    <w:rsid w:val="001D5927"/>
    <w:rsid w:val="001D6A39"/>
    <w:rsid w:val="001D6CC2"/>
    <w:rsid w:val="001D7E1F"/>
    <w:rsid w:val="001E12E2"/>
    <w:rsid w:val="001E2C50"/>
    <w:rsid w:val="001E4B5B"/>
    <w:rsid w:val="001E529E"/>
    <w:rsid w:val="001E64A6"/>
    <w:rsid w:val="001E67C2"/>
    <w:rsid w:val="001E6A0F"/>
    <w:rsid w:val="001E6D7D"/>
    <w:rsid w:val="001E718B"/>
    <w:rsid w:val="001E778B"/>
    <w:rsid w:val="001F09D4"/>
    <w:rsid w:val="001F29B1"/>
    <w:rsid w:val="001F2E1C"/>
    <w:rsid w:val="001F311A"/>
    <w:rsid w:val="001F312E"/>
    <w:rsid w:val="001F3485"/>
    <w:rsid w:val="001F3B70"/>
    <w:rsid w:val="001F4F87"/>
    <w:rsid w:val="001F5237"/>
    <w:rsid w:val="001F6DD1"/>
    <w:rsid w:val="001F71ED"/>
    <w:rsid w:val="001F7A71"/>
    <w:rsid w:val="001F7C36"/>
    <w:rsid w:val="001F7DE3"/>
    <w:rsid w:val="00200BFD"/>
    <w:rsid w:val="00201A80"/>
    <w:rsid w:val="00201B4B"/>
    <w:rsid w:val="00202B41"/>
    <w:rsid w:val="00202E23"/>
    <w:rsid w:val="0020345F"/>
    <w:rsid w:val="002034AE"/>
    <w:rsid w:val="0020412F"/>
    <w:rsid w:val="002054B3"/>
    <w:rsid w:val="00205AF2"/>
    <w:rsid w:val="00206FDA"/>
    <w:rsid w:val="002077B7"/>
    <w:rsid w:val="002077F5"/>
    <w:rsid w:val="00207CA9"/>
    <w:rsid w:val="00211015"/>
    <w:rsid w:val="00212F43"/>
    <w:rsid w:val="002145C6"/>
    <w:rsid w:val="0021484A"/>
    <w:rsid w:val="00217863"/>
    <w:rsid w:val="00221CFE"/>
    <w:rsid w:val="00223B71"/>
    <w:rsid w:val="0022435A"/>
    <w:rsid w:val="0022484E"/>
    <w:rsid w:val="00224D0A"/>
    <w:rsid w:val="00225044"/>
    <w:rsid w:val="00225191"/>
    <w:rsid w:val="002268D3"/>
    <w:rsid w:val="002271B8"/>
    <w:rsid w:val="00227C2E"/>
    <w:rsid w:val="00233080"/>
    <w:rsid w:val="00233748"/>
    <w:rsid w:val="00233BB7"/>
    <w:rsid w:val="002348EC"/>
    <w:rsid w:val="00235363"/>
    <w:rsid w:val="00235B16"/>
    <w:rsid w:val="00235C0E"/>
    <w:rsid w:val="00235FB2"/>
    <w:rsid w:val="0023630B"/>
    <w:rsid w:val="00236349"/>
    <w:rsid w:val="002369FC"/>
    <w:rsid w:val="00236A66"/>
    <w:rsid w:val="00237608"/>
    <w:rsid w:val="00237C98"/>
    <w:rsid w:val="00241798"/>
    <w:rsid w:val="00242E2C"/>
    <w:rsid w:val="0024301A"/>
    <w:rsid w:val="00245688"/>
    <w:rsid w:val="00245AE5"/>
    <w:rsid w:val="00245D67"/>
    <w:rsid w:val="00246B7B"/>
    <w:rsid w:val="0025016A"/>
    <w:rsid w:val="0025068B"/>
    <w:rsid w:val="00250B58"/>
    <w:rsid w:val="0025113A"/>
    <w:rsid w:val="0025130A"/>
    <w:rsid w:val="00251363"/>
    <w:rsid w:val="00251945"/>
    <w:rsid w:val="00251E4F"/>
    <w:rsid w:val="0025260F"/>
    <w:rsid w:val="00253771"/>
    <w:rsid w:val="0025488B"/>
    <w:rsid w:val="00254F69"/>
    <w:rsid w:val="00254F73"/>
    <w:rsid w:val="002551EF"/>
    <w:rsid w:val="002556B9"/>
    <w:rsid w:val="00255D88"/>
    <w:rsid w:val="00255FA2"/>
    <w:rsid w:val="00256EF0"/>
    <w:rsid w:val="0025721F"/>
    <w:rsid w:val="0025745E"/>
    <w:rsid w:val="00257910"/>
    <w:rsid w:val="00260093"/>
    <w:rsid w:val="00260355"/>
    <w:rsid w:val="00260E66"/>
    <w:rsid w:val="00260F62"/>
    <w:rsid w:val="0026137A"/>
    <w:rsid w:val="00262E7E"/>
    <w:rsid w:val="00263510"/>
    <w:rsid w:val="00263CA6"/>
    <w:rsid w:val="00263E81"/>
    <w:rsid w:val="00264A28"/>
    <w:rsid w:val="002653D2"/>
    <w:rsid w:val="00265F23"/>
    <w:rsid w:val="0026609F"/>
    <w:rsid w:val="002663B7"/>
    <w:rsid w:val="002673FE"/>
    <w:rsid w:val="00267535"/>
    <w:rsid w:val="0026787C"/>
    <w:rsid w:val="002711A9"/>
    <w:rsid w:val="0027158E"/>
    <w:rsid w:val="00271CAF"/>
    <w:rsid w:val="0027232E"/>
    <w:rsid w:val="00272801"/>
    <w:rsid w:val="0027371F"/>
    <w:rsid w:val="00273DA5"/>
    <w:rsid w:val="002741DC"/>
    <w:rsid w:val="00274319"/>
    <w:rsid w:val="00274E6E"/>
    <w:rsid w:val="002771DB"/>
    <w:rsid w:val="00281E6B"/>
    <w:rsid w:val="0028270A"/>
    <w:rsid w:val="0028289E"/>
    <w:rsid w:val="00282F5F"/>
    <w:rsid w:val="00283C16"/>
    <w:rsid w:val="00283E27"/>
    <w:rsid w:val="00284BE7"/>
    <w:rsid w:val="00284ECA"/>
    <w:rsid w:val="002871AC"/>
    <w:rsid w:val="002906FA"/>
    <w:rsid w:val="00291DB7"/>
    <w:rsid w:val="002921C3"/>
    <w:rsid w:val="0029282E"/>
    <w:rsid w:val="002944C2"/>
    <w:rsid w:val="00295AE9"/>
    <w:rsid w:val="002970D4"/>
    <w:rsid w:val="00297890"/>
    <w:rsid w:val="00297971"/>
    <w:rsid w:val="00297E84"/>
    <w:rsid w:val="002A0B35"/>
    <w:rsid w:val="002A1DB7"/>
    <w:rsid w:val="002A1DBD"/>
    <w:rsid w:val="002A2D47"/>
    <w:rsid w:val="002A4765"/>
    <w:rsid w:val="002A47E7"/>
    <w:rsid w:val="002A4C34"/>
    <w:rsid w:val="002A5C71"/>
    <w:rsid w:val="002A6868"/>
    <w:rsid w:val="002A6CB6"/>
    <w:rsid w:val="002A7D3C"/>
    <w:rsid w:val="002B02ED"/>
    <w:rsid w:val="002B04DB"/>
    <w:rsid w:val="002B2204"/>
    <w:rsid w:val="002B2B02"/>
    <w:rsid w:val="002B406F"/>
    <w:rsid w:val="002B4986"/>
    <w:rsid w:val="002B536D"/>
    <w:rsid w:val="002B578B"/>
    <w:rsid w:val="002B5C23"/>
    <w:rsid w:val="002B69BA"/>
    <w:rsid w:val="002B6C9E"/>
    <w:rsid w:val="002B6F8A"/>
    <w:rsid w:val="002C078E"/>
    <w:rsid w:val="002C09F1"/>
    <w:rsid w:val="002C18B7"/>
    <w:rsid w:val="002C223B"/>
    <w:rsid w:val="002C22E5"/>
    <w:rsid w:val="002C2607"/>
    <w:rsid w:val="002C3F28"/>
    <w:rsid w:val="002C59D1"/>
    <w:rsid w:val="002C715F"/>
    <w:rsid w:val="002C75DB"/>
    <w:rsid w:val="002C7CE4"/>
    <w:rsid w:val="002D0EFB"/>
    <w:rsid w:val="002D1E7C"/>
    <w:rsid w:val="002D2DEA"/>
    <w:rsid w:val="002D3A7B"/>
    <w:rsid w:val="002D501E"/>
    <w:rsid w:val="002D6631"/>
    <w:rsid w:val="002D6EB0"/>
    <w:rsid w:val="002D7AE0"/>
    <w:rsid w:val="002E0539"/>
    <w:rsid w:val="002E0560"/>
    <w:rsid w:val="002E07C9"/>
    <w:rsid w:val="002E4250"/>
    <w:rsid w:val="002E4430"/>
    <w:rsid w:val="002E49F1"/>
    <w:rsid w:val="002E591D"/>
    <w:rsid w:val="002E653C"/>
    <w:rsid w:val="002E7C80"/>
    <w:rsid w:val="002F0231"/>
    <w:rsid w:val="002F0B68"/>
    <w:rsid w:val="002F13AF"/>
    <w:rsid w:val="002F1BB0"/>
    <w:rsid w:val="002F3114"/>
    <w:rsid w:val="002F4512"/>
    <w:rsid w:val="002F6954"/>
    <w:rsid w:val="00300016"/>
    <w:rsid w:val="003002B4"/>
    <w:rsid w:val="00300530"/>
    <w:rsid w:val="00301454"/>
    <w:rsid w:val="00301677"/>
    <w:rsid w:val="00302979"/>
    <w:rsid w:val="00302F85"/>
    <w:rsid w:val="003047AE"/>
    <w:rsid w:val="00305A53"/>
    <w:rsid w:val="00306610"/>
    <w:rsid w:val="00307713"/>
    <w:rsid w:val="003079B9"/>
    <w:rsid w:val="00310500"/>
    <w:rsid w:val="003108C6"/>
    <w:rsid w:val="003109BC"/>
    <w:rsid w:val="00310AA7"/>
    <w:rsid w:val="0031171C"/>
    <w:rsid w:val="00311D35"/>
    <w:rsid w:val="003134B0"/>
    <w:rsid w:val="00313554"/>
    <w:rsid w:val="00313C48"/>
    <w:rsid w:val="0031454D"/>
    <w:rsid w:val="00314A32"/>
    <w:rsid w:val="00314B45"/>
    <w:rsid w:val="00314B7B"/>
    <w:rsid w:val="00316938"/>
    <w:rsid w:val="00316DC3"/>
    <w:rsid w:val="003174BC"/>
    <w:rsid w:val="00317B75"/>
    <w:rsid w:val="00320542"/>
    <w:rsid w:val="00321933"/>
    <w:rsid w:val="00322AFA"/>
    <w:rsid w:val="00323216"/>
    <w:rsid w:val="00324C84"/>
    <w:rsid w:val="003253D3"/>
    <w:rsid w:val="00325558"/>
    <w:rsid w:val="003263FA"/>
    <w:rsid w:val="003265CD"/>
    <w:rsid w:val="00326C46"/>
    <w:rsid w:val="00330325"/>
    <w:rsid w:val="0033194B"/>
    <w:rsid w:val="00331C3C"/>
    <w:rsid w:val="00332AE7"/>
    <w:rsid w:val="00333BED"/>
    <w:rsid w:val="00333F85"/>
    <w:rsid w:val="00334B86"/>
    <w:rsid w:val="0033588B"/>
    <w:rsid w:val="00335D61"/>
    <w:rsid w:val="0033677B"/>
    <w:rsid w:val="00337C5A"/>
    <w:rsid w:val="00340AF6"/>
    <w:rsid w:val="00341455"/>
    <w:rsid w:val="003422FB"/>
    <w:rsid w:val="0034266A"/>
    <w:rsid w:val="00342E79"/>
    <w:rsid w:val="00343086"/>
    <w:rsid w:val="00343C3D"/>
    <w:rsid w:val="00343E4A"/>
    <w:rsid w:val="00344143"/>
    <w:rsid w:val="0034416D"/>
    <w:rsid w:val="00344820"/>
    <w:rsid w:val="00345583"/>
    <w:rsid w:val="003455FF"/>
    <w:rsid w:val="003460E4"/>
    <w:rsid w:val="00346FF9"/>
    <w:rsid w:val="003475E6"/>
    <w:rsid w:val="00350884"/>
    <w:rsid w:val="00350E96"/>
    <w:rsid w:val="00353406"/>
    <w:rsid w:val="00353E12"/>
    <w:rsid w:val="00354144"/>
    <w:rsid w:val="003541EE"/>
    <w:rsid w:val="00354C0F"/>
    <w:rsid w:val="0035536A"/>
    <w:rsid w:val="003555B8"/>
    <w:rsid w:val="00356455"/>
    <w:rsid w:val="00356648"/>
    <w:rsid w:val="0035754C"/>
    <w:rsid w:val="00357F14"/>
    <w:rsid w:val="003601F2"/>
    <w:rsid w:val="00360D82"/>
    <w:rsid w:val="00361137"/>
    <w:rsid w:val="00362540"/>
    <w:rsid w:val="003634CE"/>
    <w:rsid w:val="0036396C"/>
    <w:rsid w:val="003647D4"/>
    <w:rsid w:val="00364D04"/>
    <w:rsid w:val="00364FFE"/>
    <w:rsid w:val="0036650E"/>
    <w:rsid w:val="00367CD9"/>
    <w:rsid w:val="003702BA"/>
    <w:rsid w:val="00370AB1"/>
    <w:rsid w:val="003710DE"/>
    <w:rsid w:val="00371D4D"/>
    <w:rsid w:val="00373171"/>
    <w:rsid w:val="00374E0D"/>
    <w:rsid w:val="00375ECC"/>
    <w:rsid w:val="00376698"/>
    <w:rsid w:val="00376894"/>
    <w:rsid w:val="00377041"/>
    <w:rsid w:val="0037771E"/>
    <w:rsid w:val="00377BC4"/>
    <w:rsid w:val="003808E7"/>
    <w:rsid w:val="00380CA8"/>
    <w:rsid w:val="00381934"/>
    <w:rsid w:val="0038197C"/>
    <w:rsid w:val="00381E59"/>
    <w:rsid w:val="00382984"/>
    <w:rsid w:val="00382FA0"/>
    <w:rsid w:val="00383AF7"/>
    <w:rsid w:val="00383B90"/>
    <w:rsid w:val="0038433E"/>
    <w:rsid w:val="00385B4D"/>
    <w:rsid w:val="00386542"/>
    <w:rsid w:val="00386B72"/>
    <w:rsid w:val="00387A14"/>
    <w:rsid w:val="00387E37"/>
    <w:rsid w:val="003903AE"/>
    <w:rsid w:val="00390789"/>
    <w:rsid w:val="00390AE8"/>
    <w:rsid w:val="0039133B"/>
    <w:rsid w:val="00391DC7"/>
    <w:rsid w:val="00393A39"/>
    <w:rsid w:val="00394743"/>
    <w:rsid w:val="00394D44"/>
    <w:rsid w:val="00395F37"/>
    <w:rsid w:val="003967AD"/>
    <w:rsid w:val="00396DBC"/>
    <w:rsid w:val="0039755D"/>
    <w:rsid w:val="003979FC"/>
    <w:rsid w:val="00397BD8"/>
    <w:rsid w:val="003A10C9"/>
    <w:rsid w:val="003A1E46"/>
    <w:rsid w:val="003A28C3"/>
    <w:rsid w:val="003A37EA"/>
    <w:rsid w:val="003A3970"/>
    <w:rsid w:val="003A5C44"/>
    <w:rsid w:val="003A76FF"/>
    <w:rsid w:val="003A79BC"/>
    <w:rsid w:val="003B0102"/>
    <w:rsid w:val="003B0F20"/>
    <w:rsid w:val="003B115C"/>
    <w:rsid w:val="003B14B1"/>
    <w:rsid w:val="003B237A"/>
    <w:rsid w:val="003B3152"/>
    <w:rsid w:val="003B3E09"/>
    <w:rsid w:val="003B452E"/>
    <w:rsid w:val="003B4A78"/>
    <w:rsid w:val="003B4B4D"/>
    <w:rsid w:val="003B57DF"/>
    <w:rsid w:val="003B5836"/>
    <w:rsid w:val="003B5FB8"/>
    <w:rsid w:val="003B6E69"/>
    <w:rsid w:val="003B74EC"/>
    <w:rsid w:val="003C0350"/>
    <w:rsid w:val="003C0792"/>
    <w:rsid w:val="003C097A"/>
    <w:rsid w:val="003C0A18"/>
    <w:rsid w:val="003C1070"/>
    <w:rsid w:val="003C1093"/>
    <w:rsid w:val="003C1BE0"/>
    <w:rsid w:val="003C2084"/>
    <w:rsid w:val="003C2467"/>
    <w:rsid w:val="003C31AC"/>
    <w:rsid w:val="003C4B77"/>
    <w:rsid w:val="003D018B"/>
    <w:rsid w:val="003D069E"/>
    <w:rsid w:val="003D0DCC"/>
    <w:rsid w:val="003D178F"/>
    <w:rsid w:val="003D296A"/>
    <w:rsid w:val="003D2C30"/>
    <w:rsid w:val="003D2DE8"/>
    <w:rsid w:val="003D366C"/>
    <w:rsid w:val="003D36E7"/>
    <w:rsid w:val="003D45A5"/>
    <w:rsid w:val="003D486D"/>
    <w:rsid w:val="003D551A"/>
    <w:rsid w:val="003D5C50"/>
    <w:rsid w:val="003D5D25"/>
    <w:rsid w:val="003D603A"/>
    <w:rsid w:val="003D6059"/>
    <w:rsid w:val="003D6A79"/>
    <w:rsid w:val="003D7AB9"/>
    <w:rsid w:val="003E015B"/>
    <w:rsid w:val="003E09FF"/>
    <w:rsid w:val="003E11EC"/>
    <w:rsid w:val="003E18CC"/>
    <w:rsid w:val="003E2103"/>
    <w:rsid w:val="003E26AC"/>
    <w:rsid w:val="003E2C44"/>
    <w:rsid w:val="003E30A1"/>
    <w:rsid w:val="003E3EDC"/>
    <w:rsid w:val="003E48A9"/>
    <w:rsid w:val="003E5DCC"/>
    <w:rsid w:val="003E7910"/>
    <w:rsid w:val="003E7B47"/>
    <w:rsid w:val="003F0496"/>
    <w:rsid w:val="003F07B5"/>
    <w:rsid w:val="003F1AD4"/>
    <w:rsid w:val="003F3170"/>
    <w:rsid w:val="003F3508"/>
    <w:rsid w:val="003F366C"/>
    <w:rsid w:val="003F41C0"/>
    <w:rsid w:val="003F46AB"/>
    <w:rsid w:val="003F5BB0"/>
    <w:rsid w:val="003F6221"/>
    <w:rsid w:val="003F6533"/>
    <w:rsid w:val="004004CC"/>
    <w:rsid w:val="00400544"/>
    <w:rsid w:val="00400B1A"/>
    <w:rsid w:val="00400CE4"/>
    <w:rsid w:val="00400F34"/>
    <w:rsid w:val="004010C3"/>
    <w:rsid w:val="00401990"/>
    <w:rsid w:val="004028E8"/>
    <w:rsid w:val="00402ECA"/>
    <w:rsid w:val="004038AF"/>
    <w:rsid w:val="004042CA"/>
    <w:rsid w:val="00404911"/>
    <w:rsid w:val="0040599D"/>
    <w:rsid w:val="00405DBA"/>
    <w:rsid w:val="0040713E"/>
    <w:rsid w:val="00407BB3"/>
    <w:rsid w:val="00407BE4"/>
    <w:rsid w:val="00412A15"/>
    <w:rsid w:val="00414D75"/>
    <w:rsid w:val="00415C14"/>
    <w:rsid w:val="00416C4C"/>
    <w:rsid w:val="00416D75"/>
    <w:rsid w:val="00416F42"/>
    <w:rsid w:val="00423260"/>
    <w:rsid w:val="004232B2"/>
    <w:rsid w:val="004262A7"/>
    <w:rsid w:val="00426AD5"/>
    <w:rsid w:val="004278C1"/>
    <w:rsid w:val="00427C14"/>
    <w:rsid w:val="004328F3"/>
    <w:rsid w:val="00433487"/>
    <w:rsid w:val="004353DB"/>
    <w:rsid w:val="004355D3"/>
    <w:rsid w:val="0043586B"/>
    <w:rsid w:val="00435A10"/>
    <w:rsid w:val="004369D3"/>
    <w:rsid w:val="00436F00"/>
    <w:rsid w:val="00437524"/>
    <w:rsid w:val="00437677"/>
    <w:rsid w:val="00437C4F"/>
    <w:rsid w:val="00437CA3"/>
    <w:rsid w:val="00441C9C"/>
    <w:rsid w:val="00442C3F"/>
    <w:rsid w:val="00443E27"/>
    <w:rsid w:val="00444574"/>
    <w:rsid w:val="00444705"/>
    <w:rsid w:val="00444745"/>
    <w:rsid w:val="004453EB"/>
    <w:rsid w:val="00445DF2"/>
    <w:rsid w:val="00445F9E"/>
    <w:rsid w:val="004467DA"/>
    <w:rsid w:val="00446A5F"/>
    <w:rsid w:val="00446E5A"/>
    <w:rsid w:val="00447269"/>
    <w:rsid w:val="004508BA"/>
    <w:rsid w:val="00450E32"/>
    <w:rsid w:val="00450FD9"/>
    <w:rsid w:val="0045171C"/>
    <w:rsid w:val="00451E9D"/>
    <w:rsid w:val="004522D2"/>
    <w:rsid w:val="004537DB"/>
    <w:rsid w:val="00453DCF"/>
    <w:rsid w:val="004558DD"/>
    <w:rsid w:val="0045659C"/>
    <w:rsid w:val="00456F85"/>
    <w:rsid w:val="004579CB"/>
    <w:rsid w:val="0046228C"/>
    <w:rsid w:val="00462981"/>
    <w:rsid w:val="00463F96"/>
    <w:rsid w:val="004648DB"/>
    <w:rsid w:val="00464AEF"/>
    <w:rsid w:val="004653B3"/>
    <w:rsid w:val="004664F2"/>
    <w:rsid w:val="00466C32"/>
    <w:rsid w:val="00467EF8"/>
    <w:rsid w:val="00470B1B"/>
    <w:rsid w:val="004716E1"/>
    <w:rsid w:val="00471947"/>
    <w:rsid w:val="00474259"/>
    <w:rsid w:val="00474DBD"/>
    <w:rsid w:val="004774DF"/>
    <w:rsid w:val="00477E73"/>
    <w:rsid w:val="00481C14"/>
    <w:rsid w:val="0048239E"/>
    <w:rsid w:val="00482587"/>
    <w:rsid w:val="004827A6"/>
    <w:rsid w:val="00482DF5"/>
    <w:rsid w:val="00482EE6"/>
    <w:rsid w:val="00483071"/>
    <w:rsid w:val="0048457C"/>
    <w:rsid w:val="0048471A"/>
    <w:rsid w:val="004857EA"/>
    <w:rsid w:val="00490B61"/>
    <w:rsid w:val="00490F4D"/>
    <w:rsid w:val="00491EBA"/>
    <w:rsid w:val="004928EB"/>
    <w:rsid w:val="00494E9A"/>
    <w:rsid w:val="004952F5"/>
    <w:rsid w:val="00495312"/>
    <w:rsid w:val="00495F3E"/>
    <w:rsid w:val="004A09A6"/>
    <w:rsid w:val="004A0A27"/>
    <w:rsid w:val="004A0C14"/>
    <w:rsid w:val="004A24E0"/>
    <w:rsid w:val="004A2F78"/>
    <w:rsid w:val="004A35BA"/>
    <w:rsid w:val="004A3878"/>
    <w:rsid w:val="004A3A84"/>
    <w:rsid w:val="004A4688"/>
    <w:rsid w:val="004A4911"/>
    <w:rsid w:val="004A4F96"/>
    <w:rsid w:val="004A5713"/>
    <w:rsid w:val="004B0702"/>
    <w:rsid w:val="004B156D"/>
    <w:rsid w:val="004B164A"/>
    <w:rsid w:val="004B1CDE"/>
    <w:rsid w:val="004B2EE4"/>
    <w:rsid w:val="004B302D"/>
    <w:rsid w:val="004B30A4"/>
    <w:rsid w:val="004B4881"/>
    <w:rsid w:val="004B54D9"/>
    <w:rsid w:val="004B5F04"/>
    <w:rsid w:val="004B60CA"/>
    <w:rsid w:val="004B716A"/>
    <w:rsid w:val="004B7946"/>
    <w:rsid w:val="004B7E47"/>
    <w:rsid w:val="004C0E84"/>
    <w:rsid w:val="004C1062"/>
    <w:rsid w:val="004C2568"/>
    <w:rsid w:val="004C25CF"/>
    <w:rsid w:val="004C300B"/>
    <w:rsid w:val="004C42FF"/>
    <w:rsid w:val="004C4A82"/>
    <w:rsid w:val="004C553D"/>
    <w:rsid w:val="004C5D5C"/>
    <w:rsid w:val="004C6F73"/>
    <w:rsid w:val="004C7551"/>
    <w:rsid w:val="004D01D1"/>
    <w:rsid w:val="004D11BA"/>
    <w:rsid w:val="004D22E2"/>
    <w:rsid w:val="004D2632"/>
    <w:rsid w:val="004D26F4"/>
    <w:rsid w:val="004D2812"/>
    <w:rsid w:val="004D3709"/>
    <w:rsid w:val="004D4AA2"/>
    <w:rsid w:val="004D52E9"/>
    <w:rsid w:val="004D6B8E"/>
    <w:rsid w:val="004D749C"/>
    <w:rsid w:val="004E08FE"/>
    <w:rsid w:val="004E0A14"/>
    <w:rsid w:val="004E0DAD"/>
    <w:rsid w:val="004E1F44"/>
    <w:rsid w:val="004E20F9"/>
    <w:rsid w:val="004E244E"/>
    <w:rsid w:val="004E2C23"/>
    <w:rsid w:val="004E4A35"/>
    <w:rsid w:val="004E4C4C"/>
    <w:rsid w:val="004E6488"/>
    <w:rsid w:val="004E7ADB"/>
    <w:rsid w:val="004E7D23"/>
    <w:rsid w:val="004F0079"/>
    <w:rsid w:val="004F173C"/>
    <w:rsid w:val="004F22BC"/>
    <w:rsid w:val="004F2AD9"/>
    <w:rsid w:val="004F38A2"/>
    <w:rsid w:val="004F3A5E"/>
    <w:rsid w:val="004F46A1"/>
    <w:rsid w:val="004F4EC5"/>
    <w:rsid w:val="004F553C"/>
    <w:rsid w:val="004F59AC"/>
    <w:rsid w:val="00500940"/>
    <w:rsid w:val="00501B0E"/>
    <w:rsid w:val="00501E8D"/>
    <w:rsid w:val="0050297D"/>
    <w:rsid w:val="005030C6"/>
    <w:rsid w:val="00504845"/>
    <w:rsid w:val="00504A08"/>
    <w:rsid w:val="00505E4A"/>
    <w:rsid w:val="00506DE7"/>
    <w:rsid w:val="00507410"/>
    <w:rsid w:val="00507A25"/>
    <w:rsid w:val="00507E67"/>
    <w:rsid w:val="00510828"/>
    <w:rsid w:val="00511004"/>
    <w:rsid w:val="005126BA"/>
    <w:rsid w:val="005127F3"/>
    <w:rsid w:val="00512D26"/>
    <w:rsid w:val="00513821"/>
    <w:rsid w:val="005152B1"/>
    <w:rsid w:val="0051624D"/>
    <w:rsid w:val="00516BCF"/>
    <w:rsid w:val="005179EC"/>
    <w:rsid w:val="00517A24"/>
    <w:rsid w:val="00517B31"/>
    <w:rsid w:val="005224CA"/>
    <w:rsid w:val="00522577"/>
    <w:rsid w:val="005226BA"/>
    <w:rsid w:val="005228E6"/>
    <w:rsid w:val="00522C8F"/>
    <w:rsid w:val="0052481C"/>
    <w:rsid w:val="00525836"/>
    <w:rsid w:val="00525883"/>
    <w:rsid w:val="00525F89"/>
    <w:rsid w:val="0052613F"/>
    <w:rsid w:val="00526401"/>
    <w:rsid w:val="005264D0"/>
    <w:rsid w:val="00527817"/>
    <w:rsid w:val="00530404"/>
    <w:rsid w:val="00530797"/>
    <w:rsid w:val="00530C02"/>
    <w:rsid w:val="00532F4E"/>
    <w:rsid w:val="0053318C"/>
    <w:rsid w:val="00533A90"/>
    <w:rsid w:val="0053403C"/>
    <w:rsid w:val="0053423D"/>
    <w:rsid w:val="00534312"/>
    <w:rsid w:val="00534D63"/>
    <w:rsid w:val="005468F6"/>
    <w:rsid w:val="00546DF8"/>
    <w:rsid w:val="00547391"/>
    <w:rsid w:val="00547525"/>
    <w:rsid w:val="00551808"/>
    <w:rsid w:val="00552777"/>
    <w:rsid w:val="005532FA"/>
    <w:rsid w:val="00553835"/>
    <w:rsid w:val="00553DC3"/>
    <w:rsid w:val="005548F0"/>
    <w:rsid w:val="00554A69"/>
    <w:rsid w:val="00556F53"/>
    <w:rsid w:val="00557116"/>
    <w:rsid w:val="00557BF7"/>
    <w:rsid w:val="00557E5D"/>
    <w:rsid w:val="00560F44"/>
    <w:rsid w:val="00561251"/>
    <w:rsid w:val="00562843"/>
    <w:rsid w:val="00563001"/>
    <w:rsid w:val="0056365B"/>
    <w:rsid w:val="00563F11"/>
    <w:rsid w:val="00565ACD"/>
    <w:rsid w:val="005669CA"/>
    <w:rsid w:val="00566D39"/>
    <w:rsid w:val="00567543"/>
    <w:rsid w:val="00567782"/>
    <w:rsid w:val="005678AA"/>
    <w:rsid w:val="00570446"/>
    <w:rsid w:val="00571081"/>
    <w:rsid w:val="00572D28"/>
    <w:rsid w:val="0057534E"/>
    <w:rsid w:val="00575799"/>
    <w:rsid w:val="00575C45"/>
    <w:rsid w:val="00577B5D"/>
    <w:rsid w:val="00577C0D"/>
    <w:rsid w:val="00580552"/>
    <w:rsid w:val="00580614"/>
    <w:rsid w:val="00580691"/>
    <w:rsid w:val="00580E12"/>
    <w:rsid w:val="005816C0"/>
    <w:rsid w:val="005818B7"/>
    <w:rsid w:val="00581F40"/>
    <w:rsid w:val="00582147"/>
    <w:rsid w:val="00585E03"/>
    <w:rsid w:val="00585E72"/>
    <w:rsid w:val="00586188"/>
    <w:rsid w:val="0058675B"/>
    <w:rsid w:val="00587C05"/>
    <w:rsid w:val="00590083"/>
    <w:rsid w:val="00590626"/>
    <w:rsid w:val="00590AE2"/>
    <w:rsid w:val="00591688"/>
    <w:rsid w:val="00592231"/>
    <w:rsid w:val="005947E4"/>
    <w:rsid w:val="00595588"/>
    <w:rsid w:val="00596118"/>
    <w:rsid w:val="00597372"/>
    <w:rsid w:val="005977BE"/>
    <w:rsid w:val="005A0869"/>
    <w:rsid w:val="005A188C"/>
    <w:rsid w:val="005A1C58"/>
    <w:rsid w:val="005A2497"/>
    <w:rsid w:val="005A37F7"/>
    <w:rsid w:val="005A3F8B"/>
    <w:rsid w:val="005A4359"/>
    <w:rsid w:val="005A543C"/>
    <w:rsid w:val="005A5D0B"/>
    <w:rsid w:val="005A5E51"/>
    <w:rsid w:val="005A6502"/>
    <w:rsid w:val="005A67D2"/>
    <w:rsid w:val="005A6C46"/>
    <w:rsid w:val="005B0B7C"/>
    <w:rsid w:val="005B0BD1"/>
    <w:rsid w:val="005B0DD0"/>
    <w:rsid w:val="005B1C1A"/>
    <w:rsid w:val="005B2B13"/>
    <w:rsid w:val="005B55AA"/>
    <w:rsid w:val="005B59BA"/>
    <w:rsid w:val="005B5AF3"/>
    <w:rsid w:val="005B6573"/>
    <w:rsid w:val="005B65DA"/>
    <w:rsid w:val="005B6F4D"/>
    <w:rsid w:val="005C07EA"/>
    <w:rsid w:val="005C2103"/>
    <w:rsid w:val="005C3702"/>
    <w:rsid w:val="005C5575"/>
    <w:rsid w:val="005C59FE"/>
    <w:rsid w:val="005C5F80"/>
    <w:rsid w:val="005C7A02"/>
    <w:rsid w:val="005D0D07"/>
    <w:rsid w:val="005D0D4A"/>
    <w:rsid w:val="005D1F26"/>
    <w:rsid w:val="005D273E"/>
    <w:rsid w:val="005D2DFF"/>
    <w:rsid w:val="005D401B"/>
    <w:rsid w:val="005D4DB4"/>
    <w:rsid w:val="005D6060"/>
    <w:rsid w:val="005D6172"/>
    <w:rsid w:val="005D658E"/>
    <w:rsid w:val="005D6B4C"/>
    <w:rsid w:val="005E0F55"/>
    <w:rsid w:val="005E1E46"/>
    <w:rsid w:val="005E1EC4"/>
    <w:rsid w:val="005E2E54"/>
    <w:rsid w:val="005E4E10"/>
    <w:rsid w:val="005E5006"/>
    <w:rsid w:val="005E507A"/>
    <w:rsid w:val="005E5B18"/>
    <w:rsid w:val="005E5C77"/>
    <w:rsid w:val="005E6296"/>
    <w:rsid w:val="005E704B"/>
    <w:rsid w:val="005E74C8"/>
    <w:rsid w:val="005E75C3"/>
    <w:rsid w:val="005E77A9"/>
    <w:rsid w:val="005F0E2F"/>
    <w:rsid w:val="005F0F7B"/>
    <w:rsid w:val="005F1B80"/>
    <w:rsid w:val="005F28DB"/>
    <w:rsid w:val="005F5D92"/>
    <w:rsid w:val="005F62E7"/>
    <w:rsid w:val="00602E65"/>
    <w:rsid w:val="00603229"/>
    <w:rsid w:val="00603F8D"/>
    <w:rsid w:val="00604111"/>
    <w:rsid w:val="006050C3"/>
    <w:rsid w:val="0060516C"/>
    <w:rsid w:val="00605DC3"/>
    <w:rsid w:val="00606318"/>
    <w:rsid w:val="00606A5B"/>
    <w:rsid w:val="00606E10"/>
    <w:rsid w:val="00611009"/>
    <w:rsid w:val="0061387E"/>
    <w:rsid w:val="00614775"/>
    <w:rsid w:val="0061505D"/>
    <w:rsid w:val="00615EDA"/>
    <w:rsid w:val="00617D26"/>
    <w:rsid w:val="006208E7"/>
    <w:rsid w:val="00620B29"/>
    <w:rsid w:val="006228BF"/>
    <w:rsid w:val="00623335"/>
    <w:rsid w:val="00624BBB"/>
    <w:rsid w:val="00625A17"/>
    <w:rsid w:val="00625CFF"/>
    <w:rsid w:val="00626EC4"/>
    <w:rsid w:val="00627B05"/>
    <w:rsid w:val="0063071F"/>
    <w:rsid w:val="00630E94"/>
    <w:rsid w:val="006339CA"/>
    <w:rsid w:val="00633BB8"/>
    <w:rsid w:val="00635541"/>
    <w:rsid w:val="00637A13"/>
    <w:rsid w:val="00640745"/>
    <w:rsid w:val="00641868"/>
    <w:rsid w:val="00641F73"/>
    <w:rsid w:val="0064271E"/>
    <w:rsid w:val="00642A86"/>
    <w:rsid w:val="0064450E"/>
    <w:rsid w:val="00644828"/>
    <w:rsid w:val="00644B01"/>
    <w:rsid w:val="00644D1A"/>
    <w:rsid w:val="006459C1"/>
    <w:rsid w:val="0064635C"/>
    <w:rsid w:val="00646DDC"/>
    <w:rsid w:val="0064765F"/>
    <w:rsid w:val="00650E51"/>
    <w:rsid w:val="006513E9"/>
    <w:rsid w:val="00651E73"/>
    <w:rsid w:val="0065210E"/>
    <w:rsid w:val="006528E1"/>
    <w:rsid w:val="00655235"/>
    <w:rsid w:val="006555CF"/>
    <w:rsid w:val="00655E1E"/>
    <w:rsid w:val="006609DC"/>
    <w:rsid w:val="00660B54"/>
    <w:rsid w:val="00663249"/>
    <w:rsid w:val="00663CD4"/>
    <w:rsid w:val="0066518A"/>
    <w:rsid w:val="006653C7"/>
    <w:rsid w:val="0066544F"/>
    <w:rsid w:val="006657D6"/>
    <w:rsid w:val="00665F00"/>
    <w:rsid w:val="006666A7"/>
    <w:rsid w:val="00667453"/>
    <w:rsid w:val="006679D7"/>
    <w:rsid w:val="00670DDC"/>
    <w:rsid w:val="00671B96"/>
    <w:rsid w:val="0067211C"/>
    <w:rsid w:val="00672DD9"/>
    <w:rsid w:val="0067306A"/>
    <w:rsid w:val="0067446C"/>
    <w:rsid w:val="0067448D"/>
    <w:rsid w:val="00674518"/>
    <w:rsid w:val="006771E8"/>
    <w:rsid w:val="00677345"/>
    <w:rsid w:val="006800F2"/>
    <w:rsid w:val="00681FAF"/>
    <w:rsid w:val="006823FC"/>
    <w:rsid w:val="0068256D"/>
    <w:rsid w:val="00682896"/>
    <w:rsid w:val="00683845"/>
    <w:rsid w:val="00683C24"/>
    <w:rsid w:val="006847AA"/>
    <w:rsid w:val="00685027"/>
    <w:rsid w:val="006862BE"/>
    <w:rsid w:val="0068643C"/>
    <w:rsid w:val="0068669D"/>
    <w:rsid w:val="0068698F"/>
    <w:rsid w:val="0069064E"/>
    <w:rsid w:val="00690BF1"/>
    <w:rsid w:val="00692474"/>
    <w:rsid w:val="00694561"/>
    <w:rsid w:val="0069482F"/>
    <w:rsid w:val="00694A1E"/>
    <w:rsid w:val="00694FE6"/>
    <w:rsid w:val="00694FE8"/>
    <w:rsid w:val="00695072"/>
    <w:rsid w:val="00695748"/>
    <w:rsid w:val="00697718"/>
    <w:rsid w:val="0069796D"/>
    <w:rsid w:val="006A0918"/>
    <w:rsid w:val="006A0B81"/>
    <w:rsid w:val="006A0DCB"/>
    <w:rsid w:val="006A1386"/>
    <w:rsid w:val="006A23E5"/>
    <w:rsid w:val="006A2D5F"/>
    <w:rsid w:val="006A324D"/>
    <w:rsid w:val="006A351D"/>
    <w:rsid w:val="006A3FB8"/>
    <w:rsid w:val="006A40E1"/>
    <w:rsid w:val="006A47E6"/>
    <w:rsid w:val="006A51A8"/>
    <w:rsid w:val="006A59D5"/>
    <w:rsid w:val="006A678C"/>
    <w:rsid w:val="006A67A8"/>
    <w:rsid w:val="006A719F"/>
    <w:rsid w:val="006A74D8"/>
    <w:rsid w:val="006A770D"/>
    <w:rsid w:val="006A7BDD"/>
    <w:rsid w:val="006B0C2E"/>
    <w:rsid w:val="006B0F17"/>
    <w:rsid w:val="006B0FE3"/>
    <w:rsid w:val="006B2F44"/>
    <w:rsid w:val="006B34A8"/>
    <w:rsid w:val="006B3FE0"/>
    <w:rsid w:val="006B4B7E"/>
    <w:rsid w:val="006B5E40"/>
    <w:rsid w:val="006B73C6"/>
    <w:rsid w:val="006B7CE7"/>
    <w:rsid w:val="006C0B15"/>
    <w:rsid w:val="006C1717"/>
    <w:rsid w:val="006C1A6A"/>
    <w:rsid w:val="006C3B41"/>
    <w:rsid w:val="006C622D"/>
    <w:rsid w:val="006C6EB1"/>
    <w:rsid w:val="006C76DA"/>
    <w:rsid w:val="006C7CB0"/>
    <w:rsid w:val="006D02C0"/>
    <w:rsid w:val="006D139E"/>
    <w:rsid w:val="006D1A72"/>
    <w:rsid w:val="006D2A70"/>
    <w:rsid w:val="006D2F2B"/>
    <w:rsid w:val="006D32DA"/>
    <w:rsid w:val="006D5491"/>
    <w:rsid w:val="006D5C8B"/>
    <w:rsid w:val="006D604B"/>
    <w:rsid w:val="006D6881"/>
    <w:rsid w:val="006D76A6"/>
    <w:rsid w:val="006E03BF"/>
    <w:rsid w:val="006E117F"/>
    <w:rsid w:val="006E1C76"/>
    <w:rsid w:val="006E252F"/>
    <w:rsid w:val="006E2AB3"/>
    <w:rsid w:val="006E2F54"/>
    <w:rsid w:val="006E32B5"/>
    <w:rsid w:val="006E3824"/>
    <w:rsid w:val="006E4AFA"/>
    <w:rsid w:val="006E567A"/>
    <w:rsid w:val="006E6616"/>
    <w:rsid w:val="006E6B84"/>
    <w:rsid w:val="006E7E99"/>
    <w:rsid w:val="006F0B2E"/>
    <w:rsid w:val="006F1C33"/>
    <w:rsid w:val="006F2708"/>
    <w:rsid w:val="006F2B77"/>
    <w:rsid w:val="006F3AA3"/>
    <w:rsid w:val="006F421B"/>
    <w:rsid w:val="006F52B4"/>
    <w:rsid w:val="006F57B0"/>
    <w:rsid w:val="006F7A6B"/>
    <w:rsid w:val="00700E92"/>
    <w:rsid w:val="007027D7"/>
    <w:rsid w:val="00703786"/>
    <w:rsid w:val="00703C80"/>
    <w:rsid w:val="00703F76"/>
    <w:rsid w:val="00705C84"/>
    <w:rsid w:val="00706138"/>
    <w:rsid w:val="00707C6F"/>
    <w:rsid w:val="00710259"/>
    <w:rsid w:val="00711D8D"/>
    <w:rsid w:val="0071221E"/>
    <w:rsid w:val="0071262F"/>
    <w:rsid w:val="00715F57"/>
    <w:rsid w:val="00716A02"/>
    <w:rsid w:val="00717BD7"/>
    <w:rsid w:val="00717DAC"/>
    <w:rsid w:val="00720344"/>
    <w:rsid w:val="00720DF8"/>
    <w:rsid w:val="00721705"/>
    <w:rsid w:val="007228FE"/>
    <w:rsid w:val="007249F0"/>
    <w:rsid w:val="00724C5A"/>
    <w:rsid w:val="00725392"/>
    <w:rsid w:val="007302F1"/>
    <w:rsid w:val="00731293"/>
    <w:rsid w:val="007312D0"/>
    <w:rsid w:val="00731376"/>
    <w:rsid w:val="00731FA1"/>
    <w:rsid w:val="00732205"/>
    <w:rsid w:val="00732883"/>
    <w:rsid w:val="00733B26"/>
    <w:rsid w:val="00734FB1"/>
    <w:rsid w:val="00735688"/>
    <w:rsid w:val="00735E4C"/>
    <w:rsid w:val="0073635C"/>
    <w:rsid w:val="00736CAB"/>
    <w:rsid w:val="00737359"/>
    <w:rsid w:val="007373A7"/>
    <w:rsid w:val="00741C27"/>
    <w:rsid w:val="00742483"/>
    <w:rsid w:val="0074281C"/>
    <w:rsid w:val="00742F22"/>
    <w:rsid w:val="00744102"/>
    <w:rsid w:val="00745756"/>
    <w:rsid w:val="00746224"/>
    <w:rsid w:val="00746682"/>
    <w:rsid w:val="00746AF1"/>
    <w:rsid w:val="007471C0"/>
    <w:rsid w:val="00747316"/>
    <w:rsid w:val="00750B19"/>
    <w:rsid w:val="007529CA"/>
    <w:rsid w:val="00752C2B"/>
    <w:rsid w:val="00753481"/>
    <w:rsid w:val="00753B50"/>
    <w:rsid w:val="00754B6D"/>
    <w:rsid w:val="0075504D"/>
    <w:rsid w:val="0075532E"/>
    <w:rsid w:val="007557B8"/>
    <w:rsid w:val="00755DF5"/>
    <w:rsid w:val="007561A3"/>
    <w:rsid w:val="007565BA"/>
    <w:rsid w:val="007567B3"/>
    <w:rsid w:val="00756BEE"/>
    <w:rsid w:val="00756D5C"/>
    <w:rsid w:val="00757306"/>
    <w:rsid w:val="00757596"/>
    <w:rsid w:val="0076144B"/>
    <w:rsid w:val="0076172F"/>
    <w:rsid w:val="00761888"/>
    <w:rsid w:val="007622BA"/>
    <w:rsid w:val="00762F68"/>
    <w:rsid w:val="00764247"/>
    <w:rsid w:val="00765B04"/>
    <w:rsid w:val="00765CBC"/>
    <w:rsid w:val="00765CE2"/>
    <w:rsid w:val="00765D4C"/>
    <w:rsid w:val="0076668D"/>
    <w:rsid w:val="00766B0D"/>
    <w:rsid w:val="007703AA"/>
    <w:rsid w:val="00771D04"/>
    <w:rsid w:val="00772C39"/>
    <w:rsid w:val="00773CFB"/>
    <w:rsid w:val="007740FE"/>
    <w:rsid w:val="00774242"/>
    <w:rsid w:val="00774258"/>
    <w:rsid w:val="007753D0"/>
    <w:rsid w:val="007761BB"/>
    <w:rsid w:val="00776309"/>
    <w:rsid w:val="0077667D"/>
    <w:rsid w:val="007768B1"/>
    <w:rsid w:val="007801F7"/>
    <w:rsid w:val="00780352"/>
    <w:rsid w:val="00780359"/>
    <w:rsid w:val="007808C0"/>
    <w:rsid w:val="00780983"/>
    <w:rsid w:val="00780F06"/>
    <w:rsid w:val="00781490"/>
    <w:rsid w:val="007827CB"/>
    <w:rsid w:val="00782CF9"/>
    <w:rsid w:val="007835C3"/>
    <w:rsid w:val="00784195"/>
    <w:rsid w:val="00784DA7"/>
    <w:rsid w:val="00785496"/>
    <w:rsid w:val="007866D9"/>
    <w:rsid w:val="00787305"/>
    <w:rsid w:val="0079133A"/>
    <w:rsid w:val="0079285E"/>
    <w:rsid w:val="00793021"/>
    <w:rsid w:val="00793A54"/>
    <w:rsid w:val="00794D16"/>
    <w:rsid w:val="00794F31"/>
    <w:rsid w:val="0079560E"/>
    <w:rsid w:val="00795A1E"/>
    <w:rsid w:val="007A0DEB"/>
    <w:rsid w:val="007A191B"/>
    <w:rsid w:val="007A1B20"/>
    <w:rsid w:val="007A3577"/>
    <w:rsid w:val="007A3B4B"/>
    <w:rsid w:val="007A48E2"/>
    <w:rsid w:val="007A4D4B"/>
    <w:rsid w:val="007A695D"/>
    <w:rsid w:val="007A7743"/>
    <w:rsid w:val="007A79B9"/>
    <w:rsid w:val="007B050E"/>
    <w:rsid w:val="007B06BA"/>
    <w:rsid w:val="007B093D"/>
    <w:rsid w:val="007B0E0B"/>
    <w:rsid w:val="007B0F3F"/>
    <w:rsid w:val="007B1203"/>
    <w:rsid w:val="007B17EB"/>
    <w:rsid w:val="007B2362"/>
    <w:rsid w:val="007B2472"/>
    <w:rsid w:val="007B3F7B"/>
    <w:rsid w:val="007B4220"/>
    <w:rsid w:val="007B4DC5"/>
    <w:rsid w:val="007B4FA2"/>
    <w:rsid w:val="007B62D0"/>
    <w:rsid w:val="007B73D9"/>
    <w:rsid w:val="007B7506"/>
    <w:rsid w:val="007B7B19"/>
    <w:rsid w:val="007C2213"/>
    <w:rsid w:val="007C275B"/>
    <w:rsid w:val="007C286C"/>
    <w:rsid w:val="007C3BF2"/>
    <w:rsid w:val="007C53E0"/>
    <w:rsid w:val="007C5C8F"/>
    <w:rsid w:val="007C5E93"/>
    <w:rsid w:val="007C6CCC"/>
    <w:rsid w:val="007C71FD"/>
    <w:rsid w:val="007C747C"/>
    <w:rsid w:val="007C7A91"/>
    <w:rsid w:val="007C7F37"/>
    <w:rsid w:val="007D01AF"/>
    <w:rsid w:val="007D0AA6"/>
    <w:rsid w:val="007D0AE7"/>
    <w:rsid w:val="007D0C47"/>
    <w:rsid w:val="007D11BA"/>
    <w:rsid w:val="007D1D3B"/>
    <w:rsid w:val="007D3407"/>
    <w:rsid w:val="007D6BA6"/>
    <w:rsid w:val="007D6F9A"/>
    <w:rsid w:val="007D7AC5"/>
    <w:rsid w:val="007E0F06"/>
    <w:rsid w:val="007E11D1"/>
    <w:rsid w:val="007E129A"/>
    <w:rsid w:val="007E36DD"/>
    <w:rsid w:val="007E408D"/>
    <w:rsid w:val="007E41C4"/>
    <w:rsid w:val="007E45C4"/>
    <w:rsid w:val="007E45FA"/>
    <w:rsid w:val="007E576A"/>
    <w:rsid w:val="007E6D3D"/>
    <w:rsid w:val="007E72FD"/>
    <w:rsid w:val="007E791A"/>
    <w:rsid w:val="007F0525"/>
    <w:rsid w:val="007F065D"/>
    <w:rsid w:val="007F248A"/>
    <w:rsid w:val="007F347F"/>
    <w:rsid w:val="007F3D53"/>
    <w:rsid w:val="007F4709"/>
    <w:rsid w:val="007F4A0D"/>
    <w:rsid w:val="007F58B2"/>
    <w:rsid w:val="007F58CE"/>
    <w:rsid w:val="007F6984"/>
    <w:rsid w:val="007F6ABA"/>
    <w:rsid w:val="007F7D53"/>
    <w:rsid w:val="007F7EF1"/>
    <w:rsid w:val="00801210"/>
    <w:rsid w:val="00801816"/>
    <w:rsid w:val="00802204"/>
    <w:rsid w:val="008024C3"/>
    <w:rsid w:val="00803C52"/>
    <w:rsid w:val="008045C3"/>
    <w:rsid w:val="00804881"/>
    <w:rsid w:val="00804D57"/>
    <w:rsid w:val="008054B7"/>
    <w:rsid w:val="00805951"/>
    <w:rsid w:val="00806EA1"/>
    <w:rsid w:val="00810326"/>
    <w:rsid w:val="00810FA3"/>
    <w:rsid w:val="008114F5"/>
    <w:rsid w:val="008144FE"/>
    <w:rsid w:val="008159BE"/>
    <w:rsid w:val="00817769"/>
    <w:rsid w:val="008178E3"/>
    <w:rsid w:val="00821B3B"/>
    <w:rsid w:val="00822F1A"/>
    <w:rsid w:val="00825CEB"/>
    <w:rsid w:val="0082608E"/>
    <w:rsid w:val="00826202"/>
    <w:rsid w:val="00826255"/>
    <w:rsid w:val="008271AA"/>
    <w:rsid w:val="008275F3"/>
    <w:rsid w:val="00827ED7"/>
    <w:rsid w:val="008309C0"/>
    <w:rsid w:val="00830E3E"/>
    <w:rsid w:val="00831494"/>
    <w:rsid w:val="00831C6D"/>
    <w:rsid w:val="00832166"/>
    <w:rsid w:val="008326CD"/>
    <w:rsid w:val="00832BE0"/>
    <w:rsid w:val="008331E5"/>
    <w:rsid w:val="008339FC"/>
    <w:rsid w:val="00834AD9"/>
    <w:rsid w:val="00834BB2"/>
    <w:rsid w:val="00834C25"/>
    <w:rsid w:val="008375D2"/>
    <w:rsid w:val="008402F5"/>
    <w:rsid w:val="00840AC4"/>
    <w:rsid w:val="008416BF"/>
    <w:rsid w:val="00841B1C"/>
    <w:rsid w:val="00841C68"/>
    <w:rsid w:val="008422E0"/>
    <w:rsid w:val="0084287E"/>
    <w:rsid w:val="00843176"/>
    <w:rsid w:val="008437CB"/>
    <w:rsid w:val="00845EDC"/>
    <w:rsid w:val="008469F1"/>
    <w:rsid w:val="008476F6"/>
    <w:rsid w:val="008477FF"/>
    <w:rsid w:val="00847B84"/>
    <w:rsid w:val="00850C7A"/>
    <w:rsid w:val="00850D54"/>
    <w:rsid w:val="0085146C"/>
    <w:rsid w:val="00851667"/>
    <w:rsid w:val="00852022"/>
    <w:rsid w:val="00853E40"/>
    <w:rsid w:val="008540B2"/>
    <w:rsid w:val="00854AC4"/>
    <w:rsid w:val="00855D35"/>
    <w:rsid w:val="00856622"/>
    <w:rsid w:val="00856848"/>
    <w:rsid w:val="008569F9"/>
    <w:rsid w:val="0085753E"/>
    <w:rsid w:val="008576AE"/>
    <w:rsid w:val="00860304"/>
    <w:rsid w:val="008612DE"/>
    <w:rsid w:val="00861A58"/>
    <w:rsid w:val="008628C8"/>
    <w:rsid w:val="008630E2"/>
    <w:rsid w:val="008633F6"/>
    <w:rsid w:val="00864A9C"/>
    <w:rsid w:val="00864D7C"/>
    <w:rsid w:val="008665DF"/>
    <w:rsid w:val="008665FB"/>
    <w:rsid w:val="0086711B"/>
    <w:rsid w:val="008672D2"/>
    <w:rsid w:val="008677B3"/>
    <w:rsid w:val="00867AD3"/>
    <w:rsid w:val="00871D74"/>
    <w:rsid w:val="00872471"/>
    <w:rsid w:val="00872AE7"/>
    <w:rsid w:val="00873977"/>
    <w:rsid w:val="00874001"/>
    <w:rsid w:val="0087517C"/>
    <w:rsid w:val="00876089"/>
    <w:rsid w:val="0087616D"/>
    <w:rsid w:val="008820D7"/>
    <w:rsid w:val="00882472"/>
    <w:rsid w:val="00884351"/>
    <w:rsid w:val="00884931"/>
    <w:rsid w:val="00885515"/>
    <w:rsid w:val="008855B6"/>
    <w:rsid w:val="00886630"/>
    <w:rsid w:val="00886B6C"/>
    <w:rsid w:val="008871C5"/>
    <w:rsid w:val="008871FD"/>
    <w:rsid w:val="008906C4"/>
    <w:rsid w:val="008909EE"/>
    <w:rsid w:val="00891720"/>
    <w:rsid w:val="00891822"/>
    <w:rsid w:val="00891A5E"/>
    <w:rsid w:val="008923E4"/>
    <w:rsid w:val="00892E14"/>
    <w:rsid w:val="008937C3"/>
    <w:rsid w:val="00893B2F"/>
    <w:rsid w:val="00894152"/>
    <w:rsid w:val="008942A1"/>
    <w:rsid w:val="00895C25"/>
    <w:rsid w:val="00895DD2"/>
    <w:rsid w:val="00896012"/>
    <w:rsid w:val="00896A90"/>
    <w:rsid w:val="00896E3A"/>
    <w:rsid w:val="0089766D"/>
    <w:rsid w:val="008A00CC"/>
    <w:rsid w:val="008A0437"/>
    <w:rsid w:val="008A062B"/>
    <w:rsid w:val="008A07A4"/>
    <w:rsid w:val="008A14AA"/>
    <w:rsid w:val="008A1B15"/>
    <w:rsid w:val="008A1F00"/>
    <w:rsid w:val="008A2242"/>
    <w:rsid w:val="008A2604"/>
    <w:rsid w:val="008A2662"/>
    <w:rsid w:val="008A2DE8"/>
    <w:rsid w:val="008A31F9"/>
    <w:rsid w:val="008A342E"/>
    <w:rsid w:val="008A348A"/>
    <w:rsid w:val="008A5526"/>
    <w:rsid w:val="008A618A"/>
    <w:rsid w:val="008A63A5"/>
    <w:rsid w:val="008B183A"/>
    <w:rsid w:val="008B20EC"/>
    <w:rsid w:val="008B231A"/>
    <w:rsid w:val="008B3E93"/>
    <w:rsid w:val="008B4A3F"/>
    <w:rsid w:val="008B4B6C"/>
    <w:rsid w:val="008B4C03"/>
    <w:rsid w:val="008B4D86"/>
    <w:rsid w:val="008B5777"/>
    <w:rsid w:val="008B796E"/>
    <w:rsid w:val="008B7FE9"/>
    <w:rsid w:val="008C01F1"/>
    <w:rsid w:val="008C0287"/>
    <w:rsid w:val="008C1188"/>
    <w:rsid w:val="008C123A"/>
    <w:rsid w:val="008C173E"/>
    <w:rsid w:val="008C2E86"/>
    <w:rsid w:val="008C3E53"/>
    <w:rsid w:val="008C4980"/>
    <w:rsid w:val="008C517B"/>
    <w:rsid w:val="008C5F8B"/>
    <w:rsid w:val="008C60FC"/>
    <w:rsid w:val="008C7485"/>
    <w:rsid w:val="008C7757"/>
    <w:rsid w:val="008C7A4D"/>
    <w:rsid w:val="008D1B87"/>
    <w:rsid w:val="008D29DB"/>
    <w:rsid w:val="008D2AB0"/>
    <w:rsid w:val="008D3422"/>
    <w:rsid w:val="008D35A8"/>
    <w:rsid w:val="008D3EE2"/>
    <w:rsid w:val="008D4931"/>
    <w:rsid w:val="008D4B32"/>
    <w:rsid w:val="008D53A4"/>
    <w:rsid w:val="008D5869"/>
    <w:rsid w:val="008D5DA7"/>
    <w:rsid w:val="008D5E16"/>
    <w:rsid w:val="008D7365"/>
    <w:rsid w:val="008D74AC"/>
    <w:rsid w:val="008D75AA"/>
    <w:rsid w:val="008D7990"/>
    <w:rsid w:val="008D7CB3"/>
    <w:rsid w:val="008E0BD4"/>
    <w:rsid w:val="008E0CBB"/>
    <w:rsid w:val="008E1DC4"/>
    <w:rsid w:val="008E1F3C"/>
    <w:rsid w:val="008E2AF0"/>
    <w:rsid w:val="008E40B9"/>
    <w:rsid w:val="008E58FF"/>
    <w:rsid w:val="008E646B"/>
    <w:rsid w:val="008E6B28"/>
    <w:rsid w:val="008E7594"/>
    <w:rsid w:val="008F0131"/>
    <w:rsid w:val="008F085C"/>
    <w:rsid w:val="008F15A0"/>
    <w:rsid w:val="008F1662"/>
    <w:rsid w:val="008F1BDA"/>
    <w:rsid w:val="008F382B"/>
    <w:rsid w:val="008F421F"/>
    <w:rsid w:val="008F4CDB"/>
    <w:rsid w:val="008F4D43"/>
    <w:rsid w:val="008F728D"/>
    <w:rsid w:val="008F7C2F"/>
    <w:rsid w:val="00902087"/>
    <w:rsid w:val="009034B2"/>
    <w:rsid w:val="009039CC"/>
    <w:rsid w:val="0090433F"/>
    <w:rsid w:val="0090446D"/>
    <w:rsid w:val="00905306"/>
    <w:rsid w:val="00905EA4"/>
    <w:rsid w:val="00906943"/>
    <w:rsid w:val="00907462"/>
    <w:rsid w:val="009077D8"/>
    <w:rsid w:val="00910605"/>
    <w:rsid w:val="009108A9"/>
    <w:rsid w:val="009108EF"/>
    <w:rsid w:val="00911076"/>
    <w:rsid w:val="00911292"/>
    <w:rsid w:val="00912AF3"/>
    <w:rsid w:val="00912B06"/>
    <w:rsid w:val="00912BBE"/>
    <w:rsid w:val="00912E4E"/>
    <w:rsid w:val="00913179"/>
    <w:rsid w:val="00913584"/>
    <w:rsid w:val="00913D4E"/>
    <w:rsid w:val="00914FB7"/>
    <w:rsid w:val="00916998"/>
    <w:rsid w:val="00917188"/>
    <w:rsid w:val="009172F4"/>
    <w:rsid w:val="0092011A"/>
    <w:rsid w:val="0092021B"/>
    <w:rsid w:val="00920909"/>
    <w:rsid w:val="00920F1B"/>
    <w:rsid w:val="00921A91"/>
    <w:rsid w:val="00923420"/>
    <w:rsid w:val="00923BCE"/>
    <w:rsid w:val="00923FB1"/>
    <w:rsid w:val="009242FF"/>
    <w:rsid w:val="0092452D"/>
    <w:rsid w:val="00924F8F"/>
    <w:rsid w:val="00925FAD"/>
    <w:rsid w:val="00926F02"/>
    <w:rsid w:val="009273C2"/>
    <w:rsid w:val="009278D0"/>
    <w:rsid w:val="00931C82"/>
    <w:rsid w:val="00931D0C"/>
    <w:rsid w:val="0093254E"/>
    <w:rsid w:val="0093575C"/>
    <w:rsid w:val="009357E2"/>
    <w:rsid w:val="00936439"/>
    <w:rsid w:val="00936747"/>
    <w:rsid w:val="00936FC2"/>
    <w:rsid w:val="00940867"/>
    <w:rsid w:val="00941020"/>
    <w:rsid w:val="009411EA"/>
    <w:rsid w:val="0094162B"/>
    <w:rsid w:val="00942D98"/>
    <w:rsid w:val="009431BF"/>
    <w:rsid w:val="00943CC5"/>
    <w:rsid w:val="00944213"/>
    <w:rsid w:val="009442C0"/>
    <w:rsid w:val="00944B65"/>
    <w:rsid w:val="00944DDF"/>
    <w:rsid w:val="00944EF7"/>
    <w:rsid w:val="0094531E"/>
    <w:rsid w:val="00946476"/>
    <w:rsid w:val="009478C7"/>
    <w:rsid w:val="00950448"/>
    <w:rsid w:val="009506D6"/>
    <w:rsid w:val="00951309"/>
    <w:rsid w:val="00954713"/>
    <w:rsid w:val="009567F8"/>
    <w:rsid w:val="0095706D"/>
    <w:rsid w:val="00957411"/>
    <w:rsid w:val="0095756C"/>
    <w:rsid w:val="00960205"/>
    <w:rsid w:val="009608D1"/>
    <w:rsid w:val="009609FE"/>
    <w:rsid w:val="00960A47"/>
    <w:rsid w:val="00961818"/>
    <w:rsid w:val="00961AFE"/>
    <w:rsid w:val="00961BCF"/>
    <w:rsid w:val="00962BC2"/>
    <w:rsid w:val="00962D55"/>
    <w:rsid w:val="009641D2"/>
    <w:rsid w:val="00964581"/>
    <w:rsid w:val="00964602"/>
    <w:rsid w:val="009647FE"/>
    <w:rsid w:val="00965644"/>
    <w:rsid w:val="009671D4"/>
    <w:rsid w:val="00967397"/>
    <w:rsid w:val="009678EF"/>
    <w:rsid w:val="00967FF7"/>
    <w:rsid w:val="0097013A"/>
    <w:rsid w:val="00972F7A"/>
    <w:rsid w:val="0097313E"/>
    <w:rsid w:val="00975113"/>
    <w:rsid w:val="00975403"/>
    <w:rsid w:val="009757A3"/>
    <w:rsid w:val="009758B1"/>
    <w:rsid w:val="00975BAE"/>
    <w:rsid w:val="00975DB7"/>
    <w:rsid w:val="00975EE1"/>
    <w:rsid w:val="00976FAF"/>
    <w:rsid w:val="00977665"/>
    <w:rsid w:val="00977B40"/>
    <w:rsid w:val="00980693"/>
    <w:rsid w:val="009816B9"/>
    <w:rsid w:val="00981FC5"/>
    <w:rsid w:val="0098241A"/>
    <w:rsid w:val="009838C1"/>
    <w:rsid w:val="00983B56"/>
    <w:rsid w:val="00983E46"/>
    <w:rsid w:val="0098445F"/>
    <w:rsid w:val="00984634"/>
    <w:rsid w:val="009856AD"/>
    <w:rsid w:val="009858A4"/>
    <w:rsid w:val="00985AAD"/>
    <w:rsid w:val="0098682E"/>
    <w:rsid w:val="00987A4D"/>
    <w:rsid w:val="00987F67"/>
    <w:rsid w:val="00990028"/>
    <w:rsid w:val="009911F9"/>
    <w:rsid w:val="00991960"/>
    <w:rsid w:val="00992447"/>
    <w:rsid w:val="00992511"/>
    <w:rsid w:val="0099288D"/>
    <w:rsid w:val="00993B5B"/>
    <w:rsid w:val="00994042"/>
    <w:rsid w:val="0099497A"/>
    <w:rsid w:val="00995630"/>
    <w:rsid w:val="00995958"/>
    <w:rsid w:val="0099600C"/>
    <w:rsid w:val="009966F7"/>
    <w:rsid w:val="009A1468"/>
    <w:rsid w:val="009A20B1"/>
    <w:rsid w:val="009A231C"/>
    <w:rsid w:val="009A2ADA"/>
    <w:rsid w:val="009A44C6"/>
    <w:rsid w:val="009A45F6"/>
    <w:rsid w:val="009A4F2A"/>
    <w:rsid w:val="009A612A"/>
    <w:rsid w:val="009A6D41"/>
    <w:rsid w:val="009A77F9"/>
    <w:rsid w:val="009A7F7F"/>
    <w:rsid w:val="009B0213"/>
    <w:rsid w:val="009B02DC"/>
    <w:rsid w:val="009B0B61"/>
    <w:rsid w:val="009B0F72"/>
    <w:rsid w:val="009B0F95"/>
    <w:rsid w:val="009B1474"/>
    <w:rsid w:val="009B3EE6"/>
    <w:rsid w:val="009B4701"/>
    <w:rsid w:val="009B7FC7"/>
    <w:rsid w:val="009C027B"/>
    <w:rsid w:val="009C3107"/>
    <w:rsid w:val="009C38A7"/>
    <w:rsid w:val="009C3C10"/>
    <w:rsid w:val="009C40A9"/>
    <w:rsid w:val="009C5920"/>
    <w:rsid w:val="009C5E3D"/>
    <w:rsid w:val="009D1A18"/>
    <w:rsid w:val="009D1A34"/>
    <w:rsid w:val="009D2DCF"/>
    <w:rsid w:val="009D2EEF"/>
    <w:rsid w:val="009D3AC4"/>
    <w:rsid w:val="009D3D4E"/>
    <w:rsid w:val="009D4CFF"/>
    <w:rsid w:val="009D7428"/>
    <w:rsid w:val="009D7D9D"/>
    <w:rsid w:val="009E0253"/>
    <w:rsid w:val="009E0A17"/>
    <w:rsid w:val="009E1345"/>
    <w:rsid w:val="009E1D43"/>
    <w:rsid w:val="009E1F77"/>
    <w:rsid w:val="009E2319"/>
    <w:rsid w:val="009E246A"/>
    <w:rsid w:val="009E25E9"/>
    <w:rsid w:val="009E5762"/>
    <w:rsid w:val="009E6AD2"/>
    <w:rsid w:val="009E757B"/>
    <w:rsid w:val="009E785B"/>
    <w:rsid w:val="009F352F"/>
    <w:rsid w:val="009F3706"/>
    <w:rsid w:val="009F44DF"/>
    <w:rsid w:val="009F4763"/>
    <w:rsid w:val="009F7117"/>
    <w:rsid w:val="009F7311"/>
    <w:rsid w:val="00A027ED"/>
    <w:rsid w:val="00A03DCE"/>
    <w:rsid w:val="00A04425"/>
    <w:rsid w:val="00A0473A"/>
    <w:rsid w:val="00A052F6"/>
    <w:rsid w:val="00A05EE9"/>
    <w:rsid w:val="00A10648"/>
    <w:rsid w:val="00A122C0"/>
    <w:rsid w:val="00A12423"/>
    <w:rsid w:val="00A12B00"/>
    <w:rsid w:val="00A13D17"/>
    <w:rsid w:val="00A14D1B"/>
    <w:rsid w:val="00A155AF"/>
    <w:rsid w:val="00A15E93"/>
    <w:rsid w:val="00A162B3"/>
    <w:rsid w:val="00A17622"/>
    <w:rsid w:val="00A178B3"/>
    <w:rsid w:val="00A20598"/>
    <w:rsid w:val="00A2094D"/>
    <w:rsid w:val="00A20E24"/>
    <w:rsid w:val="00A21FF2"/>
    <w:rsid w:val="00A24CD7"/>
    <w:rsid w:val="00A2569B"/>
    <w:rsid w:val="00A256D5"/>
    <w:rsid w:val="00A25D9F"/>
    <w:rsid w:val="00A25F2D"/>
    <w:rsid w:val="00A26A38"/>
    <w:rsid w:val="00A26F3A"/>
    <w:rsid w:val="00A276F4"/>
    <w:rsid w:val="00A31780"/>
    <w:rsid w:val="00A31CDC"/>
    <w:rsid w:val="00A3221B"/>
    <w:rsid w:val="00A344CE"/>
    <w:rsid w:val="00A345C9"/>
    <w:rsid w:val="00A3768B"/>
    <w:rsid w:val="00A40AF3"/>
    <w:rsid w:val="00A41193"/>
    <w:rsid w:val="00A41A11"/>
    <w:rsid w:val="00A430C1"/>
    <w:rsid w:val="00A44663"/>
    <w:rsid w:val="00A44A92"/>
    <w:rsid w:val="00A44F3C"/>
    <w:rsid w:val="00A455E3"/>
    <w:rsid w:val="00A45723"/>
    <w:rsid w:val="00A46B3B"/>
    <w:rsid w:val="00A471DD"/>
    <w:rsid w:val="00A474D7"/>
    <w:rsid w:val="00A52118"/>
    <w:rsid w:val="00A52C16"/>
    <w:rsid w:val="00A52FE2"/>
    <w:rsid w:val="00A53880"/>
    <w:rsid w:val="00A543C7"/>
    <w:rsid w:val="00A54EE9"/>
    <w:rsid w:val="00A553E8"/>
    <w:rsid w:val="00A56163"/>
    <w:rsid w:val="00A6033D"/>
    <w:rsid w:val="00A6136F"/>
    <w:rsid w:val="00A61B01"/>
    <w:rsid w:val="00A62F3C"/>
    <w:rsid w:val="00A64593"/>
    <w:rsid w:val="00A64C41"/>
    <w:rsid w:val="00A65656"/>
    <w:rsid w:val="00A657E8"/>
    <w:rsid w:val="00A65FBC"/>
    <w:rsid w:val="00A66A30"/>
    <w:rsid w:val="00A67BAE"/>
    <w:rsid w:val="00A702A8"/>
    <w:rsid w:val="00A720BB"/>
    <w:rsid w:val="00A726FA"/>
    <w:rsid w:val="00A73794"/>
    <w:rsid w:val="00A73C48"/>
    <w:rsid w:val="00A75E61"/>
    <w:rsid w:val="00A76B03"/>
    <w:rsid w:val="00A77CF0"/>
    <w:rsid w:val="00A77D0D"/>
    <w:rsid w:val="00A77F61"/>
    <w:rsid w:val="00A77FF8"/>
    <w:rsid w:val="00A80ECF"/>
    <w:rsid w:val="00A819B8"/>
    <w:rsid w:val="00A85945"/>
    <w:rsid w:val="00A861AB"/>
    <w:rsid w:val="00A87FF5"/>
    <w:rsid w:val="00A904F6"/>
    <w:rsid w:val="00A92149"/>
    <w:rsid w:val="00A92E5A"/>
    <w:rsid w:val="00A92EF6"/>
    <w:rsid w:val="00A95651"/>
    <w:rsid w:val="00A960BA"/>
    <w:rsid w:val="00A9630D"/>
    <w:rsid w:val="00A9646D"/>
    <w:rsid w:val="00A976A0"/>
    <w:rsid w:val="00A9778D"/>
    <w:rsid w:val="00AA18FF"/>
    <w:rsid w:val="00AA2D40"/>
    <w:rsid w:val="00AA2DB1"/>
    <w:rsid w:val="00AA333A"/>
    <w:rsid w:val="00AA35F9"/>
    <w:rsid w:val="00AA3DEF"/>
    <w:rsid w:val="00AA464F"/>
    <w:rsid w:val="00AA49DC"/>
    <w:rsid w:val="00AA5403"/>
    <w:rsid w:val="00AA54BE"/>
    <w:rsid w:val="00AA6541"/>
    <w:rsid w:val="00AA796C"/>
    <w:rsid w:val="00AA7A37"/>
    <w:rsid w:val="00AB04FB"/>
    <w:rsid w:val="00AB132C"/>
    <w:rsid w:val="00AB179A"/>
    <w:rsid w:val="00AB17AC"/>
    <w:rsid w:val="00AB1EDC"/>
    <w:rsid w:val="00AB3499"/>
    <w:rsid w:val="00AB3671"/>
    <w:rsid w:val="00AB37C4"/>
    <w:rsid w:val="00AB3AB3"/>
    <w:rsid w:val="00AB48BA"/>
    <w:rsid w:val="00AB5606"/>
    <w:rsid w:val="00AB67DC"/>
    <w:rsid w:val="00AB69CF"/>
    <w:rsid w:val="00AC0A33"/>
    <w:rsid w:val="00AC1613"/>
    <w:rsid w:val="00AC1E0D"/>
    <w:rsid w:val="00AC2A57"/>
    <w:rsid w:val="00AC3A11"/>
    <w:rsid w:val="00AC3B36"/>
    <w:rsid w:val="00AC539B"/>
    <w:rsid w:val="00AC545A"/>
    <w:rsid w:val="00AC5DC1"/>
    <w:rsid w:val="00AD08FC"/>
    <w:rsid w:val="00AD096F"/>
    <w:rsid w:val="00AD10E4"/>
    <w:rsid w:val="00AD1AB3"/>
    <w:rsid w:val="00AD1ECA"/>
    <w:rsid w:val="00AD29A7"/>
    <w:rsid w:val="00AD2BE5"/>
    <w:rsid w:val="00AD333D"/>
    <w:rsid w:val="00AD33DC"/>
    <w:rsid w:val="00AD3E35"/>
    <w:rsid w:val="00AD4E2E"/>
    <w:rsid w:val="00AD53DA"/>
    <w:rsid w:val="00AD60D8"/>
    <w:rsid w:val="00AD6652"/>
    <w:rsid w:val="00AD71CE"/>
    <w:rsid w:val="00AD7D5A"/>
    <w:rsid w:val="00AE079D"/>
    <w:rsid w:val="00AE0D3B"/>
    <w:rsid w:val="00AE12DA"/>
    <w:rsid w:val="00AE15FB"/>
    <w:rsid w:val="00AE1A32"/>
    <w:rsid w:val="00AE1F2E"/>
    <w:rsid w:val="00AE3B8D"/>
    <w:rsid w:val="00AE4183"/>
    <w:rsid w:val="00AE4F62"/>
    <w:rsid w:val="00AE5945"/>
    <w:rsid w:val="00AE5C2D"/>
    <w:rsid w:val="00AE7641"/>
    <w:rsid w:val="00AF030D"/>
    <w:rsid w:val="00AF1D39"/>
    <w:rsid w:val="00AF2DC5"/>
    <w:rsid w:val="00AF2FC0"/>
    <w:rsid w:val="00AF311F"/>
    <w:rsid w:val="00AF6171"/>
    <w:rsid w:val="00AF6FC4"/>
    <w:rsid w:val="00AF718C"/>
    <w:rsid w:val="00AF76B9"/>
    <w:rsid w:val="00AF76D7"/>
    <w:rsid w:val="00B02315"/>
    <w:rsid w:val="00B0291A"/>
    <w:rsid w:val="00B035DD"/>
    <w:rsid w:val="00B06AD5"/>
    <w:rsid w:val="00B1006C"/>
    <w:rsid w:val="00B12AAB"/>
    <w:rsid w:val="00B13396"/>
    <w:rsid w:val="00B15276"/>
    <w:rsid w:val="00B15BDE"/>
    <w:rsid w:val="00B16147"/>
    <w:rsid w:val="00B16503"/>
    <w:rsid w:val="00B16813"/>
    <w:rsid w:val="00B16D07"/>
    <w:rsid w:val="00B1798A"/>
    <w:rsid w:val="00B22C7C"/>
    <w:rsid w:val="00B235BA"/>
    <w:rsid w:val="00B24E84"/>
    <w:rsid w:val="00B25DA9"/>
    <w:rsid w:val="00B262D9"/>
    <w:rsid w:val="00B26B4B"/>
    <w:rsid w:val="00B273CC"/>
    <w:rsid w:val="00B301B6"/>
    <w:rsid w:val="00B30924"/>
    <w:rsid w:val="00B31B15"/>
    <w:rsid w:val="00B31D68"/>
    <w:rsid w:val="00B324BD"/>
    <w:rsid w:val="00B325BA"/>
    <w:rsid w:val="00B327FF"/>
    <w:rsid w:val="00B33BE2"/>
    <w:rsid w:val="00B33FEC"/>
    <w:rsid w:val="00B346B9"/>
    <w:rsid w:val="00B36393"/>
    <w:rsid w:val="00B368B7"/>
    <w:rsid w:val="00B36C8F"/>
    <w:rsid w:val="00B36E04"/>
    <w:rsid w:val="00B3765B"/>
    <w:rsid w:val="00B37736"/>
    <w:rsid w:val="00B411AD"/>
    <w:rsid w:val="00B415FC"/>
    <w:rsid w:val="00B41A6B"/>
    <w:rsid w:val="00B41BD7"/>
    <w:rsid w:val="00B41EC0"/>
    <w:rsid w:val="00B44485"/>
    <w:rsid w:val="00B454CA"/>
    <w:rsid w:val="00B46D59"/>
    <w:rsid w:val="00B51C66"/>
    <w:rsid w:val="00B51CFD"/>
    <w:rsid w:val="00B51D1D"/>
    <w:rsid w:val="00B532BA"/>
    <w:rsid w:val="00B53743"/>
    <w:rsid w:val="00B537F4"/>
    <w:rsid w:val="00B53B1E"/>
    <w:rsid w:val="00B549DD"/>
    <w:rsid w:val="00B5508B"/>
    <w:rsid w:val="00B554C6"/>
    <w:rsid w:val="00B55B2A"/>
    <w:rsid w:val="00B56EA6"/>
    <w:rsid w:val="00B5732C"/>
    <w:rsid w:val="00B573A3"/>
    <w:rsid w:val="00B57907"/>
    <w:rsid w:val="00B5793B"/>
    <w:rsid w:val="00B61794"/>
    <w:rsid w:val="00B619AF"/>
    <w:rsid w:val="00B64138"/>
    <w:rsid w:val="00B648CB"/>
    <w:rsid w:val="00B64D44"/>
    <w:rsid w:val="00B65E1D"/>
    <w:rsid w:val="00B65F37"/>
    <w:rsid w:val="00B67E83"/>
    <w:rsid w:val="00B67F5C"/>
    <w:rsid w:val="00B70287"/>
    <w:rsid w:val="00B727A4"/>
    <w:rsid w:val="00B72FF9"/>
    <w:rsid w:val="00B7350F"/>
    <w:rsid w:val="00B73C11"/>
    <w:rsid w:val="00B73EB5"/>
    <w:rsid w:val="00B81864"/>
    <w:rsid w:val="00B82983"/>
    <w:rsid w:val="00B82BBD"/>
    <w:rsid w:val="00B82BDB"/>
    <w:rsid w:val="00B82D36"/>
    <w:rsid w:val="00B84074"/>
    <w:rsid w:val="00B84C0C"/>
    <w:rsid w:val="00B858F0"/>
    <w:rsid w:val="00B8661E"/>
    <w:rsid w:val="00B86D28"/>
    <w:rsid w:val="00B86ED3"/>
    <w:rsid w:val="00B873CD"/>
    <w:rsid w:val="00B905DE"/>
    <w:rsid w:val="00B90BC3"/>
    <w:rsid w:val="00B916A7"/>
    <w:rsid w:val="00B91F1B"/>
    <w:rsid w:val="00B92335"/>
    <w:rsid w:val="00B92353"/>
    <w:rsid w:val="00B93D1D"/>
    <w:rsid w:val="00B9418A"/>
    <w:rsid w:val="00B942A7"/>
    <w:rsid w:val="00B94769"/>
    <w:rsid w:val="00B95753"/>
    <w:rsid w:val="00B95E6D"/>
    <w:rsid w:val="00B96739"/>
    <w:rsid w:val="00B97103"/>
    <w:rsid w:val="00B97207"/>
    <w:rsid w:val="00BA0745"/>
    <w:rsid w:val="00BA081C"/>
    <w:rsid w:val="00BA36BF"/>
    <w:rsid w:val="00BA3B39"/>
    <w:rsid w:val="00BA3B3D"/>
    <w:rsid w:val="00BA3C61"/>
    <w:rsid w:val="00BA3E3F"/>
    <w:rsid w:val="00BA416F"/>
    <w:rsid w:val="00BA463D"/>
    <w:rsid w:val="00BA4B49"/>
    <w:rsid w:val="00BA648C"/>
    <w:rsid w:val="00BA6C4F"/>
    <w:rsid w:val="00BA73FC"/>
    <w:rsid w:val="00BB2F23"/>
    <w:rsid w:val="00BB4703"/>
    <w:rsid w:val="00BB4CBA"/>
    <w:rsid w:val="00BB549E"/>
    <w:rsid w:val="00BB58AB"/>
    <w:rsid w:val="00BB638B"/>
    <w:rsid w:val="00BB6E54"/>
    <w:rsid w:val="00BC044B"/>
    <w:rsid w:val="00BC11E0"/>
    <w:rsid w:val="00BC1623"/>
    <w:rsid w:val="00BC281E"/>
    <w:rsid w:val="00BC3B51"/>
    <w:rsid w:val="00BC4205"/>
    <w:rsid w:val="00BC5308"/>
    <w:rsid w:val="00BC5F9C"/>
    <w:rsid w:val="00BC6133"/>
    <w:rsid w:val="00BC6AA7"/>
    <w:rsid w:val="00BD04A4"/>
    <w:rsid w:val="00BD101D"/>
    <w:rsid w:val="00BD1769"/>
    <w:rsid w:val="00BD1E6D"/>
    <w:rsid w:val="00BD22F8"/>
    <w:rsid w:val="00BD248E"/>
    <w:rsid w:val="00BD2A62"/>
    <w:rsid w:val="00BD2B7C"/>
    <w:rsid w:val="00BD3263"/>
    <w:rsid w:val="00BD3486"/>
    <w:rsid w:val="00BD4A08"/>
    <w:rsid w:val="00BD51EC"/>
    <w:rsid w:val="00BD540A"/>
    <w:rsid w:val="00BD545B"/>
    <w:rsid w:val="00BD6055"/>
    <w:rsid w:val="00BD6122"/>
    <w:rsid w:val="00BD628B"/>
    <w:rsid w:val="00BD6C29"/>
    <w:rsid w:val="00BD6F5D"/>
    <w:rsid w:val="00BE1FF5"/>
    <w:rsid w:val="00BE2116"/>
    <w:rsid w:val="00BE24B1"/>
    <w:rsid w:val="00BE35CF"/>
    <w:rsid w:val="00BE35DB"/>
    <w:rsid w:val="00BE3A61"/>
    <w:rsid w:val="00BE4E8F"/>
    <w:rsid w:val="00BE58EC"/>
    <w:rsid w:val="00BE66C3"/>
    <w:rsid w:val="00BE6C13"/>
    <w:rsid w:val="00BE6CA3"/>
    <w:rsid w:val="00BE76D1"/>
    <w:rsid w:val="00BF00A9"/>
    <w:rsid w:val="00BF054A"/>
    <w:rsid w:val="00BF05B1"/>
    <w:rsid w:val="00BF0606"/>
    <w:rsid w:val="00BF2BE4"/>
    <w:rsid w:val="00BF386F"/>
    <w:rsid w:val="00C02A3D"/>
    <w:rsid w:val="00C030D4"/>
    <w:rsid w:val="00C03172"/>
    <w:rsid w:val="00C0557D"/>
    <w:rsid w:val="00C061E1"/>
    <w:rsid w:val="00C07369"/>
    <w:rsid w:val="00C07392"/>
    <w:rsid w:val="00C100C6"/>
    <w:rsid w:val="00C10879"/>
    <w:rsid w:val="00C10ABB"/>
    <w:rsid w:val="00C134C3"/>
    <w:rsid w:val="00C1370E"/>
    <w:rsid w:val="00C13747"/>
    <w:rsid w:val="00C13C10"/>
    <w:rsid w:val="00C140C8"/>
    <w:rsid w:val="00C1488A"/>
    <w:rsid w:val="00C149F4"/>
    <w:rsid w:val="00C14BD4"/>
    <w:rsid w:val="00C17999"/>
    <w:rsid w:val="00C17EC6"/>
    <w:rsid w:val="00C210C5"/>
    <w:rsid w:val="00C21511"/>
    <w:rsid w:val="00C22F76"/>
    <w:rsid w:val="00C23862"/>
    <w:rsid w:val="00C23C20"/>
    <w:rsid w:val="00C250C5"/>
    <w:rsid w:val="00C257B5"/>
    <w:rsid w:val="00C26ED4"/>
    <w:rsid w:val="00C26F17"/>
    <w:rsid w:val="00C276A6"/>
    <w:rsid w:val="00C27779"/>
    <w:rsid w:val="00C3092F"/>
    <w:rsid w:val="00C30AE6"/>
    <w:rsid w:val="00C30AF8"/>
    <w:rsid w:val="00C30FB9"/>
    <w:rsid w:val="00C317D4"/>
    <w:rsid w:val="00C31BEB"/>
    <w:rsid w:val="00C31DEC"/>
    <w:rsid w:val="00C3201F"/>
    <w:rsid w:val="00C32922"/>
    <w:rsid w:val="00C32AE4"/>
    <w:rsid w:val="00C3303E"/>
    <w:rsid w:val="00C330C5"/>
    <w:rsid w:val="00C34215"/>
    <w:rsid w:val="00C346DF"/>
    <w:rsid w:val="00C35E25"/>
    <w:rsid w:val="00C36AEF"/>
    <w:rsid w:val="00C422E6"/>
    <w:rsid w:val="00C4234C"/>
    <w:rsid w:val="00C4284A"/>
    <w:rsid w:val="00C43073"/>
    <w:rsid w:val="00C43295"/>
    <w:rsid w:val="00C44744"/>
    <w:rsid w:val="00C45302"/>
    <w:rsid w:val="00C4532F"/>
    <w:rsid w:val="00C45482"/>
    <w:rsid w:val="00C45B0C"/>
    <w:rsid w:val="00C5017F"/>
    <w:rsid w:val="00C50616"/>
    <w:rsid w:val="00C50E66"/>
    <w:rsid w:val="00C511D5"/>
    <w:rsid w:val="00C5247F"/>
    <w:rsid w:val="00C53AEA"/>
    <w:rsid w:val="00C54043"/>
    <w:rsid w:val="00C54AD0"/>
    <w:rsid w:val="00C552F8"/>
    <w:rsid w:val="00C55D8F"/>
    <w:rsid w:val="00C602D5"/>
    <w:rsid w:val="00C6042F"/>
    <w:rsid w:val="00C607D6"/>
    <w:rsid w:val="00C60AAE"/>
    <w:rsid w:val="00C61488"/>
    <w:rsid w:val="00C619FF"/>
    <w:rsid w:val="00C61A61"/>
    <w:rsid w:val="00C61BB4"/>
    <w:rsid w:val="00C6347D"/>
    <w:rsid w:val="00C64038"/>
    <w:rsid w:val="00C6461D"/>
    <w:rsid w:val="00C65240"/>
    <w:rsid w:val="00C661E2"/>
    <w:rsid w:val="00C661F6"/>
    <w:rsid w:val="00C66566"/>
    <w:rsid w:val="00C7128B"/>
    <w:rsid w:val="00C714DC"/>
    <w:rsid w:val="00C716D8"/>
    <w:rsid w:val="00C71C9A"/>
    <w:rsid w:val="00C72DB9"/>
    <w:rsid w:val="00C738A1"/>
    <w:rsid w:val="00C73BD0"/>
    <w:rsid w:val="00C741AE"/>
    <w:rsid w:val="00C749FC"/>
    <w:rsid w:val="00C757D5"/>
    <w:rsid w:val="00C75D87"/>
    <w:rsid w:val="00C75F96"/>
    <w:rsid w:val="00C76B5A"/>
    <w:rsid w:val="00C76EDD"/>
    <w:rsid w:val="00C77C12"/>
    <w:rsid w:val="00C81734"/>
    <w:rsid w:val="00C817D4"/>
    <w:rsid w:val="00C8184E"/>
    <w:rsid w:val="00C81BCE"/>
    <w:rsid w:val="00C821C2"/>
    <w:rsid w:val="00C825E0"/>
    <w:rsid w:val="00C82DB4"/>
    <w:rsid w:val="00C84085"/>
    <w:rsid w:val="00C8439F"/>
    <w:rsid w:val="00C84D3C"/>
    <w:rsid w:val="00C85530"/>
    <w:rsid w:val="00C857F5"/>
    <w:rsid w:val="00C86E3C"/>
    <w:rsid w:val="00C87279"/>
    <w:rsid w:val="00C876D9"/>
    <w:rsid w:val="00C87D9B"/>
    <w:rsid w:val="00C90F82"/>
    <w:rsid w:val="00C916F5"/>
    <w:rsid w:val="00C91B34"/>
    <w:rsid w:val="00C926D3"/>
    <w:rsid w:val="00C92978"/>
    <w:rsid w:val="00C93409"/>
    <w:rsid w:val="00C93C7D"/>
    <w:rsid w:val="00C95E45"/>
    <w:rsid w:val="00C96268"/>
    <w:rsid w:val="00C9721D"/>
    <w:rsid w:val="00C977D5"/>
    <w:rsid w:val="00CA1037"/>
    <w:rsid w:val="00CA10CC"/>
    <w:rsid w:val="00CA1F57"/>
    <w:rsid w:val="00CA2187"/>
    <w:rsid w:val="00CA241C"/>
    <w:rsid w:val="00CA2588"/>
    <w:rsid w:val="00CA26A2"/>
    <w:rsid w:val="00CA29A3"/>
    <w:rsid w:val="00CA2B1B"/>
    <w:rsid w:val="00CA33C7"/>
    <w:rsid w:val="00CA52D9"/>
    <w:rsid w:val="00CA5BB2"/>
    <w:rsid w:val="00CA63CE"/>
    <w:rsid w:val="00CB0541"/>
    <w:rsid w:val="00CB1284"/>
    <w:rsid w:val="00CB202F"/>
    <w:rsid w:val="00CB3A53"/>
    <w:rsid w:val="00CB4D80"/>
    <w:rsid w:val="00CB5105"/>
    <w:rsid w:val="00CB57E7"/>
    <w:rsid w:val="00CB70CB"/>
    <w:rsid w:val="00CC16DE"/>
    <w:rsid w:val="00CC68C8"/>
    <w:rsid w:val="00CC7469"/>
    <w:rsid w:val="00CD0012"/>
    <w:rsid w:val="00CD019C"/>
    <w:rsid w:val="00CD078F"/>
    <w:rsid w:val="00CD0E51"/>
    <w:rsid w:val="00CD20A0"/>
    <w:rsid w:val="00CD2861"/>
    <w:rsid w:val="00CD2A13"/>
    <w:rsid w:val="00CD3794"/>
    <w:rsid w:val="00CD390B"/>
    <w:rsid w:val="00CD574E"/>
    <w:rsid w:val="00CD5869"/>
    <w:rsid w:val="00CD59AE"/>
    <w:rsid w:val="00CD5B5F"/>
    <w:rsid w:val="00CD66A1"/>
    <w:rsid w:val="00CD6D83"/>
    <w:rsid w:val="00CD742A"/>
    <w:rsid w:val="00CE038E"/>
    <w:rsid w:val="00CE0481"/>
    <w:rsid w:val="00CE1159"/>
    <w:rsid w:val="00CE2C94"/>
    <w:rsid w:val="00CE6982"/>
    <w:rsid w:val="00CE7E0F"/>
    <w:rsid w:val="00CF076E"/>
    <w:rsid w:val="00CF21E5"/>
    <w:rsid w:val="00CF2903"/>
    <w:rsid w:val="00CF34D7"/>
    <w:rsid w:val="00CF4188"/>
    <w:rsid w:val="00CF4678"/>
    <w:rsid w:val="00CF4965"/>
    <w:rsid w:val="00CF643D"/>
    <w:rsid w:val="00CF67A2"/>
    <w:rsid w:val="00CF67C1"/>
    <w:rsid w:val="00CF6D4C"/>
    <w:rsid w:val="00D01269"/>
    <w:rsid w:val="00D014A3"/>
    <w:rsid w:val="00D01725"/>
    <w:rsid w:val="00D0194C"/>
    <w:rsid w:val="00D03817"/>
    <w:rsid w:val="00D038CC"/>
    <w:rsid w:val="00D03C7C"/>
    <w:rsid w:val="00D04150"/>
    <w:rsid w:val="00D04242"/>
    <w:rsid w:val="00D04F6E"/>
    <w:rsid w:val="00D05729"/>
    <w:rsid w:val="00D05937"/>
    <w:rsid w:val="00D063D5"/>
    <w:rsid w:val="00D06528"/>
    <w:rsid w:val="00D07B90"/>
    <w:rsid w:val="00D10D0D"/>
    <w:rsid w:val="00D10F03"/>
    <w:rsid w:val="00D11A3D"/>
    <w:rsid w:val="00D124AB"/>
    <w:rsid w:val="00D129AE"/>
    <w:rsid w:val="00D138B0"/>
    <w:rsid w:val="00D14B0F"/>
    <w:rsid w:val="00D15390"/>
    <w:rsid w:val="00D1711D"/>
    <w:rsid w:val="00D17F47"/>
    <w:rsid w:val="00D21309"/>
    <w:rsid w:val="00D22A87"/>
    <w:rsid w:val="00D22D55"/>
    <w:rsid w:val="00D23EA3"/>
    <w:rsid w:val="00D23F86"/>
    <w:rsid w:val="00D2411A"/>
    <w:rsid w:val="00D24297"/>
    <w:rsid w:val="00D2545A"/>
    <w:rsid w:val="00D26B49"/>
    <w:rsid w:val="00D26EEF"/>
    <w:rsid w:val="00D27604"/>
    <w:rsid w:val="00D30594"/>
    <w:rsid w:val="00D30707"/>
    <w:rsid w:val="00D3147B"/>
    <w:rsid w:val="00D326D3"/>
    <w:rsid w:val="00D327BD"/>
    <w:rsid w:val="00D32962"/>
    <w:rsid w:val="00D3346F"/>
    <w:rsid w:val="00D33FB8"/>
    <w:rsid w:val="00D34586"/>
    <w:rsid w:val="00D3540D"/>
    <w:rsid w:val="00D35B13"/>
    <w:rsid w:val="00D35C37"/>
    <w:rsid w:val="00D36ABA"/>
    <w:rsid w:val="00D37131"/>
    <w:rsid w:val="00D376CF"/>
    <w:rsid w:val="00D403B1"/>
    <w:rsid w:val="00D40A1D"/>
    <w:rsid w:val="00D40AC6"/>
    <w:rsid w:val="00D416EA"/>
    <w:rsid w:val="00D41E04"/>
    <w:rsid w:val="00D42205"/>
    <w:rsid w:val="00D42592"/>
    <w:rsid w:val="00D430E1"/>
    <w:rsid w:val="00D430F2"/>
    <w:rsid w:val="00D43260"/>
    <w:rsid w:val="00D4385B"/>
    <w:rsid w:val="00D43A28"/>
    <w:rsid w:val="00D46321"/>
    <w:rsid w:val="00D46A81"/>
    <w:rsid w:val="00D47ED0"/>
    <w:rsid w:val="00D500AC"/>
    <w:rsid w:val="00D50BDA"/>
    <w:rsid w:val="00D51781"/>
    <w:rsid w:val="00D53103"/>
    <w:rsid w:val="00D535CF"/>
    <w:rsid w:val="00D53DDF"/>
    <w:rsid w:val="00D5556A"/>
    <w:rsid w:val="00D5591B"/>
    <w:rsid w:val="00D55AFF"/>
    <w:rsid w:val="00D5681C"/>
    <w:rsid w:val="00D56A19"/>
    <w:rsid w:val="00D57FC1"/>
    <w:rsid w:val="00D604EE"/>
    <w:rsid w:val="00D6176A"/>
    <w:rsid w:val="00D62367"/>
    <w:rsid w:val="00D62594"/>
    <w:rsid w:val="00D6283D"/>
    <w:rsid w:val="00D62BF7"/>
    <w:rsid w:val="00D647B8"/>
    <w:rsid w:val="00D649A4"/>
    <w:rsid w:val="00D675F9"/>
    <w:rsid w:val="00D67E21"/>
    <w:rsid w:val="00D71318"/>
    <w:rsid w:val="00D71B2C"/>
    <w:rsid w:val="00D71FB1"/>
    <w:rsid w:val="00D72600"/>
    <w:rsid w:val="00D72FCC"/>
    <w:rsid w:val="00D73BE6"/>
    <w:rsid w:val="00D73D3A"/>
    <w:rsid w:val="00D7430D"/>
    <w:rsid w:val="00D74639"/>
    <w:rsid w:val="00D7561C"/>
    <w:rsid w:val="00D76374"/>
    <w:rsid w:val="00D77105"/>
    <w:rsid w:val="00D806B9"/>
    <w:rsid w:val="00D80CCD"/>
    <w:rsid w:val="00D81279"/>
    <w:rsid w:val="00D82005"/>
    <w:rsid w:val="00D83E09"/>
    <w:rsid w:val="00D86E77"/>
    <w:rsid w:val="00D87268"/>
    <w:rsid w:val="00D87452"/>
    <w:rsid w:val="00D900AC"/>
    <w:rsid w:val="00D9090F"/>
    <w:rsid w:val="00D92C53"/>
    <w:rsid w:val="00D92C6F"/>
    <w:rsid w:val="00D92EA6"/>
    <w:rsid w:val="00D92F0C"/>
    <w:rsid w:val="00D9376B"/>
    <w:rsid w:val="00D93777"/>
    <w:rsid w:val="00D95221"/>
    <w:rsid w:val="00D95A23"/>
    <w:rsid w:val="00D95BC9"/>
    <w:rsid w:val="00D9663A"/>
    <w:rsid w:val="00D96975"/>
    <w:rsid w:val="00D96A82"/>
    <w:rsid w:val="00D97F75"/>
    <w:rsid w:val="00DA12C4"/>
    <w:rsid w:val="00DA1416"/>
    <w:rsid w:val="00DA176A"/>
    <w:rsid w:val="00DA21BD"/>
    <w:rsid w:val="00DA36E0"/>
    <w:rsid w:val="00DA3DF6"/>
    <w:rsid w:val="00DA5535"/>
    <w:rsid w:val="00DA66E0"/>
    <w:rsid w:val="00DA7353"/>
    <w:rsid w:val="00DB0BB2"/>
    <w:rsid w:val="00DB0E6F"/>
    <w:rsid w:val="00DB36FE"/>
    <w:rsid w:val="00DB3BA2"/>
    <w:rsid w:val="00DB3DEA"/>
    <w:rsid w:val="00DB42EA"/>
    <w:rsid w:val="00DB5C7E"/>
    <w:rsid w:val="00DB645B"/>
    <w:rsid w:val="00DB65F9"/>
    <w:rsid w:val="00DB7975"/>
    <w:rsid w:val="00DC1AAD"/>
    <w:rsid w:val="00DC4512"/>
    <w:rsid w:val="00DC4A0A"/>
    <w:rsid w:val="00DC4C85"/>
    <w:rsid w:val="00DC682B"/>
    <w:rsid w:val="00DD081A"/>
    <w:rsid w:val="00DD18D1"/>
    <w:rsid w:val="00DD29BE"/>
    <w:rsid w:val="00DD3E04"/>
    <w:rsid w:val="00DD3FC1"/>
    <w:rsid w:val="00DD466C"/>
    <w:rsid w:val="00DD6958"/>
    <w:rsid w:val="00DD72D2"/>
    <w:rsid w:val="00DD7C67"/>
    <w:rsid w:val="00DE0797"/>
    <w:rsid w:val="00DE09FB"/>
    <w:rsid w:val="00DE147A"/>
    <w:rsid w:val="00DE160A"/>
    <w:rsid w:val="00DE2380"/>
    <w:rsid w:val="00DE2A89"/>
    <w:rsid w:val="00DE2ACD"/>
    <w:rsid w:val="00DE2C6B"/>
    <w:rsid w:val="00DE3757"/>
    <w:rsid w:val="00DE4286"/>
    <w:rsid w:val="00DE53FE"/>
    <w:rsid w:val="00DE5A2E"/>
    <w:rsid w:val="00DE6C5C"/>
    <w:rsid w:val="00DE6E5C"/>
    <w:rsid w:val="00DE722E"/>
    <w:rsid w:val="00DF0007"/>
    <w:rsid w:val="00DF1674"/>
    <w:rsid w:val="00DF1AB8"/>
    <w:rsid w:val="00DF3846"/>
    <w:rsid w:val="00DF46FD"/>
    <w:rsid w:val="00DF656A"/>
    <w:rsid w:val="00DF6982"/>
    <w:rsid w:val="00DF780B"/>
    <w:rsid w:val="00E002B4"/>
    <w:rsid w:val="00E01038"/>
    <w:rsid w:val="00E02A09"/>
    <w:rsid w:val="00E03973"/>
    <w:rsid w:val="00E0473F"/>
    <w:rsid w:val="00E05104"/>
    <w:rsid w:val="00E066A6"/>
    <w:rsid w:val="00E0670C"/>
    <w:rsid w:val="00E07909"/>
    <w:rsid w:val="00E115A3"/>
    <w:rsid w:val="00E12A64"/>
    <w:rsid w:val="00E14BB2"/>
    <w:rsid w:val="00E14CF6"/>
    <w:rsid w:val="00E14E70"/>
    <w:rsid w:val="00E15968"/>
    <w:rsid w:val="00E1598C"/>
    <w:rsid w:val="00E15BB5"/>
    <w:rsid w:val="00E16060"/>
    <w:rsid w:val="00E16337"/>
    <w:rsid w:val="00E166C3"/>
    <w:rsid w:val="00E17438"/>
    <w:rsid w:val="00E2067B"/>
    <w:rsid w:val="00E20FE5"/>
    <w:rsid w:val="00E213E6"/>
    <w:rsid w:val="00E2311A"/>
    <w:rsid w:val="00E248FC"/>
    <w:rsid w:val="00E24E73"/>
    <w:rsid w:val="00E2552C"/>
    <w:rsid w:val="00E26698"/>
    <w:rsid w:val="00E272E2"/>
    <w:rsid w:val="00E279B6"/>
    <w:rsid w:val="00E30411"/>
    <w:rsid w:val="00E322CE"/>
    <w:rsid w:val="00E32651"/>
    <w:rsid w:val="00E327BF"/>
    <w:rsid w:val="00E32C08"/>
    <w:rsid w:val="00E34215"/>
    <w:rsid w:val="00E373F0"/>
    <w:rsid w:val="00E402A2"/>
    <w:rsid w:val="00E40E32"/>
    <w:rsid w:val="00E412B0"/>
    <w:rsid w:val="00E43C36"/>
    <w:rsid w:val="00E4453E"/>
    <w:rsid w:val="00E45738"/>
    <w:rsid w:val="00E52592"/>
    <w:rsid w:val="00E52A10"/>
    <w:rsid w:val="00E539EB"/>
    <w:rsid w:val="00E541AB"/>
    <w:rsid w:val="00E5488E"/>
    <w:rsid w:val="00E54C31"/>
    <w:rsid w:val="00E5560D"/>
    <w:rsid w:val="00E56266"/>
    <w:rsid w:val="00E60444"/>
    <w:rsid w:val="00E61AC3"/>
    <w:rsid w:val="00E63C9D"/>
    <w:rsid w:val="00E64611"/>
    <w:rsid w:val="00E65F9E"/>
    <w:rsid w:val="00E67AC8"/>
    <w:rsid w:val="00E67E8D"/>
    <w:rsid w:val="00E67F65"/>
    <w:rsid w:val="00E710A8"/>
    <w:rsid w:val="00E72C81"/>
    <w:rsid w:val="00E73469"/>
    <w:rsid w:val="00E737FB"/>
    <w:rsid w:val="00E73A0C"/>
    <w:rsid w:val="00E73CE6"/>
    <w:rsid w:val="00E747A8"/>
    <w:rsid w:val="00E7490C"/>
    <w:rsid w:val="00E75D93"/>
    <w:rsid w:val="00E76B85"/>
    <w:rsid w:val="00E76E3E"/>
    <w:rsid w:val="00E777C9"/>
    <w:rsid w:val="00E80705"/>
    <w:rsid w:val="00E80736"/>
    <w:rsid w:val="00E80BB1"/>
    <w:rsid w:val="00E80C4E"/>
    <w:rsid w:val="00E80CD1"/>
    <w:rsid w:val="00E819F3"/>
    <w:rsid w:val="00E81EAD"/>
    <w:rsid w:val="00E82380"/>
    <w:rsid w:val="00E82626"/>
    <w:rsid w:val="00E8322C"/>
    <w:rsid w:val="00E83769"/>
    <w:rsid w:val="00E83F24"/>
    <w:rsid w:val="00E84A18"/>
    <w:rsid w:val="00E84E16"/>
    <w:rsid w:val="00E85DDF"/>
    <w:rsid w:val="00E867B0"/>
    <w:rsid w:val="00E86C88"/>
    <w:rsid w:val="00E8769F"/>
    <w:rsid w:val="00E9010D"/>
    <w:rsid w:val="00E90C33"/>
    <w:rsid w:val="00E90D83"/>
    <w:rsid w:val="00E9276C"/>
    <w:rsid w:val="00E92DE6"/>
    <w:rsid w:val="00E945D5"/>
    <w:rsid w:val="00E95463"/>
    <w:rsid w:val="00E960F6"/>
    <w:rsid w:val="00E979EF"/>
    <w:rsid w:val="00EA06EF"/>
    <w:rsid w:val="00EA07F2"/>
    <w:rsid w:val="00EA1397"/>
    <w:rsid w:val="00EA15E1"/>
    <w:rsid w:val="00EA2140"/>
    <w:rsid w:val="00EA29C0"/>
    <w:rsid w:val="00EA3181"/>
    <w:rsid w:val="00EA47B5"/>
    <w:rsid w:val="00EA4F11"/>
    <w:rsid w:val="00EA6668"/>
    <w:rsid w:val="00EA75CE"/>
    <w:rsid w:val="00EB044E"/>
    <w:rsid w:val="00EB1BEE"/>
    <w:rsid w:val="00EB2F49"/>
    <w:rsid w:val="00EB3298"/>
    <w:rsid w:val="00EB44A6"/>
    <w:rsid w:val="00EB5B81"/>
    <w:rsid w:val="00EB6072"/>
    <w:rsid w:val="00EB69A4"/>
    <w:rsid w:val="00EB7152"/>
    <w:rsid w:val="00EC16BE"/>
    <w:rsid w:val="00EC1FE5"/>
    <w:rsid w:val="00EC249D"/>
    <w:rsid w:val="00EC38A3"/>
    <w:rsid w:val="00ED0B12"/>
    <w:rsid w:val="00ED2D26"/>
    <w:rsid w:val="00ED2D6E"/>
    <w:rsid w:val="00ED4609"/>
    <w:rsid w:val="00ED5457"/>
    <w:rsid w:val="00ED6765"/>
    <w:rsid w:val="00ED73CA"/>
    <w:rsid w:val="00EE4B4D"/>
    <w:rsid w:val="00EE71C7"/>
    <w:rsid w:val="00EF05A9"/>
    <w:rsid w:val="00EF0ABA"/>
    <w:rsid w:val="00EF1F62"/>
    <w:rsid w:val="00EF24C7"/>
    <w:rsid w:val="00EF2AA8"/>
    <w:rsid w:val="00EF438E"/>
    <w:rsid w:val="00EF52A7"/>
    <w:rsid w:val="00EF609A"/>
    <w:rsid w:val="00EF6A43"/>
    <w:rsid w:val="00EF6B66"/>
    <w:rsid w:val="00EF77DB"/>
    <w:rsid w:val="00EF7909"/>
    <w:rsid w:val="00EF79BA"/>
    <w:rsid w:val="00F005CA"/>
    <w:rsid w:val="00F025C9"/>
    <w:rsid w:val="00F027A8"/>
    <w:rsid w:val="00F02BFB"/>
    <w:rsid w:val="00F02E4A"/>
    <w:rsid w:val="00F02FF0"/>
    <w:rsid w:val="00F03D88"/>
    <w:rsid w:val="00F04316"/>
    <w:rsid w:val="00F04F89"/>
    <w:rsid w:val="00F05BBF"/>
    <w:rsid w:val="00F06207"/>
    <w:rsid w:val="00F06294"/>
    <w:rsid w:val="00F064FE"/>
    <w:rsid w:val="00F0745D"/>
    <w:rsid w:val="00F115BD"/>
    <w:rsid w:val="00F11997"/>
    <w:rsid w:val="00F132EC"/>
    <w:rsid w:val="00F13BE5"/>
    <w:rsid w:val="00F1462E"/>
    <w:rsid w:val="00F17280"/>
    <w:rsid w:val="00F177BD"/>
    <w:rsid w:val="00F17994"/>
    <w:rsid w:val="00F204A6"/>
    <w:rsid w:val="00F205EB"/>
    <w:rsid w:val="00F208DD"/>
    <w:rsid w:val="00F20C36"/>
    <w:rsid w:val="00F21A14"/>
    <w:rsid w:val="00F22F4E"/>
    <w:rsid w:val="00F22FF5"/>
    <w:rsid w:val="00F2314D"/>
    <w:rsid w:val="00F233C8"/>
    <w:rsid w:val="00F23715"/>
    <w:rsid w:val="00F23722"/>
    <w:rsid w:val="00F2399C"/>
    <w:rsid w:val="00F23ADE"/>
    <w:rsid w:val="00F24350"/>
    <w:rsid w:val="00F24CEE"/>
    <w:rsid w:val="00F25AE9"/>
    <w:rsid w:val="00F25FBD"/>
    <w:rsid w:val="00F26436"/>
    <w:rsid w:val="00F27484"/>
    <w:rsid w:val="00F27A5F"/>
    <w:rsid w:val="00F3035A"/>
    <w:rsid w:val="00F30779"/>
    <w:rsid w:val="00F31B15"/>
    <w:rsid w:val="00F33153"/>
    <w:rsid w:val="00F338C1"/>
    <w:rsid w:val="00F34D61"/>
    <w:rsid w:val="00F34F17"/>
    <w:rsid w:val="00F358C8"/>
    <w:rsid w:val="00F36166"/>
    <w:rsid w:val="00F37039"/>
    <w:rsid w:val="00F3750F"/>
    <w:rsid w:val="00F4002C"/>
    <w:rsid w:val="00F408D4"/>
    <w:rsid w:val="00F40DAF"/>
    <w:rsid w:val="00F41445"/>
    <w:rsid w:val="00F423F4"/>
    <w:rsid w:val="00F42F32"/>
    <w:rsid w:val="00F43594"/>
    <w:rsid w:val="00F446B3"/>
    <w:rsid w:val="00F46F22"/>
    <w:rsid w:val="00F501D0"/>
    <w:rsid w:val="00F50310"/>
    <w:rsid w:val="00F50707"/>
    <w:rsid w:val="00F511B3"/>
    <w:rsid w:val="00F53941"/>
    <w:rsid w:val="00F53D91"/>
    <w:rsid w:val="00F5421B"/>
    <w:rsid w:val="00F54BA2"/>
    <w:rsid w:val="00F553CB"/>
    <w:rsid w:val="00F561EE"/>
    <w:rsid w:val="00F570D0"/>
    <w:rsid w:val="00F577B0"/>
    <w:rsid w:val="00F57B98"/>
    <w:rsid w:val="00F57F06"/>
    <w:rsid w:val="00F60094"/>
    <w:rsid w:val="00F60986"/>
    <w:rsid w:val="00F60B9F"/>
    <w:rsid w:val="00F60C66"/>
    <w:rsid w:val="00F6201E"/>
    <w:rsid w:val="00F6263E"/>
    <w:rsid w:val="00F627BC"/>
    <w:rsid w:val="00F62A68"/>
    <w:rsid w:val="00F62F7B"/>
    <w:rsid w:val="00F633A1"/>
    <w:rsid w:val="00F6342F"/>
    <w:rsid w:val="00F637E3"/>
    <w:rsid w:val="00F63922"/>
    <w:rsid w:val="00F63967"/>
    <w:rsid w:val="00F645F0"/>
    <w:rsid w:val="00F647DB"/>
    <w:rsid w:val="00F6563F"/>
    <w:rsid w:val="00F65CA8"/>
    <w:rsid w:val="00F65F15"/>
    <w:rsid w:val="00F660AF"/>
    <w:rsid w:val="00F66B5D"/>
    <w:rsid w:val="00F676D1"/>
    <w:rsid w:val="00F67F8E"/>
    <w:rsid w:val="00F70758"/>
    <w:rsid w:val="00F70DFC"/>
    <w:rsid w:val="00F70DFD"/>
    <w:rsid w:val="00F711EE"/>
    <w:rsid w:val="00F72397"/>
    <w:rsid w:val="00F7366A"/>
    <w:rsid w:val="00F74579"/>
    <w:rsid w:val="00F74AFC"/>
    <w:rsid w:val="00F74C47"/>
    <w:rsid w:val="00F7591C"/>
    <w:rsid w:val="00F77831"/>
    <w:rsid w:val="00F77DC8"/>
    <w:rsid w:val="00F808BF"/>
    <w:rsid w:val="00F81328"/>
    <w:rsid w:val="00F825E7"/>
    <w:rsid w:val="00F82944"/>
    <w:rsid w:val="00F829F8"/>
    <w:rsid w:val="00F8333F"/>
    <w:rsid w:val="00F85F5B"/>
    <w:rsid w:val="00F85F65"/>
    <w:rsid w:val="00F86324"/>
    <w:rsid w:val="00F870AE"/>
    <w:rsid w:val="00F92AEC"/>
    <w:rsid w:val="00F92B17"/>
    <w:rsid w:val="00F937E1"/>
    <w:rsid w:val="00F95491"/>
    <w:rsid w:val="00F957EA"/>
    <w:rsid w:val="00F96904"/>
    <w:rsid w:val="00F97FC3"/>
    <w:rsid w:val="00FA044C"/>
    <w:rsid w:val="00FA2D39"/>
    <w:rsid w:val="00FA2FDA"/>
    <w:rsid w:val="00FA6899"/>
    <w:rsid w:val="00FA7CA4"/>
    <w:rsid w:val="00FA7D43"/>
    <w:rsid w:val="00FA7EB4"/>
    <w:rsid w:val="00FB01AD"/>
    <w:rsid w:val="00FB0D65"/>
    <w:rsid w:val="00FB1728"/>
    <w:rsid w:val="00FB1FBC"/>
    <w:rsid w:val="00FB26CF"/>
    <w:rsid w:val="00FB30B4"/>
    <w:rsid w:val="00FB3146"/>
    <w:rsid w:val="00FB37AA"/>
    <w:rsid w:val="00FB3F18"/>
    <w:rsid w:val="00FB545C"/>
    <w:rsid w:val="00FB569A"/>
    <w:rsid w:val="00FB5D71"/>
    <w:rsid w:val="00FB5FDB"/>
    <w:rsid w:val="00FB7ABC"/>
    <w:rsid w:val="00FC0A24"/>
    <w:rsid w:val="00FC2B5F"/>
    <w:rsid w:val="00FC3256"/>
    <w:rsid w:val="00FC492E"/>
    <w:rsid w:val="00FC4B9A"/>
    <w:rsid w:val="00FC5065"/>
    <w:rsid w:val="00FC64B4"/>
    <w:rsid w:val="00FC6B5F"/>
    <w:rsid w:val="00FC6D91"/>
    <w:rsid w:val="00FC7401"/>
    <w:rsid w:val="00FD05F7"/>
    <w:rsid w:val="00FD10F7"/>
    <w:rsid w:val="00FD1E31"/>
    <w:rsid w:val="00FD2B71"/>
    <w:rsid w:val="00FD2C7C"/>
    <w:rsid w:val="00FD5916"/>
    <w:rsid w:val="00FD5F89"/>
    <w:rsid w:val="00FD65AB"/>
    <w:rsid w:val="00FD66ED"/>
    <w:rsid w:val="00FD79BB"/>
    <w:rsid w:val="00FD7BC5"/>
    <w:rsid w:val="00FD7C16"/>
    <w:rsid w:val="00FE1692"/>
    <w:rsid w:val="00FE1CB9"/>
    <w:rsid w:val="00FE23F0"/>
    <w:rsid w:val="00FE2A5B"/>
    <w:rsid w:val="00FE3133"/>
    <w:rsid w:val="00FE3E36"/>
    <w:rsid w:val="00FE5D1A"/>
    <w:rsid w:val="00FE601B"/>
    <w:rsid w:val="00FE68D4"/>
    <w:rsid w:val="00FF0009"/>
    <w:rsid w:val="00FF0281"/>
    <w:rsid w:val="00FF18C2"/>
    <w:rsid w:val="00FF2344"/>
    <w:rsid w:val="00FF2E48"/>
    <w:rsid w:val="00FF32BF"/>
    <w:rsid w:val="00FF5E26"/>
    <w:rsid w:val="00FF6987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93F10"/>
  <w15:chartTrackingRefBased/>
  <w15:docId w15:val="{126C1BFF-11FA-4E1C-8A18-7E9A75FB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"/>
    <w:rsid w:val="0031454D"/>
    <w:pPr>
      <w:spacing w:before="40" w:after="40" w:line="240" w:lineRule="auto"/>
    </w:pPr>
    <w:rPr>
      <w:rFonts w:ascii="Times New Roman" w:hAnsi="Times New Roman"/>
      <w:sz w:val="24"/>
    </w:rPr>
  </w:style>
  <w:style w:type="paragraph" w:styleId="Heading1">
    <w:name w:val="heading 1"/>
    <w:aliases w:val="x"/>
    <w:basedOn w:val="Normal"/>
    <w:next w:val="Normal"/>
    <w:link w:val="Heading1Char"/>
    <w:uiPriority w:val="9"/>
    <w:rsid w:val="0009788F"/>
    <w:pPr>
      <w:keepNext/>
      <w:keepLines/>
      <w:spacing w:before="120" w:after="12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44E"/>
    <w:pPr>
      <w:keepNext/>
      <w:keepLines/>
      <w:spacing w:before="360" w:after="240" w:line="36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56AD"/>
    <w:pPr>
      <w:keepNext/>
      <w:keepLines/>
      <w:spacing w:before="240" w:after="240" w:line="36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446A5F"/>
    <w:pPr>
      <w:keepNext/>
      <w:keepLines/>
      <w:spacing w:before="120" w:after="120" w:line="360" w:lineRule="auto"/>
      <w:jc w:val="both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20345F"/>
    <w:pPr>
      <w:spacing w:before="60" w:after="120" w:line="360" w:lineRule="auto"/>
      <w:jc w:val="both"/>
      <w:outlineLvl w:val="4"/>
    </w:pPr>
    <w:rPr>
      <w:rFonts w:eastAsia="Times New Roman" w:cs="Times New Roman"/>
      <w:i/>
      <w:color w:val="000000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5B0BD1"/>
    <w:pPr>
      <w:spacing w:before="0" w:after="0" w:line="340" w:lineRule="atLeast"/>
      <w:ind w:left="706"/>
      <w:jc w:val="both"/>
      <w:outlineLvl w:val="5"/>
    </w:pPr>
    <w:rPr>
      <w:rFonts w:eastAsia="Times New Roman" w:cstheme="majorBidi"/>
      <w:color w:val="000000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5B0BD1"/>
    <w:pPr>
      <w:spacing w:before="0" w:after="0" w:line="340" w:lineRule="atLeast"/>
      <w:ind w:left="706"/>
      <w:jc w:val="both"/>
      <w:outlineLvl w:val="6"/>
    </w:pPr>
    <w:rPr>
      <w:rFonts w:eastAsia="Times New Roman" w:cs="Times New Roman"/>
      <w:i/>
      <w:color w:val="000000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5B0BD1"/>
    <w:pPr>
      <w:spacing w:before="0" w:after="0" w:line="340" w:lineRule="atLeast"/>
      <w:ind w:left="706"/>
      <w:jc w:val="both"/>
      <w:outlineLvl w:val="7"/>
    </w:pPr>
    <w:rPr>
      <w:rFonts w:eastAsia="Times New Roman" w:cstheme="majorBidi"/>
      <w:i/>
      <w:color w:val="000000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5B0BD1"/>
    <w:pPr>
      <w:spacing w:before="0" w:after="0" w:line="340" w:lineRule="atLeast"/>
      <w:ind w:left="706"/>
      <w:jc w:val="both"/>
      <w:outlineLvl w:val="8"/>
    </w:pPr>
    <w:rPr>
      <w:rFonts w:eastAsia="Times New Roman" w:cstheme="majorBidi"/>
      <w:i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244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E646B"/>
    <w:pPr>
      <w:spacing w:before="120" w:after="120"/>
      <w:contextualSpacing/>
      <w:jc w:val="center"/>
    </w:pPr>
    <w:rPr>
      <w:rFonts w:asciiTheme="majorBidi" w:eastAsiaTheme="majorEastAsia" w:hAnsiTheme="majorBid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46B"/>
    <w:rPr>
      <w:rFonts w:asciiTheme="majorBidi" w:eastAsiaTheme="majorEastAsia" w:hAnsiTheme="majorBidi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09788F"/>
    <w:rPr>
      <w:rFonts w:ascii="Times New Roman" w:eastAsiaTheme="majorEastAsia" w:hAnsi="Times New Roman" w:cstheme="majorBidi"/>
      <w:b/>
      <w:sz w:val="28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924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5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5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24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245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245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2452D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856AD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136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35F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3635F"/>
    <w:rPr>
      <w:rFonts w:eastAsiaTheme="majorEastAsia" w:cs="Times New Roman"/>
      <w:noProof/>
      <w:szCs w:val="32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13635F"/>
    <w:rPr>
      <w:rFonts w:ascii="Times New Roman" w:eastAsiaTheme="majorEastAsia" w:hAnsi="Times New Roman" w:cs="Times New Roman"/>
      <w:b w:val="0"/>
      <w:noProof/>
      <w:sz w:val="24"/>
      <w:szCs w:val="32"/>
      <w:lang w:val="en-US"/>
    </w:rPr>
  </w:style>
  <w:style w:type="character" w:customStyle="1" w:styleId="apple-converted-space">
    <w:name w:val="apple-converted-space"/>
    <w:basedOn w:val="DefaultParagraphFont"/>
    <w:rsid w:val="00E61AC3"/>
  </w:style>
  <w:style w:type="paragraph" w:styleId="NormalWeb">
    <w:name w:val="Normal (Web)"/>
    <w:basedOn w:val="Normal"/>
    <w:uiPriority w:val="99"/>
    <w:unhideWhenUsed/>
    <w:rsid w:val="00E61AC3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character" w:customStyle="1" w:styleId="tgc">
    <w:name w:val="_tgc"/>
    <w:basedOn w:val="DefaultParagraphFont"/>
    <w:rsid w:val="00E61AC3"/>
  </w:style>
  <w:style w:type="paragraph" w:customStyle="1" w:styleId="Thesistext">
    <w:name w:val="Thesis text"/>
    <w:basedOn w:val="Normal"/>
    <w:link w:val="ThesistextChar"/>
    <w:qFormat/>
    <w:rsid w:val="004A0C14"/>
    <w:pPr>
      <w:spacing w:before="360" w:after="240" w:line="360" w:lineRule="auto"/>
      <w:ind w:left="57" w:firstLine="720"/>
      <w:jc w:val="both"/>
    </w:pPr>
  </w:style>
  <w:style w:type="character" w:styleId="LineNumber">
    <w:name w:val="line number"/>
    <w:basedOn w:val="DefaultParagraphFont"/>
    <w:uiPriority w:val="99"/>
    <w:unhideWhenUsed/>
    <w:rsid w:val="00CA2588"/>
  </w:style>
  <w:style w:type="character" w:customStyle="1" w:styleId="ThesistextChar">
    <w:name w:val="Thesis text Char"/>
    <w:basedOn w:val="DefaultParagraphFont"/>
    <w:link w:val="Thesistext"/>
    <w:rsid w:val="004A0C14"/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446A5F"/>
    <w:rPr>
      <w:rFonts w:ascii="Times New Roman" w:eastAsiaTheme="majorEastAsia" w:hAnsi="Times New Roman" w:cstheme="majorBidi"/>
      <w:i/>
      <w:iCs/>
      <w:sz w:val="24"/>
    </w:rPr>
  </w:style>
  <w:style w:type="paragraph" w:styleId="Header">
    <w:name w:val="header"/>
    <w:basedOn w:val="Normal"/>
    <w:link w:val="HeaderChar"/>
    <w:uiPriority w:val="99"/>
    <w:unhideWhenUsed/>
    <w:rsid w:val="005D0D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0D0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D0D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0D07"/>
    <w:rPr>
      <w:rFonts w:ascii="Times New Roman" w:hAnsi="Times New Roman"/>
      <w:sz w:val="24"/>
    </w:rPr>
  </w:style>
  <w:style w:type="paragraph" w:styleId="ListParagraph">
    <w:name w:val="List Paragraph"/>
    <w:aliases w:val="Table title"/>
    <w:basedOn w:val="Normal"/>
    <w:uiPriority w:val="34"/>
    <w:rsid w:val="003979FC"/>
    <w:pPr>
      <w:spacing w:before="0" w:after="120"/>
      <w:contextualSpacing/>
    </w:pPr>
  </w:style>
  <w:style w:type="character" w:styleId="PlaceholderText">
    <w:name w:val="Placeholder Text"/>
    <w:basedOn w:val="DefaultParagraphFont"/>
    <w:uiPriority w:val="99"/>
    <w:semiHidden/>
    <w:rsid w:val="008A1F00"/>
    <w:rPr>
      <w:color w:val="808080"/>
    </w:rPr>
  </w:style>
  <w:style w:type="character" w:styleId="Emphasis">
    <w:name w:val="Emphasis"/>
    <w:basedOn w:val="DefaultParagraphFont"/>
    <w:uiPriority w:val="20"/>
    <w:qFormat/>
    <w:rsid w:val="00CD6D83"/>
    <w:rPr>
      <w:i/>
      <w:iCs/>
    </w:rPr>
  </w:style>
  <w:style w:type="character" w:customStyle="1" w:styleId="title-text">
    <w:name w:val="title-text"/>
    <w:basedOn w:val="DefaultParagraphFont"/>
    <w:rsid w:val="00CD6D83"/>
  </w:style>
  <w:style w:type="character" w:customStyle="1" w:styleId="sr-only">
    <w:name w:val="sr-only"/>
    <w:basedOn w:val="DefaultParagraphFont"/>
    <w:rsid w:val="00CD6D83"/>
  </w:style>
  <w:style w:type="character" w:customStyle="1" w:styleId="text">
    <w:name w:val="text"/>
    <w:basedOn w:val="DefaultParagraphFont"/>
    <w:rsid w:val="00CD6D83"/>
  </w:style>
  <w:style w:type="character" w:customStyle="1" w:styleId="Heading5Char">
    <w:name w:val="Heading 5 Char"/>
    <w:basedOn w:val="DefaultParagraphFont"/>
    <w:link w:val="Heading5"/>
    <w:uiPriority w:val="9"/>
    <w:rsid w:val="0020345F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5B0BD1"/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5B0BD1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5B0BD1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5B0BD1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paragraph" w:customStyle="1" w:styleId="MDPI11articletype">
    <w:name w:val="MDPI_1.1_article_type"/>
    <w:basedOn w:val="MDPI31text"/>
    <w:next w:val="MDPI12title"/>
    <w:rsid w:val="005B0BD1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rsid w:val="005B0BD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rsid w:val="005B0BD1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rsid w:val="005B0BD1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rsid w:val="005B0BD1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rsid w:val="005B0BD1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5B0BD1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rsid w:val="005B0BD1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rsid w:val="005B0BD1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rsid w:val="005B0BD1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5B0BD1"/>
    <w:pPr>
      <w:tabs>
        <w:tab w:val="center" w:pos="4320"/>
        <w:tab w:val="right" w:pos="8640"/>
      </w:tabs>
      <w:spacing w:before="0" w:after="0" w:line="340" w:lineRule="atLeast"/>
      <w:ind w:right="360"/>
      <w:jc w:val="both"/>
      <w:outlineLvl w:val="0"/>
    </w:pPr>
    <w:rPr>
      <w:rFonts w:eastAsia="Times New Roman" w:cs="Times New Roman"/>
      <w:i/>
      <w:color w:val="000000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5B0BD1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5B0BD1"/>
    <w:pPr>
      <w:spacing w:before="120" w:after="0" w:line="240" w:lineRule="atLeast"/>
      <w:jc w:val="both"/>
    </w:pPr>
    <w:rPr>
      <w:rFonts w:ascii="Minion Pro" w:eastAsia="Times New Roman" w:hAnsi="Minion Pro" w:cs="Times New Roman"/>
      <w:color w:val="000000" w:themeColor="text1"/>
      <w:szCs w:val="20"/>
      <w:lang w:val="en-US" w:eastAsia="de-DE"/>
    </w:rPr>
  </w:style>
  <w:style w:type="paragraph" w:customStyle="1" w:styleId="Maddress">
    <w:name w:val="M_address"/>
    <w:basedOn w:val="Normal"/>
    <w:rsid w:val="005B0BD1"/>
    <w:pPr>
      <w:spacing w:before="240" w:after="0" w:line="340" w:lineRule="atLeast"/>
      <w:jc w:val="both"/>
    </w:pPr>
    <w:rPr>
      <w:rFonts w:eastAsia="Times New Roman" w:cs="Times New Roman"/>
      <w:color w:val="000000"/>
      <w:szCs w:val="20"/>
      <w:lang w:val="en-US" w:eastAsia="de-DE"/>
    </w:rPr>
  </w:style>
  <w:style w:type="paragraph" w:customStyle="1" w:styleId="Mauthor">
    <w:name w:val="M_author"/>
    <w:basedOn w:val="Normal"/>
    <w:rsid w:val="005B0BD1"/>
    <w:pPr>
      <w:spacing w:before="240" w:after="240" w:line="340" w:lineRule="exact"/>
      <w:jc w:val="both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5B0BD1"/>
    <w:pPr>
      <w:spacing w:before="240" w:after="240" w:line="340" w:lineRule="atLeast"/>
      <w:jc w:val="center"/>
    </w:pPr>
    <w:rPr>
      <w:rFonts w:eastAsia="Times New Roman" w:cs="Times New Roman"/>
      <w:color w:val="000000"/>
      <w:szCs w:val="20"/>
      <w:lang w:val="en-US" w:eastAsia="de-DE"/>
    </w:rPr>
  </w:style>
  <w:style w:type="paragraph" w:customStyle="1" w:styleId="MCopyright">
    <w:name w:val="M_Copyright"/>
    <w:basedOn w:val="Mdeck8references"/>
    <w:rsid w:val="005B0BD1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rsid w:val="005B0BD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rsid w:val="005B0BD1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rsid w:val="005B0BD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rsid w:val="005B0BD1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2authorname">
    <w:name w:val="M_deck_2_author_name"/>
    <w:next w:val="Mdeck3publcationhistory"/>
    <w:rsid w:val="005B0BD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rsid w:val="005B0BD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rsid w:val="005B0BD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rsid w:val="005B0BD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  <w:jc w:val="both"/>
    </w:pPr>
    <w:rPr>
      <w:rFonts w:ascii="Palatino Linotype" w:eastAsia="Times New Roman" w:hAnsi="Palatino Linotype" w:cs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basedOn w:val="MHeading3"/>
    <w:next w:val="Normal"/>
    <w:rsid w:val="005B0BD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rsid w:val="005B0BD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rsid w:val="005B0BD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rsid w:val="005B0BD1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rsid w:val="005B0BD1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rsid w:val="005B0BD1"/>
    <w:pPr>
      <w:ind w:firstLine="0"/>
    </w:pPr>
    <w:rPr>
      <w:szCs w:val="24"/>
    </w:rPr>
  </w:style>
  <w:style w:type="paragraph" w:customStyle="1" w:styleId="MFigure">
    <w:name w:val="M_Figure"/>
    <w:link w:val="MFigureChar"/>
    <w:rsid w:val="005B0BD1"/>
    <w:pPr>
      <w:spacing w:after="0" w:line="240" w:lineRule="auto"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rsid w:val="005B0BD1"/>
    <w:pPr>
      <w:spacing w:line="260" w:lineRule="atLeast"/>
    </w:pPr>
    <w:rPr>
      <w:rFonts w:cs="Times New Roman"/>
      <w:i/>
      <w:kern w:val="0"/>
    </w:rPr>
  </w:style>
  <w:style w:type="paragraph" w:customStyle="1" w:styleId="Mdeck4textlrindent">
    <w:name w:val="M_deck_4_text_lr_indent"/>
    <w:basedOn w:val="Mdeck4text"/>
    <w:rsid w:val="005B0BD1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rsid w:val="005B0BD1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rsid w:val="005B0BD1"/>
    <w:p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0BD1"/>
    <w:pPr>
      <w:adjustRightInd w:val="0"/>
      <w:snapToGrid w:val="0"/>
      <w:spacing w:after="0" w:line="300" w:lineRule="exact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rsid w:val="005B0BD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rsid w:val="005B0BD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5B0BD1"/>
  </w:style>
  <w:style w:type="paragraph" w:customStyle="1" w:styleId="Mdeck6figurebody">
    <w:name w:val="M_deck_6_figure_body"/>
    <w:rsid w:val="005B0BD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rsid w:val="005B0BD1"/>
    <w:pPr>
      <w:adjustRightInd w:val="0"/>
      <w:snapToGrid w:val="0"/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rsid w:val="005B0BD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rsid w:val="005B0BD1"/>
    <w:pPr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Header">
    <w:name w:val="M_Header"/>
    <w:basedOn w:val="Normal"/>
    <w:rsid w:val="005B0BD1"/>
    <w:pPr>
      <w:spacing w:before="0"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Cs w:val="20"/>
      <w:lang w:val="en-US" w:eastAsia="de-DE"/>
    </w:rPr>
  </w:style>
  <w:style w:type="paragraph" w:customStyle="1" w:styleId="MHeading1">
    <w:name w:val="M_Heading1"/>
    <w:basedOn w:val="MHeading3"/>
    <w:rsid w:val="005B0BD1"/>
    <w:rPr>
      <w:b/>
    </w:rPr>
  </w:style>
  <w:style w:type="paragraph" w:customStyle="1" w:styleId="MHeading2">
    <w:name w:val="M_Heading2"/>
    <w:basedOn w:val="MHeading3"/>
    <w:rsid w:val="005B0BD1"/>
    <w:rPr>
      <w:i/>
    </w:rPr>
  </w:style>
  <w:style w:type="paragraph" w:customStyle="1" w:styleId="MHeading3">
    <w:name w:val="M_Heading3"/>
    <w:basedOn w:val="Mdeck4text"/>
    <w:rsid w:val="005B0BD1"/>
    <w:pPr>
      <w:spacing w:before="240" w:after="120"/>
    </w:pPr>
  </w:style>
  <w:style w:type="paragraph" w:customStyle="1" w:styleId="MISSN">
    <w:name w:val="M_ISSN"/>
    <w:basedOn w:val="Normal"/>
    <w:rsid w:val="005B0BD1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val="en-US" w:eastAsia="de-DE"/>
    </w:rPr>
  </w:style>
  <w:style w:type="paragraph" w:customStyle="1" w:styleId="Mline2">
    <w:name w:val="M_line2"/>
    <w:basedOn w:val="Mdeck4text"/>
    <w:rsid w:val="005B0BD1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rsid w:val="005B0BD1"/>
    <w:pPr>
      <w:ind w:firstLine="0"/>
    </w:pPr>
  </w:style>
  <w:style w:type="paragraph" w:customStyle="1" w:styleId="MLogo">
    <w:name w:val="M_Logo"/>
    <w:basedOn w:val="Normal"/>
    <w:rsid w:val="005B0BD1"/>
    <w:pPr>
      <w:spacing w:before="140" w:after="0" w:line="340" w:lineRule="atLeast"/>
      <w:jc w:val="right"/>
    </w:pPr>
    <w:rPr>
      <w:rFonts w:eastAsia="Times New Roman" w:cs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5B0BD1"/>
    <w:rPr>
      <w:i/>
    </w:rPr>
  </w:style>
  <w:style w:type="paragraph" w:customStyle="1" w:styleId="MRefer">
    <w:name w:val="M_Refer"/>
    <w:basedOn w:val="Normal"/>
    <w:rsid w:val="005B0BD1"/>
    <w:pPr>
      <w:spacing w:before="0" w:after="0" w:line="340" w:lineRule="atLeast"/>
      <w:ind w:left="461" w:hanging="461"/>
      <w:jc w:val="both"/>
    </w:pPr>
    <w:rPr>
      <w:rFonts w:eastAsia="Times New Roman" w:cs="Times New Roman"/>
      <w:color w:val="000000"/>
      <w:szCs w:val="20"/>
      <w:lang w:val="en-US" w:eastAsia="de-DE"/>
    </w:rPr>
  </w:style>
  <w:style w:type="paragraph" w:customStyle="1" w:styleId="Mtable">
    <w:name w:val="M_table"/>
    <w:basedOn w:val="Normal"/>
    <w:rsid w:val="005B0BD1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color w:val="000000"/>
      <w:szCs w:val="20"/>
      <w:lang w:val="en-US" w:eastAsia="de-DE"/>
    </w:rPr>
  </w:style>
  <w:style w:type="paragraph" w:customStyle="1" w:styleId="MTablecaption">
    <w:name w:val="M_Tablecaption"/>
    <w:basedOn w:val="MCaption"/>
    <w:rsid w:val="005B0BD1"/>
    <w:pPr>
      <w:spacing w:after="0"/>
    </w:pPr>
  </w:style>
  <w:style w:type="paragraph" w:customStyle="1" w:styleId="MText">
    <w:name w:val="M_Text"/>
    <w:basedOn w:val="Normal"/>
    <w:rsid w:val="005B0BD1"/>
    <w:pPr>
      <w:spacing w:before="0" w:after="0" w:line="340" w:lineRule="atLeast"/>
      <w:ind w:firstLine="288"/>
      <w:jc w:val="both"/>
    </w:pPr>
    <w:rPr>
      <w:rFonts w:eastAsia="Times New Roman" w:cs="Times New Roman"/>
      <w:color w:val="000000"/>
      <w:szCs w:val="20"/>
      <w:lang w:val="en-US" w:eastAsia="de-DE"/>
    </w:rPr>
  </w:style>
  <w:style w:type="paragraph" w:customStyle="1" w:styleId="MTitel">
    <w:name w:val="M_Titel"/>
    <w:basedOn w:val="Normal"/>
    <w:rsid w:val="005B0BD1"/>
    <w:pPr>
      <w:spacing w:before="240" w:after="0" w:line="340" w:lineRule="atLeast"/>
      <w:jc w:val="both"/>
    </w:pPr>
    <w:rPr>
      <w:rFonts w:eastAsia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rsid w:val="005B0BD1"/>
    <w:pPr>
      <w:adjustRightInd w:val="0"/>
      <w:snapToGrid w:val="0"/>
      <w:spacing w:after="240" w:line="240" w:lineRule="auto"/>
    </w:pPr>
    <w:rPr>
      <w:rFonts w:ascii="Palatino Linotype" w:eastAsia="Times New Roman" w:hAnsi="Palatino Linotype" w:cs="Times New Roman"/>
      <w:iCs/>
      <w:sz w:val="16"/>
      <w:szCs w:val="20"/>
      <w:lang w:val="en-US" w:eastAsia="de-DE"/>
    </w:rPr>
  </w:style>
  <w:style w:type="paragraph" w:customStyle="1" w:styleId="Mheaderjournallogo">
    <w:name w:val="M_header_journal_logo"/>
    <w:rsid w:val="005B0BD1"/>
    <w:pPr>
      <w:spacing w:after="0" w:line="240" w:lineRule="auto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Normal"/>
    <w:uiPriority w:val="99"/>
    <w:rsid w:val="005B0BD1"/>
    <w:pPr>
      <w:spacing w:before="0" w:after="120" w:line="276" w:lineRule="auto"/>
      <w:jc w:val="both"/>
    </w:pPr>
    <w:rPr>
      <w:rFonts w:ascii="Arial" w:eastAsia="Times New Roman" w:hAnsi="Arial" w:cs="Times New Roman"/>
      <w:color w:val="000000"/>
      <w:szCs w:val="20"/>
      <w:lang w:val="de-DE" w:eastAsia="de-DE"/>
    </w:rPr>
  </w:style>
  <w:style w:type="paragraph" w:customStyle="1" w:styleId="berschrift3">
    <w:name w:val="Überschrift3"/>
    <w:basedOn w:val="Heading2"/>
    <w:uiPriority w:val="99"/>
    <w:rsid w:val="005B0BD1"/>
    <w:pPr>
      <w:keepLines w:val="0"/>
      <w:tabs>
        <w:tab w:val="num" w:pos="360"/>
      </w:tabs>
      <w:spacing w:before="0" w:after="0" w:line="340" w:lineRule="atLeast"/>
      <w:ind w:left="576" w:hanging="576"/>
      <w:jc w:val="both"/>
    </w:pPr>
    <w:rPr>
      <w:rFonts w:ascii="Arial" w:eastAsia="Times New Roman" w:hAnsi="Arial" w:cs="Arial"/>
      <w:bCs/>
      <w:iCs/>
      <w:color w:val="000000"/>
      <w:sz w:val="18"/>
      <w:szCs w:val="28"/>
      <w:lang w:val="de-DE" w:eastAsia="de-DE"/>
    </w:rPr>
  </w:style>
  <w:style w:type="character" w:styleId="FollowedHyperlink">
    <w:name w:val="FollowedHyperlink"/>
    <w:basedOn w:val="DefaultParagraphFont"/>
    <w:uiPriority w:val="99"/>
    <w:rsid w:val="005B0BD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rsid w:val="005B0BD1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0BD1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">
    <w:name w:val="List"/>
    <w:basedOn w:val="Normal"/>
    <w:rsid w:val="005B0BD1"/>
    <w:pPr>
      <w:spacing w:before="0" w:after="0" w:line="340" w:lineRule="atLeast"/>
      <w:ind w:left="200" w:hangingChars="200" w:hanging="200"/>
      <w:contextualSpacing/>
      <w:jc w:val="both"/>
    </w:pPr>
    <w:rPr>
      <w:rFonts w:eastAsia="Times New Roman" w:cs="Times New Roman"/>
      <w:color w:val="000000"/>
      <w:szCs w:val="20"/>
      <w:lang w:val="en-US" w:eastAsia="de-DE"/>
    </w:rPr>
  </w:style>
  <w:style w:type="paragraph" w:styleId="ListBullet">
    <w:name w:val="List Bullet"/>
    <w:basedOn w:val="Normal"/>
    <w:rsid w:val="005B0BD1"/>
    <w:pPr>
      <w:tabs>
        <w:tab w:val="num" w:pos="360"/>
      </w:tabs>
      <w:spacing w:before="0" w:after="0" w:line="340" w:lineRule="atLeast"/>
      <w:ind w:left="200" w:hangingChars="200" w:hanging="200"/>
      <w:contextualSpacing/>
      <w:jc w:val="both"/>
    </w:pPr>
    <w:rPr>
      <w:rFonts w:eastAsia="Times New Roman" w:cs="Times New Roman"/>
      <w:color w:val="000000"/>
      <w:szCs w:val="20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5B0BD1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val="en-US" w:eastAsia="de-DE"/>
    </w:rPr>
  </w:style>
  <w:style w:type="paragraph" w:styleId="Caption">
    <w:name w:val="caption"/>
    <w:basedOn w:val="Normal"/>
    <w:next w:val="Normal"/>
    <w:uiPriority w:val="35"/>
    <w:rsid w:val="005B0BD1"/>
    <w:pPr>
      <w:spacing w:before="0" w:after="0" w:line="340" w:lineRule="atLeast"/>
      <w:ind w:left="850" w:hanging="850"/>
      <w:jc w:val="center"/>
    </w:pPr>
    <w:rPr>
      <w:rFonts w:eastAsia="Times New Roman" w:cs="Times New Roman"/>
      <w:b/>
      <w:bCs/>
      <w:color w:val="000000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rsid w:val="006A2D5F"/>
    <w:pPr>
      <w:spacing w:before="0" w:after="0"/>
    </w:pPr>
    <w:rPr>
      <w:rFonts w:asciiTheme="minorHAnsi" w:hAnsiTheme="minorHAnsi" w:cs="Times New Roman"/>
      <w:i/>
      <w:iCs/>
      <w:sz w:val="20"/>
      <w:szCs w:val="24"/>
    </w:rPr>
  </w:style>
  <w:style w:type="paragraph" w:styleId="EndnoteText">
    <w:name w:val="endnote text"/>
    <w:basedOn w:val="Normal"/>
    <w:link w:val="EndnoteTextChar"/>
    <w:uiPriority w:val="99"/>
    <w:rsid w:val="005B0BD1"/>
    <w:pPr>
      <w:spacing w:before="0" w:after="0"/>
      <w:jc w:val="both"/>
    </w:pPr>
    <w:rPr>
      <w:rFonts w:eastAsia="Times New Roman" w:cs="Times New Roman"/>
      <w:color w:val="00000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B0BD1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uiPriority w:val="99"/>
    <w:rsid w:val="005B0BD1"/>
    <w:rPr>
      <w:vertAlign w:val="superscript"/>
    </w:rPr>
  </w:style>
  <w:style w:type="character" w:styleId="PageNumber">
    <w:name w:val="page number"/>
    <w:basedOn w:val="DefaultParagraphFont"/>
    <w:rsid w:val="005B0BD1"/>
  </w:style>
  <w:style w:type="paragraph" w:styleId="BodyText">
    <w:name w:val="Body Text"/>
    <w:link w:val="BodyTextChar"/>
    <w:rsid w:val="005B0BD1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5B0BD1"/>
    <w:rPr>
      <w:rFonts w:ascii="Times New Roman" w:eastAsia="SimSun" w:hAnsi="Times New Roman" w:cs="Times New Roman"/>
      <w:color w:val="000000"/>
      <w:sz w:val="24"/>
      <w:szCs w:val="20"/>
      <w:lang w:val="en-US" w:eastAsia="de-DE"/>
    </w:rPr>
  </w:style>
  <w:style w:type="paragraph" w:customStyle="1" w:styleId="Mdeck4text2nd">
    <w:name w:val="M_deck_4_text_2nd"/>
    <w:rsid w:val="005B0BD1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headercitation">
    <w:name w:val="MDPI_header_citation"/>
    <w:basedOn w:val="MDPI62Acknowledgments"/>
    <w:rsid w:val="005B0BD1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rsid w:val="005B0BD1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footer">
    <w:name w:val="M_footer"/>
    <w:rsid w:val="005B0BD1"/>
    <w:pPr>
      <w:spacing w:before="120" w:after="0" w:line="240" w:lineRule="auto"/>
      <w:jc w:val="center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rsid w:val="005B0BD1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rsid w:val="005B0BD1"/>
    <w:pPr>
      <w:spacing w:after="0" w:line="240" w:lineRule="auto"/>
      <w:jc w:val="right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rsid w:val="005B0BD1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rsid w:val="005B0BD1"/>
    <w:pPr>
      <w:ind w:firstLine="0"/>
    </w:pPr>
  </w:style>
  <w:style w:type="paragraph" w:customStyle="1" w:styleId="MDPI33textspaceafter">
    <w:name w:val="MDPI_3.3_text_space_after"/>
    <w:basedOn w:val="MDPI31text"/>
    <w:rsid w:val="005B0BD1"/>
    <w:pPr>
      <w:spacing w:after="240"/>
    </w:pPr>
  </w:style>
  <w:style w:type="paragraph" w:customStyle="1" w:styleId="MDPI34textspacebefore">
    <w:name w:val="MDPI_3.4_text_space_before"/>
    <w:basedOn w:val="MDPI31text"/>
    <w:rsid w:val="005B0BD1"/>
    <w:pPr>
      <w:spacing w:before="240"/>
    </w:pPr>
  </w:style>
  <w:style w:type="paragraph" w:customStyle="1" w:styleId="MDPI35textbeforelist">
    <w:name w:val="MDPI_3.5_text_before_list"/>
    <w:basedOn w:val="MDPI31text"/>
    <w:rsid w:val="005B0BD1"/>
    <w:pPr>
      <w:spacing w:after="120"/>
    </w:pPr>
  </w:style>
  <w:style w:type="paragraph" w:customStyle="1" w:styleId="MDPI36textafterlist">
    <w:name w:val="MDPI_3.6_text_after_list"/>
    <w:basedOn w:val="MDPI31text"/>
    <w:rsid w:val="005B0BD1"/>
    <w:pPr>
      <w:spacing w:before="120"/>
    </w:pPr>
  </w:style>
  <w:style w:type="paragraph" w:customStyle="1" w:styleId="MDPI37itemize">
    <w:name w:val="MDPI_3.7_itemize"/>
    <w:basedOn w:val="MDPI31text"/>
    <w:rsid w:val="005B0BD1"/>
    <w:pPr>
      <w:numPr>
        <w:numId w:val="6"/>
      </w:numPr>
      <w:ind w:left="425" w:hanging="425"/>
    </w:pPr>
  </w:style>
  <w:style w:type="paragraph" w:customStyle="1" w:styleId="MDPI38bullet">
    <w:name w:val="MDPI_3.8_bullet"/>
    <w:basedOn w:val="MDPI31text"/>
    <w:rsid w:val="005B0BD1"/>
    <w:pPr>
      <w:numPr>
        <w:numId w:val="7"/>
      </w:numPr>
      <w:ind w:left="425" w:hanging="425"/>
    </w:pPr>
  </w:style>
  <w:style w:type="paragraph" w:customStyle="1" w:styleId="MDPI39equation">
    <w:name w:val="MDPI_3.9_equation"/>
    <w:basedOn w:val="MDPI31text"/>
    <w:rsid w:val="005B0BD1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5B0BD1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rsid w:val="005B0BD1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5B0BD1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rsid w:val="005B0BD1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5B0BD1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5B0BD1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5B0BD1"/>
    <w:pPr>
      <w:spacing w:after="0" w:line="240" w:lineRule="auto"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rsid w:val="005B0BD1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5B0BD1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B0BD1"/>
  </w:style>
  <w:style w:type="paragraph" w:customStyle="1" w:styleId="MDPI72Copyright">
    <w:name w:val="MDPI_7.2_Copyright"/>
    <w:basedOn w:val="MDPI71References"/>
    <w:rsid w:val="005B0BD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5B0BD1"/>
    <w:pPr>
      <w:adjustRightInd w:val="0"/>
      <w:snapToGrid w:val="0"/>
      <w:spacing w:after="100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rsid w:val="005B0BD1"/>
    <w:rPr>
      <w:i/>
    </w:rPr>
  </w:style>
  <w:style w:type="paragraph" w:customStyle="1" w:styleId="MDPI82proof">
    <w:name w:val="MDPI_8.2_proof"/>
    <w:basedOn w:val="MDPI32textnoindent"/>
    <w:rsid w:val="005B0BD1"/>
  </w:style>
  <w:style w:type="paragraph" w:customStyle="1" w:styleId="MDPIfooter">
    <w:name w:val="MDPI_footer"/>
    <w:rsid w:val="005B0BD1"/>
    <w:pPr>
      <w:adjustRightInd w:val="0"/>
      <w:snapToGrid w:val="0"/>
      <w:spacing w:before="120" w:after="0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val="en-US" w:eastAsia="de-DE"/>
    </w:rPr>
  </w:style>
  <w:style w:type="paragraph" w:customStyle="1" w:styleId="MDPIfooterfirstpage">
    <w:name w:val="MDPI_footer_firstpage"/>
    <w:basedOn w:val="MDPIfooter"/>
    <w:rsid w:val="005B0BD1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rsid w:val="005B0BD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rsid w:val="005B0BD1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5B0BD1"/>
    <w:pPr>
      <w:outlineLvl w:val="0"/>
    </w:pPr>
    <w:rPr>
      <w:b/>
    </w:rPr>
  </w:style>
  <w:style w:type="paragraph" w:customStyle="1" w:styleId="MDPI22heading2">
    <w:name w:val="MDPI_2.2_heading2"/>
    <w:basedOn w:val="MDPItext"/>
    <w:rsid w:val="005B0BD1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rsid w:val="005B0BD1"/>
    <w:pPr>
      <w:numPr>
        <w:numId w:val="8"/>
      </w:numPr>
      <w:spacing w:before="0" w:line="260" w:lineRule="atLeast"/>
    </w:pPr>
  </w:style>
  <w:style w:type="paragraph" w:customStyle="1" w:styleId="MDPIheadermdpilogo">
    <w:name w:val="MDPI_header_mdpi_logo"/>
    <w:rsid w:val="005B0BD1"/>
    <w:pPr>
      <w:adjustRightInd w:val="0"/>
      <w:snapToGrid w:val="0"/>
      <w:spacing w:after="0" w:line="240" w:lineRule="auto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411onetablecaption">
    <w:name w:val="MDPI_4.1.1_one_table_caption"/>
    <w:basedOn w:val="Normal"/>
    <w:rsid w:val="005B0BD1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basedOn w:val="Normal"/>
    <w:rsid w:val="005B0BD1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rsid w:val="005B0BD1"/>
    <w:pPr>
      <w:ind w:left="425" w:right="425"/>
    </w:pPr>
    <w:rPr>
      <w:noProof/>
      <w:sz w:val="22"/>
      <w:szCs w:val="22"/>
    </w:rPr>
  </w:style>
  <w:style w:type="paragraph" w:customStyle="1" w:styleId="MDPItitle">
    <w:name w:val="MDPI_title"/>
    <w:rsid w:val="005B0BD1"/>
    <w:pPr>
      <w:adjustRightInd w:val="0"/>
      <w:snapToGrid w:val="0"/>
      <w:spacing w:after="240" w:line="240" w:lineRule="auto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5B0BD1"/>
    <w:pPr>
      <w:spacing w:before="0" w:after="0" w:line="259" w:lineRule="auto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BD1"/>
    <w:rPr>
      <w:rFonts w:ascii="Times New Roman" w:hAnsi="Times New Roman" w:cs="Times New Roman"/>
      <w:noProof/>
      <w:sz w:val="24"/>
      <w:lang w:val="en-US"/>
    </w:rPr>
  </w:style>
  <w:style w:type="character" w:customStyle="1" w:styleId="i">
    <w:name w:val="i"/>
    <w:basedOn w:val="DefaultParagraphFont"/>
    <w:rsid w:val="005B0BD1"/>
  </w:style>
  <w:style w:type="character" w:customStyle="1" w:styleId="txtbox">
    <w:name w:val="txtbox"/>
    <w:basedOn w:val="DefaultParagraphFont"/>
    <w:rsid w:val="005B0BD1"/>
  </w:style>
  <w:style w:type="paragraph" w:styleId="Revision">
    <w:name w:val="Revision"/>
    <w:hidden/>
    <w:uiPriority w:val="99"/>
    <w:semiHidden/>
    <w:rsid w:val="005B0BD1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ighlight">
    <w:name w:val="highlight"/>
    <w:basedOn w:val="DefaultParagraphFont"/>
    <w:rsid w:val="005B0BD1"/>
  </w:style>
  <w:style w:type="character" w:customStyle="1" w:styleId="author">
    <w:name w:val="author"/>
    <w:basedOn w:val="DefaultParagraphFont"/>
    <w:rsid w:val="005B0BD1"/>
  </w:style>
  <w:style w:type="character" w:customStyle="1" w:styleId="author-name">
    <w:name w:val="author-name"/>
    <w:basedOn w:val="DefaultParagraphFont"/>
    <w:rsid w:val="005B0BD1"/>
  </w:style>
  <w:style w:type="character" w:customStyle="1" w:styleId="author-ref">
    <w:name w:val="author-ref"/>
    <w:basedOn w:val="DefaultParagraphFont"/>
    <w:rsid w:val="005B0BD1"/>
  </w:style>
  <w:style w:type="character" w:customStyle="1" w:styleId="author-degrees">
    <w:name w:val="author-degrees"/>
    <w:basedOn w:val="DefaultParagraphFont"/>
    <w:rsid w:val="005B0BD1"/>
  </w:style>
  <w:style w:type="character" w:customStyle="1" w:styleId="xbe">
    <w:name w:val="_xbe"/>
    <w:basedOn w:val="DefaultParagraphFont"/>
    <w:rsid w:val="005B0BD1"/>
  </w:style>
  <w:style w:type="character" w:customStyle="1" w:styleId="st">
    <w:name w:val="st"/>
    <w:basedOn w:val="DefaultParagraphFont"/>
    <w:rsid w:val="005B0BD1"/>
  </w:style>
  <w:style w:type="character" w:customStyle="1" w:styleId="sics-componentstorybody">
    <w:name w:val="sics-component__story__body"/>
    <w:basedOn w:val="DefaultParagraphFont"/>
    <w:rsid w:val="005B0BD1"/>
  </w:style>
  <w:style w:type="paragraph" w:customStyle="1" w:styleId="Mdeck4ref-citation">
    <w:name w:val="M_deck_4_ref-citation"/>
    <w:basedOn w:val="BodyText"/>
    <w:rsid w:val="005B0BD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eck4ref-citation-red">
    <w:name w:val="M_deck_4_ref-citation-red"/>
    <w:basedOn w:val="BodyText"/>
    <w:rsid w:val="005B0BD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numbering" w:customStyle="1" w:styleId="NoList1">
    <w:name w:val="No List1"/>
    <w:next w:val="NoList"/>
    <w:uiPriority w:val="99"/>
    <w:semiHidden/>
    <w:unhideWhenUsed/>
    <w:rsid w:val="005B0BD1"/>
  </w:style>
  <w:style w:type="table" w:customStyle="1" w:styleId="Mdeck5tablebodythreelines1">
    <w:name w:val="M_deck_5_table_body_three_lines1"/>
    <w:basedOn w:val="TableNormal"/>
    <w:uiPriority w:val="99"/>
    <w:rsid w:val="005B0BD1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Heading10">
    <w:name w:val="Heading1"/>
    <w:basedOn w:val="MDPI21heading1"/>
    <w:qFormat/>
    <w:rsid w:val="006E2AB3"/>
    <w:pPr>
      <w:spacing w:before="120" w:line="480" w:lineRule="auto"/>
      <w:jc w:val="center"/>
    </w:pPr>
    <w:rPr>
      <w:rFonts w:ascii="Times New Roman" w:hAnsi="Times New Roman"/>
      <w:color w:val="auto"/>
      <w:sz w:val="28"/>
      <w:szCs w:val="24"/>
    </w:rPr>
  </w:style>
  <w:style w:type="character" w:customStyle="1" w:styleId="figpopup-sensitive-area">
    <w:name w:val="figpopup-sensitive-area"/>
    <w:basedOn w:val="DefaultParagraphFont"/>
    <w:rsid w:val="00D40A1D"/>
  </w:style>
  <w:style w:type="paragraph" w:styleId="HTMLPreformatted">
    <w:name w:val="HTML Preformatted"/>
    <w:basedOn w:val="Normal"/>
    <w:link w:val="HTMLPreformattedChar"/>
    <w:uiPriority w:val="99"/>
    <w:unhideWhenUsed/>
    <w:rsid w:val="00D40A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240"/>
      <w:ind w:firstLine="720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0A1D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TableChar">
    <w:name w:val="Table Char"/>
    <w:basedOn w:val="DefaultParagraphFont"/>
    <w:rsid w:val="00D40A1D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0A1D"/>
    <w:rPr>
      <w:color w:val="605E5C"/>
      <w:shd w:val="clear" w:color="auto" w:fill="E1DFDD"/>
    </w:rPr>
  </w:style>
  <w:style w:type="character" w:customStyle="1" w:styleId="topic-highlight">
    <w:name w:val="topic-highlight"/>
    <w:basedOn w:val="DefaultParagraphFont"/>
    <w:rsid w:val="00D40A1D"/>
  </w:style>
  <w:style w:type="character" w:styleId="IntenseReference">
    <w:name w:val="Intense Reference"/>
    <w:basedOn w:val="DefaultParagraphFont"/>
    <w:uiPriority w:val="32"/>
    <w:rsid w:val="007768B1"/>
    <w:rPr>
      <w:b/>
      <w:bCs/>
      <w:smallCaps/>
      <w:color w:val="5B9BD5" w:themeColor="accent1"/>
      <w:spacing w:val="5"/>
    </w:rPr>
  </w:style>
  <w:style w:type="paragraph" w:styleId="NoSpacing">
    <w:name w:val="No Spacing"/>
    <w:aliases w:val="Title for table &amp; figure"/>
    <w:uiPriority w:val="1"/>
    <w:rsid w:val="00005440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2">
    <w:name w:val="No List2"/>
    <w:next w:val="NoList"/>
    <w:uiPriority w:val="99"/>
    <w:semiHidden/>
    <w:unhideWhenUsed/>
    <w:rsid w:val="007B73D9"/>
  </w:style>
  <w:style w:type="numbering" w:customStyle="1" w:styleId="NoList11">
    <w:name w:val="No List11"/>
    <w:next w:val="NoList"/>
    <w:uiPriority w:val="99"/>
    <w:semiHidden/>
    <w:unhideWhenUsed/>
    <w:rsid w:val="007B73D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B73D9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paragraph" w:customStyle="1" w:styleId="Footnote">
    <w:name w:val="Footnote"/>
    <w:basedOn w:val="Normal"/>
    <w:link w:val="FootnoteChar"/>
    <w:qFormat/>
    <w:rsid w:val="000F69D3"/>
    <w:pPr>
      <w:spacing w:before="0" w:after="240"/>
      <w:jc w:val="both"/>
    </w:pPr>
    <w:rPr>
      <w:rFonts w:asciiTheme="majorBidi" w:eastAsiaTheme="minorEastAsia" w:hAnsiTheme="majorBidi" w:cstheme="majorBidi"/>
      <w:sz w:val="20"/>
      <w:szCs w:val="24"/>
      <w:lang w:val="en-US"/>
    </w:rPr>
  </w:style>
  <w:style w:type="character" w:customStyle="1" w:styleId="FootnoteChar">
    <w:name w:val="Footnote Char"/>
    <w:basedOn w:val="DefaultParagraphFont"/>
    <w:link w:val="Footnote"/>
    <w:rsid w:val="000F69D3"/>
    <w:rPr>
      <w:rFonts w:asciiTheme="majorBidi" w:eastAsiaTheme="minorEastAsia" w:hAnsiTheme="majorBidi" w:cstheme="majorBidi"/>
      <w:sz w:val="20"/>
      <w:szCs w:val="24"/>
      <w:lang w:val="en-US"/>
    </w:rPr>
  </w:style>
  <w:style w:type="paragraph" w:customStyle="1" w:styleId="dropdown">
    <w:name w:val="dropdown"/>
    <w:basedOn w:val="Normal"/>
    <w:rsid w:val="007B73D9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character" w:customStyle="1" w:styleId="modelsbuilt">
    <w:name w:val="modelsbuilt"/>
    <w:basedOn w:val="DefaultParagraphFont"/>
    <w:rsid w:val="007B73D9"/>
  </w:style>
  <w:style w:type="character" w:customStyle="1" w:styleId="ligandsummary">
    <w:name w:val="ligand_summary"/>
    <w:basedOn w:val="DefaultParagraphFont"/>
    <w:rsid w:val="007B73D9"/>
  </w:style>
  <w:style w:type="paragraph" w:customStyle="1" w:styleId="nojump">
    <w:name w:val="nojump"/>
    <w:basedOn w:val="Normal"/>
    <w:rsid w:val="007B73D9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paragraph" w:styleId="Quote">
    <w:name w:val="Quote"/>
    <w:basedOn w:val="Normal"/>
    <w:next w:val="Normal"/>
    <w:link w:val="QuoteChar"/>
    <w:qFormat/>
    <w:rsid w:val="007B73D9"/>
    <w:pPr>
      <w:spacing w:before="0" w:after="0"/>
      <w:jc w:val="center"/>
    </w:pPr>
    <w:rPr>
      <w:rFonts w:asciiTheme="majorBidi" w:hAnsiTheme="majorBidi"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rsid w:val="007B73D9"/>
    <w:rPr>
      <w:rFonts w:asciiTheme="majorBidi" w:hAnsiTheme="majorBidi"/>
      <w:iCs/>
      <w:color w:val="404040" w:themeColor="text1" w:themeTint="BF"/>
      <w:sz w:val="20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7B73D9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4508BA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508BA"/>
    <w:pPr>
      <w:spacing w:before="240" w:after="240"/>
    </w:pPr>
    <w:rPr>
      <w:rFonts w:cs="Times New Roman"/>
      <w:b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4508BA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rsid w:val="004508BA"/>
  </w:style>
  <w:style w:type="character" w:styleId="SubtleEmphasis">
    <w:name w:val="Subtle Emphasis"/>
    <w:basedOn w:val="DefaultParagraphFont"/>
    <w:uiPriority w:val="19"/>
    <w:rsid w:val="004508B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508BA"/>
    <w:rPr>
      <w:rFonts w:ascii="Times New Roman" w:hAnsi="Times New Roman"/>
      <w:i/>
      <w:iCs/>
      <w:color w:val="auto"/>
    </w:rPr>
  </w:style>
  <w:style w:type="character" w:styleId="BookTitle">
    <w:name w:val="Book Title"/>
    <w:basedOn w:val="DefaultParagraphFont"/>
    <w:uiPriority w:val="33"/>
    <w:rsid w:val="004508B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508BA"/>
    <w:pPr>
      <w:numPr>
        <w:numId w:val="54"/>
      </w:numPr>
    </w:p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896012"/>
    <w:rPr>
      <w:color w:val="605E5C"/>
      <w:shd w:val="clear" w:color="auto" w:fill="E1DFDD"/>
    </w:rPr>
  </w:style>
  <w:style w:type="paragraph" w:customStyle="1" w:styleId="Figure">
    <w:name w:val="Figure"/>
    <w:basedOn w:val="BodyText"/>
    <w:next w:val="Normal"/>
    <w:link w:val="FigureChar"/>
    <w:qFormat/>
    <w:rsid w:val="009506D6"/>
    <w:pPr>
      <w:spacing w:after="240" w:line="240" w:lineRule="atLeast"/>
    </w:pPr>
    <w:rPr>
      <w:rFonts w:asciiTheme="majorBidi" w:eastAsia="Times New Roman" w:hAnsiTheme="majorBidi"/>
      <w:iCs/>
      <w:color w:val="000000" w:themeColor="text1"/>
      <w:kern w:val="2"/>
      <w:shd w:val="clear" w:color="auto" w:fill="FFFFFF"/>
      <w:lang w:eastAsia="zh-CN"/>
    </w:rPr>
  </w:style>
  <w:style w:type="paragraph" w:customStyle="1" w:styleId="TableTitle">
    <w:name w:val="Table Title"/>
    <w:next w:val="BalloonText"/>
    <w:link w:val="TableTitleChar"/>
    <w:qFormat/>
    <w:rsid w:val="009506D6"/>
    <w:pPr>
      <w:spacing w:before="240" w:after="0"/>
      <w:jc w:val="both"/>
    </w:pPr>
    <w:rPr>
      <w:rFonts w:ascii="Times New Roman" w:hAnsi="Times New Roman"/>
      <w:sz w:val="24"/>
    </w:rPr>
  </w:style>
  <w:style w:type="character" w:customStyle="1" w:styleId="MFigureChar">
    <w:name w:val="M_Figure Char"/>
    <w:basedOn w:val="DefaultParagraphFont"/>
    <w:link w:val="MFigure"/>
    <w:rsid w:val="00896012"/>
    <w:rPr>
      <w:rFonts w:ascii="Minion Pro" w:eastAsia="Times New Roman" w:hAnsi="Minion Pro"/>
      <w:color w:val="000000" w:themeColor="text1"/>
      <w:kern w:val="2"/>
      <w:sz w:val="24"/>
      <w:szCs w:val="20"/>
      <w:lang w:val="en-US" w:eastAsia="zh-CN"/>
    </w:rPr>
  </w:style>
  <w:style w:type="character" w:customStyle="1" w:styleId="FigureChar">
    <w:name w:val="Figure Char"/>
    <w:basedOn w:val="MFigureChar"/>
    <w:link w:val="Figure"/>
    <w:rsid w:val="009506D6"/>
    <w:rPr>
      <w:rFonts w:asciiTheme="majorBidi" w:eastAsia="Times New Roman" w:hAnsiTheme="majorBidi" w:cs="Times New Roman"/>
      <w:iCs/>
      <w:color w:val="000000" w:themeColor="text1"/>
      <w:kern w:val="2"/>
      <w:sz w:val="24"/>
      <w:szCs w:val="20"/>
      <w:lang w:val="en-US" w:eastAsia="zh-CN"/>
    </w:rPr>
  </w:style>
  <w:style w:type="paragraph" w:customStyle="1" w:styleId="Tabletext">
    <w:name w:val="Table text"/>
    <w:basedOn w:val="Thesistext"/>
    <w:link w:val="TabletextChar"/>
    <w:qFormat/>
    <w:rsid w:val="00B31D68"/>
    <w:pPr>
      <w:spacing w:before="0" w:after="0" w:line="240" w:lineRule="auto"/>
      <w:ind w:left="0" w:firstLine="0"/>
      <w:jc w:val="left"/>
    </w:pPr>
  </w:style>
  <w:style w:type="character" w:customStyle="1" w:styleId="TableTitleChar">
    <w:name w:val="Table Title Char"/>
    <w:basedOn w:val="DefaultParagraphFont"/>
    <w:link w:val="TableTitle"/>
    <w:rsid w:val="009506D6"/>
    <w:rPr>
      <w:rFonts w:ascii="Times New Roman" w:hAnsi="Times New Roman"/>
      <w:sz w:val="24"/>
    </w:rPr>
  </w:style>
  <w:style w:type="character" w:customStyle="1" w:styleId="TabletextChar">
    <w:name w:val="Table text Char"/>
    <w:basedOn w:val="ThesistextChar"/>
    <w:link w:val="Tabletext"/>
    <w:rsid w:val="00B31D68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rsid w:val="00B51CFD"/>
    <w:pPr>
      <w:spacing w:before="240" w:after="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A348A"/>
    <w:pPr>
      <w:spacing w:after="10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B51CFD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unhideWhenUsed/>
    <w:rsid w:val="00B51CFD"/>
    <w:pPr>
      <w:spacing w:after="100"/>
      <w:ind w:left="240"/>
    </w:pPr>
  </w:style>
  <w:style w:type="paragraph" w:styleId="TOC4">
    <w:name w:val="toc 4"/>
    <w:basedOn w:val="Normal"/>
    <w:next w:val="Normal"/>
    <w:autoRedefine/>
    <w:uiPriority w:val="39"/>
    <w:unhideWhenUsed/>
    <w:rsid w:val="00B51CFD"/>
    <w:pPr>
      <w:spacing w:before="0" w:after="100" w:line="259" w:lineRule="auto"/>
      <w:ind w:left="660"/>
    </w:pPr>
    <w:rPr>
      <w:rFonts w:asciiTheme="minorHAnsi" w:eastAsiaTheme="minorEastAsia" w:hAnsiTheme="minorHAnsi"/>
      <w:sz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B51CFD"/>
    <w:pPr>
      <w:spacing w:before="0" w:after="100" w:line="259" w:lineRule="auto"/>
      <w:ind w:left="880"/>
    </w:pPr>
    <w:rPr>
      <w:rFonts w:asciiTheme="minorHAnsi" w:eastAsiaTheme="minorEastAsia" w:hAnsiTheme="minorHAnsi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B51CFD"/>
    <w:pPr>
      <w:spacing w:before="0" w:after="100" w:line="259" w:lineRule="auto"/>
      <w:ind w:left="1100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B51CFD"/>
    <w:pPr>
      <w:spacing w:before="0" w:after="100" w:line="259" w:lineRule="auto"/>
      <w:ind w:left="1320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B51CFD"/>
    <w:pPr>
      <w:spacing w:before="0" w:after="100" w:line="259" w:lineRule="auto"/>
      <w:ind w:left="1540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B51CFD"/>
    <w:pPr>
      <w:spacing w:before="0" w:after="100" w:line="259" w:lineRule="auto"/>
      <w:ind w:left="1760"/>
    </w:pPr>
    <w:rPr>
      <w:rFonts w:asciiTheme="minorHAnsi" w:eastAsiaTheme="minorEastAsia" w:hAnsiTheme="minorHAnsi"/>
      <w:sz w:val="22"/>
      <w:lang w:eastAsia="en-AU"/>
    </w:rPr>
  </w:style>
  <w:style w:type="table" w:styleId="TableContemporary">
    <w:name w:val="Table Contemporary"/>
    <w:basedOn w:val="TableNormal"/>
    <w:rsid w:val="00CB57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customStyle="1" w:styleId="Fugure">
    <w:name w:val="Fugure"/>
    <w:basedOn w:val="Normal"/>
    <w:link w:val="FugureChar"/>
    <w:rsid w:val="00CB57E7"/>
    <w:pPr>
      <w:spacing w:before="0" w:after="240"/>
      <w:jc w:val="both"/>
    </w:pPr>
    <w:rPr>
      <w:rFonts w:asciiTheme="majorBidi" w:hAnsiTheme="majorBidi" w:cstheme="majorBidi"/>
      <w:szCs w:val="24"/>
    </w:rPr>
  </w:style>
  <w:style w:type="paragraph" w:customStyle="1" w:styleId="Note">
    <w:name w:val="Note"/>
    <w:basedOn w:val="Fugure"/>
    <w:link w:val="NoteChar"/>
    <w:qFormat/>
    <w:rsid w:val="00CB57E7"/>
  </w:style>
  <w:style w:type="character" w:customStyle="1" w:styleId="FugureChar">
    <w:name w:val="Fugure Char"/>
    <w:basedOn w:val="DefaultParagraphFont"/>
    <w:link w:val="Fugure"/>
    <w:rsid w:val="00CB57E7"/>
    <w:rPr>
      <w:rFonts w:asciiTheme="majorBidi" w:hAnsiTheme="majorBidi" w:cstheme="majorBidi"/>
      <w:sz w:val="24"/>
      <w:szCs w:val="24"/>
    </w:rPr>
  </w:style>
  <w:style w:type="character" w:customStyle="1" w:styleId="NoteChar">
    <w:name w:val="Note Char"/>
    <w:basedOn w:val="FugureChar"/>
    <w:link w:val="Note"/>
    <w:rsid w:val="00CB57E7"/>
    <w:rPr>
      <w:rFonts w:asciiTheme="majorBidi" w:hAnsiTheme="majorBidi" w:cstheme="majorBidi"/>
      <w:sz w:val="24"/>
      <w:szCs w:val="24"/>
    </w:rPr>
  </w:style>
  <w:style w:type="paragraph" w:customStyle="1" w:styleId="Figurethesis">
    <w:name w:val="Figure thesis"/>
    <w:basedOn w:val="Normal"/>
    <w:link w:val="FigurethesisChar"/>
    <w:rsid w:val="00765CE2"/>
    <w:pPr>
      <w:spacing w:before="0" w:after="0"/>
      <w:ind w:firstLine="720"/>
      <w:jc w:val="both"/>
    </w:pPr>
    <w:rPr>
      <w:rFonts w:eastAsia="SimSun" w:cs="Times New Roman"/>
      <w:b/>
      <w:szCs w:val="24"/>
    </w:rPr>
  </w:style>
  <w:style w:type="character" w:customStyle="1" w:styleId="FigurethesisChar">
    <w:name w:val="Figure thesis Char"/>
    <w:basedOn w:val="DefaultParagraphFont"/>
    <w:link w:val="Figurethesis"/>
    <w:rsid w:val="00765CE2"/>
    <w:rPr>
      <w:rFonts w:ascii="Times New Roman" w:eastAsia="SimSun" w:hAnsi="Times New Roman" w:cs="Times New Roman"/>
      <w:b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590626"/>
    <w:pPr>
      <w:widowControl w:val="0"/>
      <w:autoSpaceDE w:val="0"/>
      <w:autoSpaceDN w:val="0"/>
      <w:spacing w:before="0" w:after="0"/>
      <w:ind w:left="200"/>
    </w:pPr>
    <w:rPr>
      <w:rFonts w:eastAsia="Times New Roman" w:cs="Times New Roman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6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1DE84B7ED877469998D3EB09CE6A1E" ma:contentTypeVersion="13" ma:contentTypeDescription="Create a new document." ma:contentTypeScope="" ma:versionID="cde8afb2eaca7014c32dbb25eeffec3f">
  <xsd:schema xmlns:xsd="http://www.w3.org/2001/XMLSchema" xmlns:xs="http://www.w3.org/2001/XMLSchema" xmlns:p="http://schemas.microsoft.com/office/2006/metadata/properties" xmlns:ns3="fb814641-8647-403a-9201-6d592e741590" xmlns:ns4="f13f4ca0-7c57-420b-a64f-3c08ce3c5de8" targetNamespace="http://schemas.microsoft.com/office/2006/metadata/properties" ma:root="true" ma:fieldsID="a9bd59f1caa1a0b514503c54f840d281" ns3:_="" ns4:_="">
    <xsd:import namespace="fb814641-8647-403a-9201-6d592e741590"/>
    <xsd:import namespace="f13f4ca0-7c57-420b-a64f-3c08ce3c5d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14641-8647-403a-9201-6d592e7415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3f4ca0-7c57-420b-a64f-3c08ce3c5de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DB5184-BA7F-45FB-8753-B4789893D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14641-8647-403a-9201-6d592e741590"/>
    <ds:schemaRef ds:uri="f13f4ca0-7c57-420b-a64f-3c08ce3c5d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7502FB-44C3-47E3-B173-1D7E62F08E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A74FFA7-35FE-4182-9663-2AEDC77572C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9D3B59E-DE4F-47FC-8BB1-0D55B037C6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4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 Rahman</dc:creator>
  <cp:keywords/>
  <dc:description/>
  <cp:lastModifiedBy>Mahmudur Rahman</cp:lastModifiedBy>
  <cp:revision>54</cp:revision>
  <cp:lastPrinted>2020-10-19T03:20:00Z</cp:lastPrinted>
  <dcterms:created xsi:type="dcterms:W3CDTF">2020-09-15T04:02:00Z</dcterms:created>
  <dcterms:modified xsi:type="dcterms:W3CDTF">2021-04-05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1DE84B7ED877469998D3EB09CE6A1E</vt:lpwstr>
  </property>
</Properties>
</file>